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ackground w:color="FFFFFF" w:themeColor="background1"/>
  <w:body>
    <w:p w14:paraId="7AC0569E" w14:textId="77777777" w:rsidR="00573EEE" w:rsidRPr="00741937" w:rsidRDefault="00573EEE" w:rsidP="00573EEE">
      <w:pPr>
        <w:pStyle w:val="AuthorList"/>
        <w:spacing w:before="0" w:after="0"/>
        <w:jc w:val="center"/>
      </w:pPr>
      <w:bookmarkStart w:id="0" w:name="_Hlk81557030"/>
      <w:bookmarkStart w:id="1" w:name="_Hlk32834503"/>
      <w:bookmarkEnd w:id="0"/>
      <w:r w:rsidRPr="00741937">
        <w:t>Supplementary Information</w:t>
      </w:r>
    </w:p>
    <w:p w14:paraId="3FC7DDD0" w14:textId="77777777" w:rsidR="00573EEE" w:rsidRDefault="00573EEE" w:rsidP="00573EEE">
      <w:pPr>
        <w:pStyle w:val="AuthorList"/>
        <w:spacing w:before="0" w:after="0"/>
        <w:rPr>
          <w:sz w:val="32"/>
          <w:szCs w:val="32"/>
        </w:rPr>
      </w:pPr>
    </w:p>
    <w:bookmarkEnd w:id="1"/>
    <w:p w14:paraId="71955C7C" w14:textId="2227FC87" w:rsidR="00573EEE" w:rsidRPr="00041117" w:rsidRDefault="00007183" w:rsidP="00741937">
      <w:pPr>
        <w:pStyle w:val="AuthorList"/>
        <w:spacing w:before="0" w:after="0" w:line="480" w:lineRule="auto"/>
      </w:pPr>
      <w:r w:rsidRPr="00007183">
        <w:t>Dynamic ph</w:t>
      </w:r>
      <w:r>
        <w:t>y</w:t>
      </w:r>
      <w:r w:rsidRPr="00007183">
        <w:t>cobilin pigment variations in diazotrophic and non-diazotrophic cyanobacteria batch cultures under different initial nitrogen concentrations</w:t>
      </w:r>
      <w:r w:rsidR="00573EEE" w:rsidRPr="00041117">
        <w:t xml:space="preserve"> </w:t>
      </w:r>
    </w:p>
    <w:p w14:paraId="0A09FEC8" w14:textId="77777777" w:rsidR="00573EEE" w:rsidRPr="00041117" w:rsidRDefault="00573EEE" w:rsidP="00573EEE">
      <w:pPr>
        <w:spacing w:after="0"/>
        <w:rPr>
          <w:sz w:val="24"/>
          <w:szCs w:val="24"/>
        </w:rPr>
      </w:pPr>
    </w:p>
    <w:p w14:paraId="3C7FEA57" w14:textId="79025895" w:rsidR="00573EEE" w:rsidRPr="00041117" w:rsidRDefault="00573EEE" w:rsidP="00741937">
      <w:pPr>
        <w:pStyle w:val="AuthorList"/>
        <w:spacing w:before="0" w:after="0" w:line="480" w:lineRule="auto"/>
      </w:pPr>
      <w:r w:rsidRPr="00041117">
        <w:t>Jingyu Wang</w:t>
      </w:r>
      <w:r w:rsidRPr="00041117">
        <w:rPr>
          <w:vertAlign w:val="superscript"/>
        </w:rPr>
        <w:t>1,2*</w:t>
      </w:r>
      <w:r w:rsidRPr="00041117">
        <w:t>, Nicole D. Wagner</w:t>
      </w:r>
      <w:r w:rsidRPr="00041117">
        <w:rPr>
          <w:vertAlign w:val="superscript"/>
        </w:rPr>
        <w:t>2</w:t>
      </w:r>
      <w:r w:rsidRPr="00041117">
        <w:t xml:space="preserve">, </w:t>
      </w:r>
      <w:r w:rsidR="00F31E90" w:rsidRPr="00041117">
        <w:t>James M. Fulton</w:t>
      </w:r>
      <w:r w:rsidR="008962D6" w:rsidRPr="00041117">
        <w:rPr>
          <w:vertAlign w:val="superscript"/>
        </w:rPr>
        <w:t>4</w:t>
      </w:r>
      <w:r w:rsidR="00F31E90" w:rsidRPr="00041117">
        <w:t xml:space="preserve">, </w:t>
      </w:r>
      <w:r w:rsidRPr="00041117">
        <w:t>J. Thad Scott</w:t>
      </w:r>
      <w:r w:rsidRPr="00041117">
        <w:rPr>
          <w:vertAlign w:val="superscript"/>
        </w:rPr>
        <w:t>1,2,</w:t>
      </w:r>
      <w:r w:rsidR="00710441" w:rsidRPr="00041117">
        <w:rPr>
          <w:vertAlign w:val="superscript"/>
        </w:rPr>
        <w:t>3</w:t>
      </w:r>
    </w:p>
    <w:p w14:paraId="124DE17A" w14:textId="77777777" w:rsidR="00573EEE" w:rsidRPr="00041117" w:rsidRDefault="00573EEE" w:rsidP="00741937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041117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bookmarkStart w:id="2" w:name="_Hlk37945970"/>
      <w:r w:rsidRPr="00041117">
        <w:rPr>
          <w:rFonts w:ascii="Times New Roman" w:hAnsi="Times New Roman" w:cs="Times New Roman"/>
          <w:sz w:val="24"/>
          <w:szCs w:val="24"/>
        </w:rPr>
        <w:t>The Institute of Ecological, Earth &amp; Environmental Sciences, Baylor University, Texas, USA</w:t>
      </w:r>
    </w:p>
    <w:bookmarkEnd w:id="2"/>
    <w:p w14:paraId="50CFBEF1" w14:textId="77777777" w:rsidR="00573EEE" w:rsidRPr="00041117" w:rsidRDefault="00573EEE" w:rsidP="0074193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041117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041117">
        <w:rPr>
          <w:rFonts w:ascii="Times New Roman" w:hAnsi="Times New Roman" w:cs="Times New Roman"/>
          <w:sz w:val="24"/>
          <w:szCs w:val="24"/>
        </w:rPr>
        <w:t>Center for Reservoir and Aquatic Systems Research, Baylor University, Waco, Texas, USA</w:t>
      </w:r>
    </w:p>
    <w:p w14:paraId="531D2C14" w14:textId="0C5F91BB" w:rsidR="00573EEE" w:rsidRPr="00041117" w:rsidRDefault="00710441" w:rsidP="0074193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041117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="00573EEE" w:rsidRPr="00041117">
        <w:rPr>
          <w:rFonts w:ascii="Times New Roman" w:hAnsi="Times New Roman" w:cs="Times New Roman"/>
          <w:sz w:val="24"/>
          <w:szCs w:val="24"/>
        </w:rPr>
        <w:t>Department</w:t>
      </w:r>
      <w:r w:rsidR="00573EEE" w:rsidRPr="0004111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573EEE" w:rsidRPr="00041117">
        <w:rPr>
          <w:rFonts w:ascii="Times New Roman" w:hAnsi="Times New Roman" w:cs="Times New Roman"/>
          <w:sz w:val="24"/>
          <w:szCs w:val="24"/>
        </w:rPr>
        <w:t>of Biology, Baylor University, Waco, Texas, USA</w:t>
      </w:r>
    </w:p>
    <w:p w14:paraId="7BEEB3B9" w14:textId="77777777" w:rsidR="00F31E90" w:rsidRPr="00041117" w:rsidRDefault="00F31E90" w:rsidP="00F31E9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041117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041117">
        <w:rPr>
          <w:rFonts w:ascii="Times New Roman" w:hAnsi="Times New Roman" w:cs="Times New Roman"/>
          <w:sz w:val="24"/>
          <w:szCs w:val="24"/>
        </w:rPr>
        <w:t>Department of Geosciences, Baylor University, Waco, Texas, USA</w:t>
      </w:r>
    </w:p>
    <w:p w14:paraId="49667DA3" w14:textId="77777777" w:rsidR="00F31E90" w:rsidRPr="00041117" w:rsidRDefault="00F31E90" w:rsidP="0074193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2130E837" w14:textId="77777777" w:rsidR="00573EEE" w:rsidRPr="00041117" w:rsidRDefault="00573EEE" w:rsidP="00741937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6C493D80" w14:textId="77777777" w:rsidR="00573EEE" w:rsidRPr="00041117" w:rsidRDefault="00573EEE" w:rsidP="0074193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041117">
        <w:rPr>
          <w:rFonts w:ascii="Times New Roman" w:hAnsi="Times New Roman" w:cs="Times New Roman"/>
          <w:b/>
          <w:sz w:val="24"/>
          <w:szCs w:val="24"/>
        </w:rPr>
        <w:t xml:space="preserve">* Correspondence: </w:t>
      </w:r>
      <w:r w:rsidRPr="00041117">
        <w:rPr>
          <w:rFonts w:ascii="Times New Roman" w:hAnsi="Times New Roman" w:cs="Times New Roman"/>
          <w:b/>
          <w:sz w:val="24"/>
          <w:szCs w:val="24"/>
        </w:rPr>
        <w:br/>
      </w:r>
      <w:r w:rsidRPr="00041117">
        <w:rPr>
          <w:rFonts w:ascii="Times New Roman" w:hAnsi="Times New Roman" w:cs="Times New Roman"/>
          <w:sz w:val="24"/>
          <w:szCs w:val="24"/>
        </w:rPr>
        <w:t>Corresponding Author</w:t>
      </w:r>
      <w:r w:rsidRPr="00041117">
        <w:rPr>
          <w:rFonts w:ascii="Times New Roman" w:hAnsi="Times New Roman" w:cs="Times New Roman"/>
          <w:sz w:val="24"/>
          <w:szCs w:val="24"/>
        </w:rPr>
        <w:br/>
        <w:t>The Institute of Ecological, Earth &amp; Environmental Sciences, Baylor University, Texas, USA</w:t>
      </w:r>
    </w:p>
    <w:p w14:paraId="50C94831" w14:textId="77777777" w:rsidR="00573EEE" w:rsidRPr="00041117" w:rsidRDefault="00573EEE" w:rsidP="0074193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041117">
        <w:rPr>
          <w:rFonts w:ascii="Times New Roman" w:hAnsi="Times New Roman" w:cs="Times New Roman"/>
          <w:sz w:val="24"/>
          <w:szCs w:val="24"/>
        </w:rPr>
        <w:t>jingyu_wang1@baylor.edu</w:t>
      </w:r>
    </w:p>
    <w:p w14:paraId="134BBD96" w14:textId="42278F43" w:rsidR="00E96D9D" w:rsidRPr="00041117" w:rsidRDefault="00E96D9D" w:rsidP="00C669F2">
      <w:pPr>
        <w:jc w:val="center"/>
        <w:rPr>
          <w:sz w:val="24"/>
          <w:szCs w:val="24"/>
        </w:rPr>
      </w:pPr>
    </w:p>
    <w:p w14:paraId="02AFD59C" w14:textId="2EA2741A" w:rsidR="00C45753" w:rsidRPr="00041117" w:rsidRDefault="00C45753" w:rsidP="00C669F2">
      <w:pPr>
        <w:jc w:val="center"/>
        <w:rPr>
          <w:sz w:val="24"/>
          <w:szCs w:val="24"/>
        </w:rPr>
      </w:pPr>
    </w:p>
    <w:p w14:paraId="294CC64B" w14:textId="015FE23F" w:rsidR="00C45753" w:rsidRPr="00041117" w:rsidRDefault="00C45753" w:rsidP="00C669F2">
      <w:pPr>
        <w:jc w:val="center"/>
        <w:rPr>
          <w:sz w:val="24"/>
          <w:szCs w:val="24"/>
        </w:rPr>
      </w:pPr>
    </w:p>
    <w:p w14:paraId="56774ACD" w14:textId="397D71FE" w:rsidR="00C45753" w:rsidRPr="00041117" w:rsidRDefault="00C45753" w:rsidP="00C669F2">
      <w:pPr>
        <w:jc w:val="center"/>
        <w:rPr>
          <w:sz w:val="24"/>
          <w:szCs w:val="24"/>
        </w:rPr>
      </w:pPr>
    </w:p>
    <w:p w14:paraId="1C8AE236" w14:textId="1714E94B" w:rsidR="00C45753" w:rsidRPr="00041117" w:rsidRDefault="00C45753" w:rsidP="00C669F2">
      <w:pPr>
        <w:jc w:val="center"/>
        <w:rPr>
          <w:sz w:val="24"/>
          <w:szCs w:val="24"/>
        </w:rPr>
      </w:pPr>
    </w:p>
    <w:p w14:paraId="18469427" w14:textId="66AE4E98" w:rsidR="00C45753" w:rsidRPr="00041117" w:rsidRDefault="00C45753" w:rsidP="00C669F2">
      <w:pPr>
        <w:jc w:val="center"/>
        <w:rPr>
          <w:sz w:val="24"/>
          <w:szCs w:val="24"/>
        </w:rPr>
      </w:pPr>
    </w:p>
    <w:p w14:paraId="480A006C" w14:textId="42BF1BF5" w:rsidR="00C45753" w:rsidRPr="00041117" w:rsidRDefault="00C45753" w:rsidP="00C669F2">
      <w:pPr>
        <w:jc w:val="center"/>
        <w:rPr>
          <w:sz w:val="24"/>
          <w:szCs w:val="24"/>
        </w:rPr>
      </w:pPr>
    </w:p>
    <w:p w14:paraId="38A04EFC" w14:textId="7902F03C" w:rsidR="00C45753" w:rsidRPr="00041117" w:rsidRDefault="00C45753" w:rsidP="00C669F2">
      <w:pPr>
        <w:jc w:val="center"/>
        <w:rPr>
          <w:sz w:val="24"/>
          <w:szCs w:val="24"/>
        </w:rPr>
      </w:pPr>
    </w:p>
    <w:p w14:paraId="00C73413" w14:textId="75255D32" w:rsidR="00C45753" w:rsidRPr="00041117" w:rsidRDefault="00C45753" w:rsidP="00C669F2">
      <w:pPr>
        <w:jc w:val="center"/>
        <w:rPr>
          <w:sz w:val="24"/>
          <w:szCs w:val="24"/>
        </w:rPr>
      </w:pPr>
    </w:p>
    <w:p w14:paraId="35752C05" w14:textId="6B268D90" w:rsidR="00C45753" w:rsidRPr="00041117" w:rsidRDefault="00C45753" w:rsidP="00C669F2">
      <w:pPr>
        <w:jc w:val="center"/>
        <w:rPr>
          <w:sz w:val="24"/>
          <w:szCs w:val="24"/>
        </w:rPr>
      </w:pPr>
    </w:p>
    <w:p w14:paraId="4111ADAC" w14:textId="5E4069BD" w:rsidR="00C45753" w:rsidRPr="00041117" w:rsidRDefault="00C45753" w:rsidP="00C669F2">
      <w:pPr>
        <w:jc w:val="center"/>
        <w:rPr>
          <w:sz w:val="24"/>
          <w:szCs w:val="24"/>
        </w:rPr>
      </w:pPr>
    </w:p>
    <w:p w14:paraId="682551B9" w14:textId="77777777" w:rsidR="00C45753" w:rsidRPr="00041117" w:rsidRDefault="00C45753" w:rsidP="00C669F2">
      <w:pPr>
        <w:jc w:val="center"/>
        <w:rPr>
          <w:sz w:val="24"/>
          <w:szCs w:val="24"/>
        </w:rPr>
      </w:pPr>
    </w:p>
    <w:p w14:paraId="79F506BD" w14:textId="3DC306E4" w:rsidR="00573EEE" w:rsidRPr="00041117" w:rsidRDefault="00573EEE" w:rsidP="00C669F2">
      <w:pPr>
        <w:jc w:val="center"/>
        <w:rPr>
          <w:sz w:val="24"/>
          <w:szCs w:val="24"/>
        </w:rPr>
      </w:pPr>
      <w:r w:rsidRPr="00041117">
        <w:rPr>
          <w:noProof/>
          <w:sz w:val="24"/>
          <w:szCs w:val="24"/>
        </w:rPr>
        <w:drawing>
          <wp:inline distT="0" distB="0" distL="0" distR="0" wp14:anchorId="7DEC2421" wp14:editId="0984AE83">
            <wp:extent cx="5137150" cy="2302380"/>
            <wp:effectExtent l="0" t="0" r="6350" b="317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43537" cy="230524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DAB9B93" w14:textId="6930732B" w:rsidR="00C669F2" w:rsidRPr="00041117" w:rsidRDefault="00C669F2" w:rsidP="00492938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041117">
        <w:rPr>
          <w:rFonts w:ascii="Times New Roman" w:hAnsi="Times New Roman" w:cs="Times New Roman"/>
          <w:sz w:val="24"/>
          <w:szCs w:val="24"/>
        </w:rPr>
        <w:t xml:space="preserve">Fig. </w:t>
      </w:r>
      <w:r w:rsidR="00201BF1" w:rsidRPr="00041117">
        <w:rPr>
          <w:rFonts w:ascii="Times New Roman" w:hAnsi="Times New Roman" w:cs="Times New Roman"/>
          <w:sz w:val="24"/>
          <w:szCs w:val="24"/>
        </w:rPr>
        <w:t>S</w:t>
      </w:r>
      <w:r w:rsidRPr="00041117">
        <w:rPr>
          <w:rFonts w:ascii="Times New Roman" w:hAnsi="Times New Roman" w:cs="Times New Roman"/>
          <w:sz w:val="24"/>
          <w:szCs w:val="24"/>
        </w:rPr>
        <w:t xml:space="preserve">1 Temporal variations of </w:t>
      </w:r>
      <w:r w:rsidR="00201BF1" w:rsidRPr="00041117">
        <w:rPr>
          <w:rFonts w:ascii="Times New Roman" w:hAnsi="Times New Roman" w:cs="Times New Roman"/>
          <w:i/>
          <w:iCs/>
          <w:sz w:val="24"/>
          <w:szCs w:val="24"/>
        </w:rPr>
        <w:t>in vivo</w:t>
      </w:r>
      <w:r w:rsidR="00201BF1" w:rsidRPr="00041117">
        <w:rPr>
          <w:rFonts w:ascii="Times New Roman" w:hAnsi="Times New Roman" w:cs="Times New Roman"/>
          <w:sz w:val="24"/>
          <w:szCs w:val="24"/>
        </w:rPr>
        <w:t xml:space="preserve"> chlorophyll</w:t>
      </w:r>
      <w:r w:rsidR="00A336A4" w:rsidRPr="00041117">
        <w:rPr>
          <w:rFonts w:ascii="Times New Roman" w:hAnsi="Times New Roman" w:cs="Times New Roman"/>
          <w:sz w:val="24"/>
          <w:szCs w:val="24"/>
        </w:rPr>
        <w:t>-</w:t>
      </w:r>
      <w:r w:rsidR="00A336A4" w:rsidRPr="00041117">
        <w:rPr>
          <w:rFonts w:ascii="Times New Roman" w:hAnsi="Times New Roman" w:cs="Times New Roman"/>
          <w:i/>
          <w:iCs/>
          <w:sz w:val="24"/>
          <w:szCs w:val="24"/>
        </w:rPr>
        <w:t>a</w:t>
      </w:r>
      <w:r w:rsidR="00A336A4" w:rsidRPr="00041117">
        <w:rPr>
          <w:rFonts w:ascii="Times New Roman" w:hAnsi="Times New Roman" w:cs="Times New Roman"/>
          <w:sz w:val="24"/>
          <w:szCs w:val="24"/>
        </w:rPr>
        <w:t xml:space="preserve"> </w:t>
      </w:r>
      <w:r w:rsidR="00201BF1" w:rsidRPr="00041117">
        <w:rPr>
          <w:rFonts w:ascii="Times New Roman" w:hAnsi="Times New Roman" w:cs="Times New Roman"/>
          <w:sz w:val="24"/>
          <w:szCs w:val="24"/>
        </w:rPr>
        <w:t xml:space="preserve">fluorescence for </w:t>
      </w:r>
      <w:r w:rsidR="00201BF1" w:rsidRPr="00041117">
        <w:rPr>
          <w:rFonts w:ascii="Times New Roman" w:hAnsi="Times New Roman" w:cs="Times New Roman"/>
          <w:i/>
          <w:iCs/>
          <w:sz w:val="24"/>
          <w:szCs w:val="24"/>
        </w:rPr>
        <w:t>M. aeruginosa</w:t>
      </w:r>
      <w:r w:rsidR="00201BF1" w:rsidRPr="00041117">
        <w:rPr>
          <w:rFonts w:ascii="Times New Roman" w:hAnsi="Times New Roman" w:cs="Times New Roman"/>
          <w:sz w:val="24"/>
          <w:szCs w:val="24"/>
        </w:rPr>
        <w:t xml:space="preserve"> and </w:t>
      </w:r>
      <w:r w:rsidR="00201BF1" w:rsidRPr="00041117">
        <w:rPr>
          <w:rFonts w:ascii="Times New Roman" w:hAnsi="Times New Roman" w:cs="Times New Roman"/>
          <w:i/>
          <w:iCs/>
          <w:sz w:val="24"/>
          <w:szCs w:val="24"/>
        </w:rPr>
        <w:t xml:space="preserve">D. </w:t>
      </w:r>
      <w:proofErr w:type="spellStart"/>
      <w:r w:rsidR="00201BF1" w:rsidRPr="00041117">
        <w:rPr>
          <w:rFonts w:ascii="Times New Roman" w:hAnsi="Times New Roman" w:cs="Times New Roman"/>
          <w:i/>
          <w:iCs/>
          <w:sz w:val="24"/>
          <w:szCs w:val="24"/>
        </w:rPr>
        <w:t>flos</w:t>
      </w:r>
      <w:proofErr w:type="spellEnd"/>
      <w:r w:rsidR="00201BF1" w:rsidRPr="00041117">
        <w:rPr>
          <w:rFonts w:ascii="Times New Roman" w:hAnsi="Times New Roman" w:cs="Times New Roman"/>
          <w:i/>
          <w:iCs/>
          <w:sz w:val="24"/>
          <w:szCs w:val="24"/>
        </w:rPr>
        <w:t>-aquae</w:t>
      </w:r>
      <w:r w:rsidR="00201BF1" w:rsidRPr="00041117">
        <w:rPr>
          <w:rFonts w:ascii="Times New Roman" w:hAnsi="Times New Roman" w:cs="Times New Roman"/>
          <w:sz w:val="24"/>
          <w:szCs w:val="24"/>
        </w:rPr>
        <w:t xml:space="preserve"> under different initial N concentrations.</w:t>
      </w:r>
    </w:p>
    <w:p w14:paraId="113AF250" w14:textId="1D6E9705" w:rsidR="00D01F52" w:rsidRPr="00041117" w:rsidRDefault="00D01F52" w:rsidP="006D51F7">
      <w:pPr>
        <w:rPr>
          <w:rFonts w:ascii="Times New Roman" w:hAnsi="Times New Roman" w:cs="Times New Roman"/>
          <w:sz w:val="24"/>
          <w:szCs w:val="24"/>
        </w:rPr>
      </w:pPr>
    </w:p>
    <w:p w14:paraId="36A457E2" w14:textId="17C9569A" w:rsidR="00D01F52" w:rsidRPr="00041117" w:rsidRDefault="007E273C" w:rsidP="00C669F2">
      <w:pPr>
        <w:jc w:val="center"/>
        <w:rPr>
          <w:rFonts w:ascii="Times New Roman" w:hAnsi="Times New Roman" w:cs="Times New Roman"/>
          <w:sz w:val="24"/>
          <w:szCs w:val="24"/>
        </w:rPr>
      </w:pPr>
      <w:r w:rsidRPr="00041117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D420E37" wp14:editId="759BBBD5">
            <wp:extent cx="3073251" cy="2304288"/>
            <wp:effectExtent l="0" t="0" r="0" b="1270"/>
            <wp:docPr id="4" name="Picture 4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Chart, scatter chart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73251" cy="23042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879602" w14:textId="3FAE067F" w:rsidR="00E475D1" w:rsidRPr="00041117" w:rsidRDefault="007E273C" w:rsidP="00634604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041117">
        <w:rPr>
          <w:rFonts w:ascii="Times New Roman" w:hAnsi="Times New Roman" w:cs="Times New Roman"/>
          <w:sz w:val="24"/>
          <w:szCs w:val="24"/>
        </w:rPr>
        <w:t xml:space="preserve">Fig. S2 </w:t>
      </w:r>
      <w:r w:rsidR="00E36B18" w:rsidRPr="00041117">
        <w:rPr>
          <w:rFonts w:ascii="Times New Roman" w:hAnsi="Times New Roman" w:cs="Times New Roman"/>
          <w:sz w:val="24"/>
          <w:szCs w:val="24"/>
        </w:rPr>
        <w:t>Correlation</w:t>
      </w:r>
      <w:r w:rsidRPr="00041117">
        <w:rPr>
          <w:rFonts w:ascii="Times New Roman" w:hAnsi="Times New Roman" w:cs="Times New Roman"/>
          <w:sz w:val="24"/>
          <w:szCs w:val="24"/>
        </w:rPr>
        <w:t xml:space="preserve"> between RFU and cell </w:t>
      </w:r>
      <w:r w:rsidR="00E36B18" w:rsidRPr="00041117">
        <w:rPr>
          <w:rFonts w:ascii="Times New Roman" w:hAnsi="Times New Roman" w:cs="Times New Roman"/>
          <w:sz w:val="24"/>
          <w:szCs w:val="24"/>
        </w:rPr>
        <w:t>concentrations</w:t>
      </w:r>
      <w:r w:rsidRPr="00041117">
        <w:rPr>
          <w:rFonts w:ascii="Times New Roman" w:hAnsi="Times New Roman" w:cs="Times New Roman"/>
          <w:sz w:val="24"/>
          <w:szCs w:val="24"/>
        </w:rPr>
        <w:t xml:space="preserve"> for </w:t>
      </w:r>
      <w:r w:rsidRPr="00041117">
        <w:rPr>
          <w:rFonts w:ascii="Times New Roman" w:hAnsi="Times New Roman" w:cs="Times New Roman"/>
          <w:i/>
          <w:iCs/>
          <w:sz w:val="24"/>
          <w:szCs w:val="24"/>
        </w:rPr>
        <w:t xml:space="preserve">D. </w:t>
      </w:r>
      <w:proofErr w:type="spellStart"/>
      <w:r w:rsidRPr="00041117">
        <w:rPr>
          <w:rFonts w:ascii="Times New Roman" w:hAnsi="Times New Roman" w:cs="Times New Roman"/>
          <w:i/>
          <w:iCs/>
          <w:sz w:val="24"/>
          <w:szCs w:val="24"/>
        </w:rPr>
        <w:t>flos</w:t>
      </w:r>
      <w:proofErr w:type="spellEnd"/>
      <w:r w:rsidRPr="00041117">
        <w:rPr>
          <w:rFonts w:ascii="Times New Roman" w:hAnsi="Times New Roman" w:cs="Times New Roman"/>
          <w:i/>
          <w:iCs/>
          <w:sz w:val="24"/>
          <w:szCs w:val="24"/>
        </w:rPr>
        <w:t>-aquae</w:t>
      </w:r>
      <w:r w:rsidR="000100EB" w:rsidRPr="00041117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43F99DC3" w14:textId="123C1C31" w:rsidR="00E475D1" w:rsidRPr="00041117" w:rsidRDefault="00E475D1" w:rsidP="007E273C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2712466A" w14:textId="03241658" w:rsidR="00634604" w:rsidRPr="00041117" w:rsidRDefault="00634604" w:rsidP="007E273C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1A79EC89" w14:textId="527410F2" w:rsidR="00634604" w:rsidRPr="00041117" w:rsidRDefault="00634604" w:rsidP="007E273C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49BB0834" w14:textId="27368923" w:rsidR="00634604" w:rsidRPr="00041117" w:rsidRDefault="00634604" w:rsidP="007E273C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7237B9CF" w14:textId="77777777" w:rsidR="00634604" w:rsidRPr="00041117" w:rsidRDefault="00634604" w:rsidP="007E273C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509ED091" w14:textId="760ED108" w:rsidR="005F6531" w:rsidRPr="00041117" w:rsidRDefault="005F6531" w:rsidP="009C4DE6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3176261B" w14:textId="77777777" w:rsidR="00EC3A30" w:rsidRPr="00041117" w:rsidRDefault="00EC3A30" w:rsidP="009C4DE6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60215981" w14:textId="77777777" w:rsidR="005F6531" w:rsidRPr="00041117" w:rsidRDefault="005F6531" w:rsidP="005F6531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041117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04D96FF" wp14:editId="50ACCDDD">
            <wp:extent cx="5278083" cy="3063240"/>
            <wp:effectExtent l="0" t="0" r="0" b="381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446" r="15426" b="17325"/>
                    <a:stretch/>
                  </pic:blipFill>
                  <pic:spPr bwMode="auto">
                    <a:xfrm>
                      <a:off x="0" y="0"/>
                      <a:ext cx="5278083" cy="306324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A739CA6" w14:textId="56A618CF" w:rsidR="005F6531" w:rsidRPr="00041117" w:rsidRDefault="005F6531" w:rsidP="00492938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041117">
        <w:rPr>
          <w:rFonts w:ascii="Times New Roman" w:hAnsi="Times New Roman" w:cs="Times New Roman"/>
          <w:sz w:val="24"/>
          <w:szCs w:val="24"/>
        </w:rPr>
        <w:t>Fig. S</w:t>
      </w:r>
      <w:r w:rsidR="00AD1663" w:rsidRPr="00041117">
        <w:rPr>
          <w:rFonts w:ascii="Times New Roman" w:hAnsi="Times New Roman" w:cs="Times New Roman"/>
          <w:sz w:val="24"/>
          <w:szCs w:val="24"/>
        </w:rPr>
        <w:t>3</w:t>
      </w:r>
      <w:r w:rsidRPr="00041117">
        <w:rPr>
          <w:rFonts w:ascii="Times New Roman" w:hAnsi="Times New Roman" w:cs="Times New Roman"/>
          <w:sz w:val="24"/>
          <w:szCs w:val="24"/>
        </w:rPr>
        <w:t xml:space="preserve"> Growth rate and particulate phosphorus (P) </w:t>
      </w:r>
      <w:r w:rsidR="002630A5" w:rsidRPr="00041117">
        <w:rPr>
          <w:rFonts w:ascii="Times New Roman" w:hAnsi="Times New Roman" w:cs="Times New Roman"/>
          <w:sz w:val="24"/>
          <w:szCs w:val="24"/>
        </w:rPr>
        <w:t xml:space="preserve">cell </w:t>
      </w:r>
      <w:r w:rsidRPr="00041117">
        <w:rPr>
          <w:rFonts w:ascii="Times New Roman" w:hAnsi="Times New Roman" w:cs="Times New Roman"/>
          <w:sz w:val="24"/>
          <w:szCs w:val="24"/>
        </w:rPr>
        <w:t xml:space="preserve">quota for </w:t>
      </w:r>
      <w:r w:rsidRPr="00041117">
        <w:rPr>
          <w:rFonts w:ascii="Times New Roman" w:hAnsi="Times New Roman" w:cs="Times New Roman"/>
          <w:i/>
          <w:iCs/>
          <w:sz w:val="24"/>
          <w:szCs w:val="24"/>
        </w:rPr>
        <w:t>M. aeruginosa</w:t>
      </w:r>
      <w:r w:rsidRPr="00041117">
        <w:rPr>
          <w:rFonts w:ascii="Times New Roman" w:hAnsi="Times New Roman" w:cs="Times New Roman"/>
          <w:sz w:val="24"/>
          <w:szCs w:val="24"/>
        </w:rPr>
        <w:t xml:space="preserve"> (</w:t>
      </w:r>
      <w:r w:rsidR="00D95A77" w:rsidRPr="00041117">
        <w:rPr>
          <w:rFonts w:ascii="Times New Roman" w:hAnsi="Times New Roman" w:cs="Times New Roman"/>
          <w:sz w:val="24"/>
          <w:szCs w:val="24"/>
        </w:rPr>
        <w:t>A: 322 µg/L, B: 2576 µg/L, C: 16128 µg/L)</w:t>
      </w:r>
      <w:r w:rsidRPr="00041117">
        <w:rPr>
          <w:rFonts w:ascii="Times New Roman" w:hAnsi="Times New Roman" w:cs="Times New Roman"/>
          <w:sz w:val="24"/>
          <w:szCs w:val="24"/>
        </w:rPr>
        <w:t xml:space="preserve"> and </w:t>
      </w:r>
      <w:r w:rsidRPr="00041117">
        <w:rPr>
          <w:rFonts w:ascii="Times New Roman" w:hAnsi="Times New Roman" w:cs="Times New Roman"/>
          <w:i/>
          <w:iCs/>
          <w:sz w:val="24"/>
          <w:szCs w:val="24"/>
        </w:rPr>
        <w:t xml:space="preserve">D. </w:t>
      </w:r>
      <w:proofErr w:type="spellStart"/>
      <w:r w:rsidRPr="00041117">
        <w:rPr>
          <w:rFonts w:ascii="Times New Roman" w:hAnsi="Times New Roman" w:cs="Times New Roman"/>
          <w:i/>
          <w:iCs/>
          <w:sz w:val="24"/>
          <w:szCs w:val="24"/>
        </w:rPr>
        <w:t>flos</w:t>
      </w:r>
      <w:proofErr w:type="spellEnd"/>
      <w:r w:rsidRPr="00041117">
        <w:rPr>
          <w:rFonts w:ascii="Times New Roman" w:hAnsi="Times New Roman" w:cs="Times New Roman"/>
          <w:i/>
          <w:iCs/>
          <w:sz w:val="24"/>
          <w:szCs w:val="24"/>
        </w:rPr>
        <w:t>-aquae</w:t>
      </w:r>
      <w:r w:rsidRPr="00041117">
        <w:rPr>
          <w:rFonts w:ascii="Times New Roman" w:hAnsi="Times New Roman" w:cs="Times New Roman"/>
          <w:sz w:val="24"/>
          <w:szCs w:val="24"/>
        </w:rPr>
        <w:t xml:space="preserve"> (</w:t>
      </w:r>
      <w:r w:rsidR="00D95A77" w:rsidRPr="00041117">
        <w:rPr>
          <w:rFonts w:ascii="Times New Roman" w:hAnsi="Times New Roman" w:cs="Times New Roman"/>
          <w:sz w:val="24"/>
          <w:szCs w:val="24"/>
        </w:rPr>
        <w:t xml:space="preserve">D: 322 </w:t>
      </w:r>
      <w:r w:rsidR="00D95A77" w:rsidRPr="00041117">
        <w:rPr>
          <w:rFonts w:ascii="Calibri" w:hAnsi="Calibri" w:cs="Calibri"/>
          <w:sz w:val="24"/>
          <w:szCs w:val="24"/>
        </w:rPr>
        <w:t>µ</w:t>
      </w:r>
      <w:r w:rsidR="00D95A77" w:rsidRPr="00041117">
        <w:rPr>
          <w:rFonts w:ascii="Times New Roman" w:hAnsi="Times New Roman" w:cs="Times New Roman"/>
          <w:sz w:val="24"/>
          <w:szCs w:val="24"/>
        </w:rPr>
        <w:t xml:space="preserve">g/L, E: 2576 </w:t>
      </w:r>
      <w:r w:rsidR="00D95A77" w:rsidRPr="00041117">
        <w:rPr>
          <w:rFonts w:ascii="Calibri" w:hAnsi="Calibri" w:cs="Calibri"/>
          <w:sz w:val="24"/>
          <w:szCs w:val="24"/>
        </w:rPr>
        <w:t>µ</w:t>
      </w:r>
      <w:r w:rsidR="00D95A77" w:rsidRPr="00041117">
        <w:rPr>
          <w:rFonts w:ascii="Times New Roman" w:hAnsi="Times New Roman" w:cs="Times New Roman"/>
          <w:sz w:val="24"/>
          <w:szCs w:val="24"/>
        </w:rPr>
        <w:t xml:space="preserve">g/L, F: 16128 </w:t>
      </w:r>
      <w:r w:rsidR="00D95A77" w:rsidRPr="00041117">
        <w:rPr>
          <w:rFonts w:ascii="Calibri" w:hAnsi="Calibri" w:cs="Calibri"/>
          <w:sz w:val="24"/>
          <w:szCs w:val="24"/>
        </w:rPr>
        <w:t>µ</w:t>
      </w:r>
      <w:r w:rsidR="00D95A77" w:rsidRPr="00041117">
        <w:rPr>
          <w:rFonts w:ascii="Times New Roman" w:hAnsi="Times New Roman" w:cs="Times New Roman"/>
          <w:sz w:val="24"/>
          <w:szCs w:val="24"/>
        </w:rPr>
        <w:t>g/L</w:t>
      </w:r>
      <w:r w:rsidRPr="00041117">
        <w:rPr>
          <w:rFonts w:ascii="Times New Roman" w:hAnsi="Times New Roman" w:cs="Times New Roman"/>
          <w:sz w:val="24"/>
          <w:szCs w:val="24"/>
        </w:rPr>
        <w:t xml:space="preserve">) under different initial N conditions. </w:t>
      </w:r>
      <w:r w:rsidR="00B17121" w:rsidRPr="00041117">
        <w:rPr>
          <w:rFonts w:ascii="Times New Roman" w:hAnsi="Times New Roman" w:cs="Times New Roman"/>
          <w:sz w:val="24"/>
          <w:szCs w:val="24"/>
        </w:rPr>
        <w:t>Regression line was added when there was a significant slope (</w:t>
      </w:r>
      <w:r w:rsidR="00B17121" w:rsidRPr="00041117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B17121" w:rsidRPr="00041117">
        <w:rPr>
          <w:rFonts w:ascii="Times New Roman" w:hAnsi="Times New Roman" w:cs="Times New Roman"/>
          <w:sz w:val="24"/>
          <w:szCs w:val="24"/>
        </w:rPr>
        <w:t xml:space="preserve"> &lt;0.05).</w:t>
      </w:r>
    </w:p>
    <w:p w14:paraId="783850EF" w14:textId="73BB41C2" w:rsidR="006B5A21" w:rsidRPr="00041117" w:rsidRDefault="006B5A21" w:rsidP="00AB7C36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71D696E0" w14:textId="506702B0" w:rsidR="00AB7C36" w:rsidRPr="00041117" w:rsidRDefault="00AB7C36" w:rsidP="00AB7C36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1ADF08C2" w14:textId="795FC6C0" w:rsidR="00AB7C36" w:rsidRPr="00041117" w:rsidRDefault="00AB7C36" w:rsidP="00AB7C36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6A58B081" w14:textId="77777777" w:rsidR="00AB7C36" w:rsidRPr="00041117" w:rsidRDefault="00AB7C36" w:rsidP="00AB7C36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774BB9CA" w14:textId="2F2379D6" w:rsidR="00857B0F" w:rsidRPr="00041117" w:rsidRDefault="00857B0F" w:rsidP="00857B0F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7F05DF87" w14:textId="28CE4FF6" w:rsidR="00857B0F" w:rsidRPr="00041117" w:rsidRDefault="00857B0F" w:rsidP="00857B0F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0DDE69C3" w14:textId="77777777" w:rsidR="00012DDB" w:rsidRPr="00041117" w:rsidRDefault="00012DDB" w:rsidP="00857B0F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7CD59135" w14:textId="1F5D479D" w:rsidR="00D01F52" w:rsidRPr="00041117" w:rsidRDefault="00857B0F" w:rsidP="00857B0F">
      <w:pPr>
        <w:jc w:val="center"/>
        <w:rPr>
          <w:rFonts w:ascii="Times New Roman" w:hAnsi="Times New Roman" w:cs="Times New Roman"/>
          <w:sz w:val="24"/>
          <w:szCs w:val="24"/>
        </w:rPr>
      </w:pPr>
      <w:r w:rsidRPr="00041117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5B924999" wp14:editId="63B982E1">
            <wp:extent cx="5070995" cy="310896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6" b="7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70995" cy="310896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EF89E20" w14:textId="31F54909" w:rsidR="00857B0F" w:rsidRPr="00041117" w:rsidRDefault="00857B0F" w:rsidP="00497B88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041117">
        <w:rPr>
          <w:rFonts w:ascii="Times New Roman" w:hAnsi="Times New Roman" w:cs="Times New Roman"/>
          <w:sz w:val="24"/>
          <w:szCs w:val="24"/>
        </w:rPr>
        <w:t>Fig. S</w:t>
      </w:r>
      <w:r w:rsidR="00B1363F" w:rsidRPr="00041117">
        <w:rPr>
          <w:rFonts w:ascii="Times New Roman" w:hAnsi="Times New Roman" w:cs="Times New Roman"/>
          <w:sz w:val="24"/>
          <w:szCs w:val="24"/>
        </w:rPr>
        <w:t>4</w:t>
      </w:r>
      <w:r w:rsidRPr="00041117">
        <w:rPr>
          <w:rFonts w:ascii="Times New Roman" w:hAnsi="Times New Roman" w:cs="Times New Roman"/>
          <w:sz w:val="24"/>
          <w:szCs w:val="24"/>
        </w:rPr>
        <w:t xml:space="preserve"> Temporal variations of </w:t>
      </w:r>
      <w:r w:rsidR="002429D0" w:rsidRPr="00041117">
        <w:rPr>
          <w:rFonts w:ascii="Times New Roman" w:hAnsi="Times New Roman" w:cs="Times New Roman"/>
          <w:sz w:val="24"/>
          <w:szCs w:val="24"/>
        </w:rPr>
        <w:t>biomass (mg/L carbon)</w:t>
      </w:r>
      <w:r w:rsidRPr="00041117">
        <w:rPr>
          <w:rFonts w:ascii="Times New Roman" w:hAnsi="Times New Roman" w:cs="Times New Roman"/>
          <w:sz w:val="24"/>
          <w:szCs w:val="24"/>
        </w:rPr>
        <w:t xml:space="preserve"> and carbon (C) </w:t>
      </w:r>
      <w:r w:rsidR="002429D0" w:rsidRPr="00041117">
        <w:rPr>
          <w:rFonts w:ascii="Times New Roman" w:hAnsi="Times New Roman" w:cs="Times New Roman"/>
          <w:sz w:val="24"/>
          <w:szCs w:val="24"/>
        </w:rPr>
        <w:t xml:space="preserve">cell </w:t>
      </w:r>
      <w:r w:rsidRPr="00041117">
        <w:rPr>
          <w:rFonts w:ascii="Times New Roman" w:hAnsi="Times New Roman" w:cs="Times New Roman"/>
          <w:sz w:val="24"/>
          <w:szCs w:val="24"/>
        </w:rPr>
        <w:t xml:space="preserve">quota for </w:t>
      </w:r>
      <w:r w:rsidRPr="00041117">
        <w:rPr>
          <w:rFonts w:ascii="Times New Roman" w:hAnsi="Times New Roman" w:cs="Times New Roman"/>
          <w:i/>
          <w:iCs/>
          <w:sz w:val="24"/>
          <w:szCs w:val="24"/>
        </w:rPr>
        <w:t>M. aeruginosa</w:t>
      </w:r>
      <w:r w:rsidRPr="00041117">
        <w:rPr>
          <w:rFonts w:ascii="Times New Roman" w:hAnsi="Times New Roman" w:cs="Times New Roman"/>
          <w:sz w:val="24"/>
          <w:szCs w:val="24"/>
        </w:rPr>
        <w:t xml:space="preserve"> and </w:t>
      </w:r>
      <w:r w:rsidRPr="00041117">
        <w:rPr>
          <w:rFonts w:ascii="Times New Roman" w:hAnsi="Times New Roman" w:cs="Times New Roman"/>
          <w:i/>
          <w:iCs/>
          <w:sz w:val="24"/>
          <w:szCs w:val="24"/>
        </w:rPr>
        <w:t xml:space="preserve">D. </w:t>
      </w:r>
      <w:proofErr w:type="spellStart"/>
      <w:r w:rsidRPr="00041117">
        <w:rPr>
          <w:rFonts w:ascii="Times New Roman" w:hAnsi="Times New Roman" w:cs="Times New Roman"/>
          <w:i/>
          <w:iCs/>
          <w:sz w:val="24"/>
          <w:szCs w:val="24"/>
        </w:rPr>
        <w:t>flos</w:t>
      </w:r>
      <w:proofErr w:type="spellEnd"/>
      <w:r w:rsidRPr="00041117">
        <w:rPr>
          <w:rFonts w:ascii="Times New Roman" w:hAnsi="Times New Roman" w:cs="Times New Roman"/>
          <w:i/>
          <w:iCs/>
          <w:sz w:val="24"/>
          <w:szCs w:val="24"/>
        </w:rPr>
        <w:t>-aquae</w:t>
      </w:r>
      <w:r w:rsidRPr="00041117">
        <w:rPr>
          <w:rFonts w:ascii="Times New Roman" w:hAnsi="Times New Roman" w:cs="Times New Roman"/>
          <w:sz w:val="24"/>
          <w:szCs w:val="24"/>
        </w:rPr>
        <w:t xml:space="preserve"> with different initial N conditions. </w:t>
      </w:r>
    </w:p>
    <w:p w14:paraId="4952DF7B" w14:textId="0B5448C1" w:rsidR="00F80B95" w:rsidRDefault="00F80B95" w:rsidP="007A65EB">
      <w:pPr>
        <w:rPr>
          <w:rFonts w:ascii="Times New Roman" w:hAnsi="Times New Roman" w:cs="Times New Roman"/>
          <w:sz w:val="24"/>
          <w:szCs w:val="24"/>
        </w:rPr>
      </w:pPr>
    </w:p>
    <w:p w14:paraId="3B77CA23" w14:textId="21305F2E" w:rsidR="00F80B95" w:rsidRDefault="00F80B95" w:rsidP="00857B0F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0A0054BC" w14:textId="43AFB3C9" w:rsidR="004A71EB" w:rsidRPr="00041117" w:rsidRDefault="004A71EB" w:rsidP="004A71EB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90BF361" wp14:editId="39E5D8F0">
            <wp:extent cx="5943600" cy="1699260"/>
            <wp:effectExtent l="0" t="0" r="0" b="0"/>
            <wp:docPr id="7" name="Picture 7" descr="Graphical user interface, applicati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Graphical user interface, application&#10;&#10;Description automatically generated"/>
                    <pic:cNvPicPr/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48980"/>
                    <a:stretch/>
                  </pic:blipFill>
                  <pic:spPr bwMode="auto">
                    <a:xfrm>
                      <a:off x="0" y="0"/>
                      <a:ext cx="5943600" cy="169926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4A71EB">
        <w:rPr>
          <w:rFonts w:ascii="Times New Roman" w:hAnsi="Times New Roman" w:cs="Times New Roman"/>
          <w:sz w:val="24"/>
          <w:szCs w:val="24"/>
        </w:rPr>
        <w:t xml:space="preserve"> </w:t>
      </w:r>
      <w:r w:rsidRPr="00041117">
        <w:rPr>
          <w:rFonts w:ascii="Times New Roman" w:hAnsi="Times New Roman" w:cs="Times New Roman"/>
          <w:sz w:val="24"/>
          <w:szCs w:val="24"/>
        </w:rPr>
        <w:t>Fig. S</w:t>
      </w:r>
      <w:r w:rsidR="00CE0E37">
        <w:rPr>
          <w:rFonts w:ascii="Times New Roman" w:hAnsi="Times New Roman" w:cs="Times New Roman"/>
          <w:sz w:val="24"/>
          <w:szCs w:val="24"/>
        </w:rPr>
        <w:t>5</w:t>
      </w:r>
      <w:r w:rsidRPr="00041117">
        <w:rPr>
          <w:rFonts w:ascii="Times New Roman" w:hAnsi="Times New Roman" w:cs="Times New Roman"/>
          <w:sz w:val="24"/>
          <w:szCs w:val="24"/>
        </w:rPr>
        <w:t xml:space="preserve"> Temporal variations of </w:t>
      </w:r>
      <w:r>
        <w:rPr>
          <w:rFonts w:ascii="Times New Roman" w:hAnsi="Times New Roman" w:cs="Times New Roman"/>
          <w:sz w:val="24"/>
          <w:szCs w:val="24"/>
        </w:rPr>
        <w:t>particulate N</w:t>
      </w:r>
      <w:r w:rsidRPr="00041117">
        <w:rPr>
          <w:rFonts w:ascii="Times New Roman" w:hAnsi="Times New Roman" w:cs="Times New Roman"/>
          <w:sz w:val="24"/>
          <w:szCs w:val="24"/>
        </w:rPr>
        <w:t xml:space="preserve"> (</w:t>
      </w:r>
      <w:r>
        <w:rPr>
          <w:rFonts w:ascii="Times New Roman" w:hAnsi="Times New Roman" w:cs="Times New Roman"/>
          <w:sz w:val="24"/>
          <w:szCs w:val="24"/>
        </w:rPr>
        <w:t>PN</w:t>
      </w:r>
      <w:r w:rsidRPr="00041117">
        <w:rPr>
          <w:rFonts w:ascii="Times New Roman" w:hAnsi="Times New Roman" w:cs="Times New Roman"/>
          <w:sz w:val="24"/>
          <w:szCs w:val="24"/>
        </w:rPr>
        <w:t xml:space="preserve">) </w:t>
      </w:r>
      <w:r>
        <w:rPr>
          <w:rFonts w:ascii="Times New Roman" w:hAnsi="Times New Roman" w:cs="Times New Roman"/>
          <w:sz w:val="24"/>
          <w:szCs w:val="24"/>
        </w:rPr>
        <w:t xml:space="preserve">concentrations </w:t>
      </w:r>
      <w:r w:rsidRPr="00041117">
        <w:rPr>
          <w:rFonts w:ascii="Times New Roman" w:hAnsi="Times New Roman" w:cs="Times New Roman"/>
          <w:sz w:val="24"/>
          <w:szCs w:val="24"/>
        </w:rPr>
        <w:t xml:space="preserve">for </w:t>
      </w:r>
      <w:r w:rsidRPr="00041117">
        <w:rPr>
          <w:rFonts w:ascii="Times New Roman" w:hAnsi="Times New Roman" w:cs="Times New Roman"/>
          <w:i/>
          <w:iCs/>
          <w:sz w:val="24"/>
          <w:szCs w:val="24"/>
        </w:rPr>
        <w:t xml:space="preserve">D. </w:t>
      </w:r>
      <w:proofErr w:type="spellStart"/>
      <w:r w:rsidRPr="00041117">
        <w:rPr>
          <w:rFonts w:ascii="Times New Roman" w:hAnsi="Times New Roman" w:cs="Times New Roman"/>
          <w:i/>
          <w:iCs/>
          <w:sz w:val="24"/>
          <w:szCs w:val="24"/>
        </w:rPr>
        <w:t>flos</w:t>
      </w:r>
      <w:proofErr w:type="spellEnd"/>
      <w:r w:rsidRPr="00041117">
        <w:rPr>
          <w:rFonts w:ascii="Times New Roman" w:hAnsi="Times New Roman" w:cs="Times New Roman"/>
          <w:i/>
          <w:iCs/>
          <w:sz w:val="24"/>
          <w:szCs w:val="24"/>
        </w:rPr>
        <w:t>-aquae</w:t>
      </w:r>
      <w:r w:rsidRPr="00041117">
        <w:rPr>
          <w:rFonts w:ascii="Times New Roman" w:hAnsi="Times New Roman" w:cs="Times New Roman"/>
          <w:sz w:val="24"/>
          <w:szCs w:val="24"/>
        </w:rPr>
        <w:t xml:space="preserve"> with different initial N conditions</w:t>
      </w:r>
      <w:r>
        <w:rPr>
          <w:rFonts w:ascii="Times New Roman" w:hAnsi="Times New Roman" w:cs="Times New Roman"/>
          <w:sz w:val="24"/>
          <w:szCs w:val="24"/>
        </w:rPr>
        <w:t xml:space="preserve"> (A</w:t>
      </w:r>
      <w:r w:rsidRPr="004A71EB">
        <w:rPr>
          <w:rFonts w:ascii="Times New Roman" w:hAnsi="Times New Roman" w:cs="Times New Roman"/>
          <w:sz w:val="24"/>
          <w:szCs w:val="24"/>
        </w:rPr>
        <w:t xml:space="preserve">: 322 µg/L, </w:t>
      </w:r>
      <w:r>
        <w:rPr>
          <w:rFonts w:ascii="Times New Roman" w:hAnsi="Times New Roman" w:cs="Times New Roman"/>
          <w:sz w:val="24"/>
          <w:szCs w:val="24"/>
        </w:rPr>
        <w:t>B</w:t>
      </w:r>
      <w:r w:rsidRPr="004A71EB">
        <w:rPr>
          <w:rFonts w:ascii="Times New Roman" w:hAnsi="Times New Roman" w:cs="Times New Roman"/>
          <w:sz w:val="24"/>
          <w:szCs w:val="24"/>
        </w:rPr>
        <w:t xml:space="preserve">: 2576 µg/L, 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4A71EB">
        <w:rPr>
          <w:rFonts w:ascii="Times New Roman" w:hAnsi="Times New Roman" w:cs="Times New Roman"/>
          <w:sz w:val="24"/>
          <w:szCs w:val="24"/>
        </w:rPr>
        <w:t>: 16128 µg/L)</w:t>
      </w:r>
      <w:r w:rsidRPr="00041117">
        <w:rPr>
          <w:rFonts w:ascii="Times New Roman" w:hAnsi="Times New Roman" w:cs="Times New Roman"/>
          <w:sz w:val="24"/>
          <w:szCs w:val="24"/>
        </w:rPr>
        <w:t xml:space="preserve">. </w:t>
      </w:r>
      <w:r w:rsidRPr="004A71EB">
        <w:rPr>
          <w:rFonts w:ascii="Times New Roman" w:hAnsi="Times New Roman" w:cs="Times New Roman"/>
          <w:sz w:val="24"/>
          <w:szCs w:val="24"/>
        </w:rPr>
        <w:t xml:space="preserve">Red dashed line denotes </w:t>
      </w:r>
      <w:r w:rsidR="00890650">
        <w:rPr>
          <w:rFonts w:ascii="Times New Roman" w:hAnsi="Times New Roman" w:cs="Times New Roman"/>
          <w:sz w:val="24"/>
          <w:szCs w:val="24"/>
        </w:rPr>
        <w:t>initial nitrate</w:t>
      </w:r>
      <w:r w:rsidRPr="004A71EB">
        <w:rPr>
          <w:rFonts w:ascii="Times New Roman" w:hAnsi="Times New Roman" w:cs="Times New Roman"/>
          <w:sz w:val="24"/>
          <w:szCs w:val="24"/>
        </w:rPr>
        <w:t xml:space="preserve"> concentration in the medium, data above the red dashed line indicates N</w:t>
      </w:r>
      <w:r w:rsidRPr="00A064E9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4A71EB">
        <w:rPr>
          <w:rFonts w:ascii="Times New Roman" w:hAnsi="Times New Roman" w:cs="Times New Roman"/>
          <w:sz w:val="24"/>
          <w:szCs w:val="24"/>
        </w:rPr>
        <w:t>-fixation.</w:t>
      </w:r>
      <w:r>
        <w:rPr>
          <w:rFonts w:ascii="Times New Roman" w:hAnsi="Times New Roman" w:cs="Times New Roman"/>
          <w:sz w:val="24"/>
          <w:szCs w:val="24"/>
        </w:rPr>
        <w:t xml:space="preserve"> Note the difference in Y axis.</w:t>
      </w:r>
    </w:p>
    <w:p w14:paraId="0ACE1CEB" w14:textId="49BF6220" w:rsidR="004A71EB" w:rsidRDefault="004A71EB" w:rsidP="00857B0F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0143F4F9" w14:textId="7A525973" w:rsidR="0065619B" w:rsidRDefault="0065619B" w:rsidP="00857B0F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6E20C7BF" wp14:editId="615CE3E9">
            <wp:extent cx="5943600" cy="5943600"/>
            <wp:effectExtent l="0" t="0" r="0" b="0"/>
            <wp:docPr id="2" name="Picture 2" descr="Chart, diagram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, diagram&#10;&#10;Description automatically generated with medium confidence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943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B99F01E" w14:textId="5964D49E" w:rsidR="0065619B" w:rsidRPr="00041117" w:rsidRDefault="0065619B" w:rsidP="0065619B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041117">
        <w:rPr>
          <w:rFonts w:ascii="Times New Roman" w:hAnsi="Times New Roman" w:cs="Times New Roman"/>
          <w:sz w:val="24"/>
          <w:szCs w:val="24"/>
        </w:rPr>
        <w:t>Fig. S</w:t>
      </w:r>
      <w:r w:rsidR="00CE0E37">
        <w:rPr>
          <w:rFonts w:ascii="Times New Roman" w:hAnsi="Times New Roman" w:cs="Times New Roman"/>
          <w:sz w:val="24"/>
          <w:szCs w:val="24"/>
        </w:rPr>
        <w:t>6</w:t>
      </w:r>
      <w:r w:rsidRPr="00041117">
        <w:rPr>
          <w:rFonts w:ascii="Times New Roman" w:hAnsi="Times New Roman" w:cs="Times New Roman"/>
          <w:sz w:val="24"/>
          <w:szCs w:val="24"/>
        </w:rPr>
        <w:t xml:space="preserve"> </w:t>
      </w:r>
      <w:r w:rsidR="00CE0E37">
        <w:rPr>
          <w:rFonts w:ascii="Times New Roman" w:hAnsi="Times New Roman" w:cs="Times New Roman"/>
          <w:sz w:val="24"/>
          <w:szCs w:val="24"/>
        </w:rPr>
        <w:t xml:space="preserve">Correlation between cyanobacteria C: N stoichiometry and PBP cell quota in </w:t>
      </w:r>
      <w:r w:rsidR="00CE0E37" w:rsidRPr="00CE0E37">
        <w:rPr>
          <w:rFonts w:ascii="Times New Roman" w:hAnsi="Times New Roman" w:cs="Times New Roman"/>
          <w:i/>
          <w:iCs/>
          <w:sz w:val="24"/>
          <w:szCs w:val="24"/>
        </w:rPr>
        <w:t>M. aeruginosa</w:t>
      </w:r>
      <w:r w:rsidR="00CE0E37">
        <w:rPr>
          <w:rFonts w:ascii="Times New Roman" w:hAnsi="Times New Roman" w:cs="Times New Roman"/>
          <w:sz w:val="24"/>
          <w:szCs w:val="24"/>
        </w:rPr>
        <w:t xml:space="preserve"> (A, C, E) and </w:t>
      </w:r>
      <w:r w:rsidR="00CE0E37" w:rsidRPr="00CE0E37">
        <w:rPr>
          <w:rFonts w:ascii="Times New Roman" w:hAnsi="Times New Roman" w:cs="Times New Roman"/>
          <w:i/>
          <w:iCs/>
          <w:sz w:val="24"/>
          <w:szCs w:val="24"/>
        </w:rPr>
        <w:t xml:space="preserve">D. </w:t>
      </w:r>
      <w:proofErr w:type="spellStart"/>
      <w:r w:rsidR="00CE0E37" w:rsidRPr="00CE0E37">
        <w:rPr>
          <w:rFonts w:ascii="Times New Roman" w:hAnsi="Times New Roman" w:cs="Times New Roman"/>
          <w:i/>
          <w:iCs/>
          <w:sz w:val="24"/>
          <w:szCs w:val="24"/>
        </w:rPr>
        <w:t>flos</w:t>
      </w:r>
      <w:proofErr w:type="spellEnd"/>
      <w:r w:rsidR="00CE0E37" w:rsidRPr="00CE0E37">
        <w:rPr>
          <w:rFonts w:ascii="Times New Roman" w:hAnsi="Times New Roman" w:cs="Times New Roman"/>
          <w:i/>
          <w:iCs/>
          <w:sz w:val="24"/>
          <w:szCs w:val="24"/>
        </w:rPr>
        <w:t>-aquae</w:t>
      </w:r>
      <w:r w:rsidR="00CE0E37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CE0E37" w:rsidRPr="00CE0E37">
        <w:rPr>
          <w:rFonts w:ascii="Times New Roman" w:hAnsi="Times New Roman" w:cs="Times New Roman"/>
          <w:sz w:val="24"/>
          <w:szCs w:val="24"/>
        </w:rPr>
        <w:t>(</w:t>
      </w:r>
      <w:r w:rsidR="00CE0E37">
        <w:rPr>
          <w:rFonts w:ascii="Times New Roman" w:hAnsi="Times New Roman" w:cs="Times New Roman"/>
          <w:sz w:val="24"/>
          <w:szCs w:val="24"/>
        </w:rPr>
        <w:t>D, E, F</w:t>
      </w:r>
      <w:r w:rsidR="00CE0E37" w:rsidRPr="00CE0E37">
        <w:rPr>
          <w:rFonts w:ascii="Times New Roman" w:hAnsi="Times New Roman" w:cs="Times New Roman"/>
          <w:sz w:val="24"/>
          <w:szCs w:val="24"/>
        </w:rPr>
        <w:t>)</w:t>
      </w:r>
      <w:r w:rsidRPr="00041117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443E8E48" w14:textId="77777777" w:rsidR="0065619B" w:rsidRPr="00041117" w:rsidRDefault="0065619B" w:rsidP="00857B0F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2A091618" w14:textId="00CE427F" w:rsidR="00516277" w:rsidRDefault="00B2577D" w:rsidP="00B2577D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781554CF" wp14:editId="70FC1766">
            <wp:extent cx="3588589" cy="2743200"/>
            <wp:effectExtent l="0" t="0" r="0" b="0"/>
            <wp:docPr id="3" name="Picture 3" descr="A picture containing outdoor, flying, rain, natur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A picture containing outdoor, flying, rain, nature&#10;&#10;Description automatically generated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88589" cy="2743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432A186" w14:textId="3FEA33D8" w:rsidR="00B2577D" w:rsidRPr="00041117" w:rsidRDefault="00B2577D" w:rsidP="00B2577D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041117">
        <w:rPr>
          <w:rFonts w:ascii="Times New Roman" w:hAnsi="Times New Roman" w:cs="Times New Roman"/>
          <w:sz w:val="24"/>
          <w:szCs w:val="24"/>
        </w:rPr>
        <w:t>Fig. S</w:t>
      </w:r>
      <w:r w:rsidR="00841FB0">
        <w:rPr>
          <w:rFonts w:ascii="Times New Roman" w:hAnsi="Times New Roman" w:cs="Times New Roman"/>
          <w:sz w:val="24"/>
          <w:szCs w:val="24"/>
        </w:rPr>
        <w:t>7</w:t>
      </w:r>
      <w:r w:rsidRPr="0004111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Microscope image of </w:t>
      </w:r>
      <w:r w:rsidRPr="00B2577D">
        <w:rPr>
          <w:rFonts w:ascii="Times New Roman" w:hAnsi="Times New Roman" w:cs="Times New Roman"/>
          <w:i/>
          <w:iCs/>
          <w:sz w:val="24"/>
          <w:szCs w:val="24"/>
        </w:rPr>
        <w:t>Microcystis aeruginosa</w:t>
      </w:r>
      <w:r>
        <w:rPr>
          <w:rFonts w:ascii="Times New Roman" w:hAnsi="Times New Roman" w:cs="Times New Roman"/>
          <w:sz w:val="24"/>
          <w:szCs w:val="24"/>
        </w:rPr>
        <w:t xml:space="preserve"> culture</w:t>
      </w:r>
      <w:r w:rsidR="008F7918">
        <w:rPr>
          <w:rFonts w:ascii="Times New Roman" w:hAnsi="Times New Roman" w:cs="Times New Roman"/>
          <w:sz w:val="24"/>
          <w:szCs w:val="24"/>
        </w:rPr>
        <w:t xml:space="preserve"> in this study</w:t>
      </w:r>
      <w:r w:rsidRPr="00041117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03D9C3A1" w14:textId="77777777" w:rsidR="00B2577D" w:rsidRPr="00041117" w:rsidRDefault="00B2577D" w:rsidP="00B2577D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2A659DF4" w14:textId="1C207ACC" w:rsidR="000962C4" w:rsidRPr="00041117" w:rsidRDefault="000962C4" w:rsidP="004E5FDB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25139D6E" w14:textId="03021ACD" w:rsidR="004F1086" w:rsidRPr="00041117" w:rsidRDefault="004F1086" w:rsidP="004E5FDB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02CAE0E0" w14:textId="77777777" w:rsidR="007C00C7" w:rsidRPr="00041117" w:rsidRDefault="007C00C7" w:rsidP="004E5FDB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2066D736" w14:textId="77777777" w:rsidR="00680F2F" w:rsidRPr="00041117" w:rsidRDefault="00680F2F" w:rsidP="008D6ED3">
      <w:pPr>
        <w:rPr>
          <w:rFonts w:ascii="Times New Roman" w:hAnsi="Times New Roman" w:cs="Times New Roman"/>
          <w:sz w:val="24"/>
          <w:szCs w:val="24"/>
        </w:rPr>
        <w:sectPr w:rsidR="00680F2F" w:rsidRPr="00041117" w:rsidSect="004F1086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1C283B1A" w14:textId="4E702465" w:rsidR="007C00C7" w:rsidRPr="00041117" w:rsidRDefault="007C00C7" w:rsidP="008D6ED3">
      <w:pPr>
        <w:rPr>
          <w:rFonts w:ascii="Times New Roman" w:hAnsi="Times New Roman" w:cs="Times New Roman"/>
          <w:sz w:val="24"/>
          <w:szCs w:val="24"/>
        </w:rPr>
      </w:pPr>
    </w:p>
    <w:p w14:paraId="1EF3E80D" w14:textId="3666BA86" w:rsidR="007C00C7" w:rsidRPr="00041117" w:rsidRDefault="007C00C7" w:rsidP="007C00C7">
      <w:pPr>
        <w:spacing w:after="0"/>
        <w:jc w:val="center"/>
        <w:rPr>
          <w:rFonts w:ascii="Times New Roman" w:hAnsi="Times New Roman" w:cs="Times New Roman"/>
          <w:sz w:val="24"/>
          <w:szCs w:val="24"/>
        </w:rPr>
      </w:pPr>
      <w:r w:rsidRPr="00041117">
        <w:rPr>
          <w:rFonts w:ascii="Times New Roman" w:hAnsi="Times New Roman" w:cs="Times New Roman"/>
          <w:sz w:val="24"/>
          <w:szCs w:val="24"/>
        </w:rPr>
        <w:t>Table S</w:t>
      </w:r>
      <w:r w:rsidR="007936C3" w:rsidRPr="00041117">
        <w:rPr>
          <w:rFonts w:ascii="Times New Roman" w:hAnsi="Times New Roman" w:cs="Times New Roman"/>
          <w:sz w:val="24"/>
          <w:szCs w:val="24"/>
        </w:rPr>
        <w:t>1</w:t>
      </w:r>
      <w:r w:rsidRPr="00041117">
        <w:rPr>
          <w:rFonts w:ascii="Times New Roman" w:hAnsi="Times New Roman" w:cs="Times New Roman"/>
          <w:sz w:val="24"/>
          <w:szCs w:val="24"/>
        </w:rPr>
        <w:t xml:space="preserve"> </w:t>
      </w:r>
      <w:r w:rsidR="00CA6899" w:rsidRPr="00041117">
        <w:rPr>
          <w:rFonts w:ascii="Times New Roman" w:hAnsi="Times New Roman" w:cs="Times New Roman"/>
          <w:sz w:val="24"/>
          <w:szCs w:val="24"/>
        </w:rPr>
        <w:t>R</w:t>
      </w:r>
      <w:r w:rsidRPr="00041117">
        <w:rPr>
          <w:rFonts w:ascii="Times New Roman" w:hAnsi="Times New Roman" w:cs="Times New Roman"/>
          <w:sz w:val="24"/>
          <w:szCs w:val="24"/>
        </w:rPr>
        <w:t>egression equation</w:t>
      </w:r>
      <w:r w:rsidR="00CA6899" w:rsidRPr="00041117">
        <w:rPr>
          <w:rFonts w:ascii="Times New Roman" w:hAnsi="Times New Roman" w:cs="Times New Roman"/>
          <w:sz w:val="24"/>
          <w:szCs w:val="24"/>
        </w:rPr>
        <w:t>s</w:t>
      </w:r>
      <w:r w:rsidRPr="00041117">
        <w:rPr>
          <w:rFonts w:ascii="Times New Roman" w:hAnsi="Times New Roman" w:cs="Times New Roman"/>
          <w:sz w:val="24"/>
          <w:szCs w:val="24"/>
        </w:rPr>
        <w:t xml:space="preserve"> between </w:t>
      </w:r>
      <w:r w:rsidR="002361F2" w:rsidRPr="00041117">
        <w:rPr>
          <w:rFonts w:ascii="Times New Roman" w:hAnsi="Times New Roman" w:cs="Times New Roman"/>
          <w:sz w:val="24"/>
          <w:szCs w:val="24"/>
        </w:rPr>
        <w:t>SRP concentration</w:t>
      </w:r>
      <w:r w:rsidRPr="00041117">
        <w:rPr>
          <w:rFonts w:ascii="Times New Roman" w:hAnsi="Times New Roman" w:cs="Times New Roman"/>
          <w:sz w:val="24"/>
          <w:szCs w:val="24"/>
        </w:rPr>
        <w:t xml:space="preserve"> and PBP-N </w:t>
      </w:r>
      <w:r w:rsidR="002361F2" w:rsidRPr="00041117">
        <w:rPr>
          <w:rFonts w:ascii="Times New Roman" w:hAnsi="Times New Roman" w:cs="Times New Roman"/>
          <w:sz w:val="24"/>
          <w:szCs w:val="24"/>
        </w:rPr>
        <w:t xml:space="preserve">cell quota </w:t>
      </w:r>
      <w:r w:rsidRPr="00041117">
        <w:rPr>
          <w:rFonts w:ascii="Times New Roman" w:hAnsi="Times New Roman" w:cs="Times New Roman"/>
          <w:sz w:val="24"/>
          <w:szCs w:val="24"/>
        </w:rPr>
        <w:t xml:space="preserve">for </w:t>
      </w:r>
      <w:r w:rsidRPr="00041117">
        <w:rPr>
          <w:rFonts w:ascii="Times New Roman" w:hAnsi="Times New Roman" w:cs="Times New Roman"/>
          <w:i/>
          <w:iCs/>
          <w:sz w:val="24"/>
          <w:szCs w:val="24"/>
        </w:rPr>
        <w:t>M. aeruginosa</w:t>
      </w:r>
      <w:r w:rsidRPr="00041117">
        <w:rPr>
          <w:rFonts w:ascii="Times New Roman" w:hAnsi="Times New Roman" w:cs="Times New Roman"/>
          <w:sz w:val="24"/>
          <w:szCs w:val="24"/>
        </w:rPr>
        <w:t xml:space="preserve"> and </w:t>
      </w:r>
      <w:r w:rsidRPr="00041117">
        <w:rPr>
          <w:rFonts w:ascii="Times New Roman" w:hAnsi="Times New Roman" w:cs="Times New Roman"/>
          <w:i/>
          <w:iCs/>
          <w:sz w:val="24"/>
          <w:szCs w:val="24"/>
        </w:rPr>
        <w:t xml:space="preserve">D. </w:t>
      </w:r>
      <w:proofErr w:type="spellStart"/>
      <w:r w:rsidRPr="00041117">
        <w:rPr>
          <w:rFonts w:ascii="Times New Roman" w:hAnsi="Times New Roman" w:cs="Times New Roman"/>
          <w:i/>
          <w:iCs/>
          <w:sz w:val="24"/>
          <w:szCs w:val="24"/>
        </w:rPr>
        <w:t>flos</w:t>
      </w:r>
      <w:proofErr w:type="spellEnd"/>
      <w:r w:rsidRPr="00041117">
        <w:rPr>
          <w:rFonts w:ascii="Times New Roman" w:hAnsi="Times New Roman" w:cs="Times New Roman"/>
          <w:i/>
          <w:iCs/>
          <w:sz w:val="24"/>
          <w:szCs w:val="24"/>
        </w:rPr>
        <w:t>-aquae</w:t>
      </w:r>
      <w:r w:rsidRPr="00041117">
        <w:rPr>
          <w:rFonts w:ascii="Times New Roman" w:hAnsi="Times New Roman" w:cs="Times New Roman"/>
          <w:sz w:val="24"/>
          <w:szCs w:val="24"/>
        </w:rPr>
        <w:t xml:space="preserve"> under different initial N concentration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576"/>
        <w:gridCol w:w="2810"/>
        <w:gridCol w:w="975"/>
        <w:gridCol w:w="2457"/>
        <w:gridCol w:w="2830"/>
        <w:gridCol w:w="1312"/>
      </w:tblGrid>
      <w:tr w:rsidR="001000B5" w:rsidRPr="00041117" w14:paraId="5CDB7718" w14:textId="77777777" w:rsidTr="001000B5">
        <w:tc>
          <w:tcPr>
            <w:tcW w:w="9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E19ED9A" w14:textId="77777777" w:rsidR="001000B5" w:rsidRPr="00041117" w:rsidRDefault="001000B5" w:rsidP="004929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1117">
              <w:rPr>
                <w:rFonts w:ascii="Times New Roman" w:hAnsi="Times New Roman" w:cs="Times New Roman"/>
                <w:sz w:val="24"/>
                <w:szCs w:val="24"/>
              </w:rPr>
              <w:t>Species</w:t>
            </w:r>
          </w:p>
        </w:tc>
        <w:tc>
          <w:tcPr>
            <w:tcW w:w="146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3BCED3D" w14:textId="77777777" w:rsidR="001000B5" w:rsidRPr="00041117" w:rsidRDefault="001000B5" w:rsidP="004929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1117">
              <w:rPr>
                <w:rFonts w:ascii="Times New Roman" w:hAnsi="Times New Roman" w:cs="Times New Roman"/>
                <w:sz w:val="24"/>
                <w:szCs w:val="24"/>
              </w:rPr>
              <w:t>Initial N concentration</w:t>
            </w:r>
          </w:p>
        </w:tc>
        <w:tc>
          <w:tcPr>
            <w:tcW w:w="9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1E5EACA" w14:textId="77777777" w:rsidR="001000B5" w:rsidRPr="00041117" w:rsidRDefault="001000B5" w:rsidP="004929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1117">
              <w:rPr>
                <w:rFonts w:ascii="Times New Roman" w:hAnsi="Times New Roman" w:cs="Times New Roman"/>
                <w:sz w:val="24"/>
                <w:szCs w:val="24"/>
              </w:rPr>
              <w:t>Equation</w:t>
            </w:r>
          </w:p>
        </w:tc>
        <w:tc>
          <w:tcPr>
            <w:tcW w:w="10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CC2D70C" w14:textId="77777777" w:rsidR="001000B5" w:rsidRPr="00041117" w:rsidRDefault="001000B5" w:rsidP="004929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1117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04111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5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9C099DD" w14:textId="77777777" w:rsidR="001000B5" w:rsidRPr="00041117" w:rsidRDefault="001000B5" w:rsidP="004929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111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 </w:t>
            </w:r>
            <w:r w:rsidRPr="00041117"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</w:p>
        </w:tc>
      </w:tr>
      <w:tr w:rsidR="001000B5" w:rsidRPr="00041117" w14:paraId="08A47CDD" w14:textId="77777777" w:rsidTr="001000B5">
        <w:tc>
          <w:tcPr>
            <w:tcW w:w="99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A74BC51" w14:textId="77777777" w:rsidR="001000B5" w:rsidRPr="00041117" w:rsidRDefault="001000B5" w:rsidP="004929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111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. aeruginosa</w:t>
            </w:r>
          </w:p>
        </w:tc>
        <w:tc>
          <w:tcPr>
            <w:tcW w:w="108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B695F25" w14:textId="77777777" w:rsidR="001000B5" w:rsidRPr="00041117" w:rsidRDefault="001000B5" w:rsidP="004929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1117">
              <w:rPr>
                <w:rFonts w:ascii="Times New Roman" w:hAnsi="Times New Roman" w:cs="Times New Roman"/>
                <w:sz w:val="24"/>
                <w:szCs w:val="24"/>
              </w:rPr>
              <w:t>322 µg/L</w:t>
            </w:r>
          </w:p>
        </w:tc>
        <w:tc>
          <w:tcPr>
            <w:tcW w:w="132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7BB81BF" w14:textId="0BB0223F" w:rsidR="001000B5" w:rsidRPr="00041117" w:rsidRDefault="001000B5" w:rsidP="004929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1117">
              <w:rPr>
                <w:rFonts w:ascii="Times New Roman" w:hAnsi="Times New Roman" w:cs="Times New Roman"/>
                <w:sz w:val="24"/>
                <w:szCs w:val="24"/>
              </w:rPr>
              <w:t>Y1= 8.83E</w:t>
            </w:r>
            <m:oMath>
              <m:r>
                <w:rPr>
                  <w:rFonts w:ascii="Cambria Math" w:hAnsi="Cambria Math" w:cs="Times New Roman"/>
                  <w:sz w:val="24"/>
                  <w:szCs w:val="24"/>
                </w:rPr>
                <m:t>-</m:t>
              </m:r>
            </m:oMath>
            <w:r w:rsidRPr="00041117">
              <w:rPr>
                <w:rFonts w:ascii="Times New Roman" w:hAnsi="Times New Roman" w:cs="Times New Roman"/>
                <w:sz w:val="24"/>
                <w:szCs w:val="24"/>
              </w:rPr>
              <w:t>06x+0.0239</w:t>
            </w:r>
          </w:p>
          <w:p w14:paraId="3473E19D" w14:textId="2FFCAE1C" w:rsidR="001000B5" w:rsidRPr="00041117" w:rsidRDefault="001000B5" w:rsidP="004929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1117">
              <w:rPr>
                <w:rFonts w:ascii="Times New Roman" w:hAnsi="Times New Roman" w:cs="Times New Roman"/>
                <w:sz w:val="24"/>
                <w:szCs w:val="24"/>
              </w:rPr>
              <w:t>Y2= 6.15E</w:t>
            </w:r>
            <m:oMath>
              <m:r>
                <w:rPr>
                  <w:rFonts w:ascii="Cambria Math" w:hAnsi="Cambria Math" w:cs="Times New Roman"/>
                  <w:sz w:val="24"/>
                  <w:szCs w:val="24"/>
                </w:rPr>
                <m:t>-</m:t>
              </m:r>
            </m:oMath>
            <w:r w:rsidRPr="00041117">
              <w:rPr>
                <w:rFonts w:ascii="Times New Roman" w:hAnsi="Times New Roman" w:cs="Times New Roman"/>
                <w:sz w:val="24"/>
                <w:szCs w:val="24"/>
              </w:rPr>
              <w:t>04x</w:t>
            </w:r>
            <m:oMath>
              <m:r>
                <w:rPr>
                  <w:rFonts w:ascii="Cambria Math" w:hAnsi="Cambria Math" w:cs="Times New Roman"/>
                  <w:sz w:val="24"/>
                  <w:szCs w:val="24"/>
                </w:rPr>
                <m:t>-</m:t>
              </m:r>
            </m:oMath>
            <w:r w:rsidRPr="00041117">
              <w:rPr>
                <w:rFonts w:ascii="Times New Roman" w:hAnsi="Times New Roman" w:cs="Times New Roman"/>
                <w:sz w:val="24"/>
                <w:szCs w:val="24"/>
              </w:rPr>
              <w:t>0.0982</w:t>
            </w:r>
          </w:p>
        </w:tc>
        <w:tc>
          <w:tcPr>
            <w:tcW w:w="109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7B922F7" w14:textId="4A51E1F3" w:rsidR="001000B5" w:rsidRPr="00041117" w:rsidRDefault="001000B5" w:rsidP="00492938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041117">
              <w:rPr>
                <w:rFonts w:ascii="Times New Roman" w:hAnsi="Times New Roman" w:cs="Times New Roman"/>
                <w:sz w:val="24"/>
                <w:szCs w:val="24"/>
              </w:rPr>
              <w:t>0.867</w:t>
            </w:r>
          </w:p>
        </w:tc>
        <w:tc>
          <w:tcPr>
            <w:tcW w:w="50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47F09B7" w14:textId="77777777" w:rsidR="001000B5" w:rsidRPr="00041117" w:rsidRDefault="001000B5" w:rsidP="00492938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041117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1000B5" w:rsidRPr="00041117" w14:paraId="27108244" w14:textId="77777777" w:rsidTr="001000B5"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56D36C" w14:textId="77777777" w:rsidR="001000B5" w:rsidRPr="00041117" w:rsidRDefault="001000B5" w:rsidP="004929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111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. aeruginosa</w:t>
            </w:r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F9A55D" w14:textId="77777777" w:rsidR="001000B5" w:rsidRPr="00041117" w:rsidRDefault="001000B5" w:rsidP="004929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1117">
              <w:rPr>
                <w:rFonts w:ascii="Times New Roman" w:hAnsi="Times New Roman" w:cs="Times New Roman"/>
                <w:sz w:val="24"/>
                <w:szCs w:val="24"/>
              </w:rPr>
              <w:t>2576 µg/L</w:t>
            </w:r>
          </w:p>
        </w:tc>
        <w:tc>
          <w:tcPr>
            <w:tcW w:w="132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34E844" w14:textId="787B5F1C" w:rsidR="001000B5" w:rsidRPr="00041117" w:rsidRDefault="001000B5" w:rsidP="004929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1117">
              <w:rPr>
                <w:rFonts w:ascii="Times New Roman" w:hAnsi="Times New Roman" w:cs="Times New Roman"/>
                <w:sz w:val="24"/>
                <w:szCs w:val="24"/>
              </w:rPr>
              <w:t>Y1= 0.0044x+0.0149</w:t>
            </w:r>
          </w:p>
          <w:p w14:paraId="3E498D11" w14:textId="7F1E7598" w:rsidR="001000B5" w:rsidRPr="00041117" w:rsidRDefault="001000B5" w:rsidP="004929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1117">
              <w:rPr>
                <w:rFonts w:ascii="Times New Roman" w:hAnsi="Times New Roman" w:cs="Times New Roman"/>
                <w:sz w:val="24"/>
                <w:szCs w:val="24"/>
              </w:rPr>
              <w:t>Y2=</w:t>
            </w:r>
            <m:oMath>
              <m:r>
                <w:rPr>
                  <w:rFonts w:ascii="Cambria Math" w:hAnsi="Cambria Math" w:cs="Times New Roman"/>
                  <w:sz w:val="24"/>
                  <w:szCs w:val="24"/>
                </w:rPr>
                <m:t xml:space="preserve"> -</m:t>
              </m:r>
            </m:oMath>
            <w:r w:rsidRPr="00041117">
              <w:rPr>
                <w:rFonts w:ascii="Times New Roman" w:hAnsi="Times New Roman" w:cs="Times New Roman"/>
                <w:sz w:val="24"/>
                <w:szCs w:val="24"/>
              </w:rPr>
              <w:t>7.03E-05x+0.141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7EDDBE" w14:textId="60304403" w:rsidR="001000B5" w:rsidRPr="00041117" w:rsidRDefault="001000B5" w:rsidP="00492938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041117">
              <w:rPr>
                <w:rFonts w:ascii="Times New Roman" w:hAnsi="Times New Roman" w:cs="Times New Roman"/>
                <w:sz w:val="24"/>
                <w:szCs w:val="24"/>
              </w:rPr>
              <w:t>0.918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0D8768" w14:textId="77777777" w:rsidR="001000B5" w:rsidRPr="00041117" w:rsidRDefault="001000B5" w:rsidP="00492938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041117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1000B5" w:rsidRPr="00041117" w14:paraId="7E2899CC" w14:textId="77777777" w:rsidTr="001000B5"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622A3E" w14:textId="77777777" w:rsidR="001000B5" w:rsidRPr="00041117" w:rsidRDefault="001000B5" w:rsidP="004929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111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. aeruginosa</w:t>
            </w:r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FB6790" w14:textId="77777777" w:rsidR="001000B5" w:rsidRPr="00041117" w:rsidRDefault="001000B5" w:rsidP="004929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1117">
              <w:rPr>
                <w:rFonts w:ascii="Times New Roman" w:hAnsi="Times New Roman" w:cs="Times New Roman"/>
                <w:sz w:val="24"/>
                <w:szCs w:val="24"/>
              </w:rPr>
              <w:t>16128 µg/L</w:t>
            </w:r>
          </w:p>
        </w:tc>
        <w:tc>
          <w:tcPr>
            <w:tcW w:w="132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C0CD63" w14:textId="2A5F3455" w:rsidR="001000B5" w:rsidRPr="00041117" w:rsidRDefault="001000B5" w:rsidP="004929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1117">
              <w:rPr>
                <w:rFonts w:ascii="Times New Roman" w:hAnsi="Times New Roman" w:cs="Times New Roman"/>
                <w:sz w:val="24"/>
                <w:szCs w:val="24"/>
              </w:rPr>
              <w:t>Y=0.12 x/ (0.36 + x)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EFC187" w14:textId="7A3D124A" w:rsidR="001000B5" w:rsidRPr="00041117" w:rsidRDefault="001000B5" w:rsidP="00492938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041117">
              <w:rPr>
                <w:rFonts w:ascii="Times New Roman" w:hAnsi="Times New Roman" w:cs="Times New Roman"/>
                <w:sz w:val="24"/>
                <w:szCs w:val="24"/>
              </w:rPr>
              <w:t>0.44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E0339B" w14:textId="35B1AA27" w:rsidR="001000B5" w:rsidRPr="00041117" w:rsidRDefault="001000B5" w:rsidP="00492938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041117">
              <w:rPr>
                <w:rFonts w:ascii="Times New Roman" w:hAnsi="Times New Roman" w:cs="Times New Roman"/>
                <w:sz w:val="24"/>
                <w:szCs w:val="24"/>
              </w:rPr>
              <w:t>0.0142</w:t>
            </w:r>
          </w:p>
        </w:tc>
      </w:tr>
      <w:tr w:rsidR="001000B5" w:rsidRPr="00041117" w14:paraId="2B2EE204" w14:textId="77777777" w:rsidTr="001000B5"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A114CD" w14:textId="77777777" w:rsidR="001000B5" w:rsidRPr="00041117" w:rsidRDefault="001000B5" w:rsidP="004929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111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D. </w:t>
            </w:r>
            <w:proofErr w:type="spellStart"/>
            <w:r w:rsidRPr="0004111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los</w:t>
            </w:r>
            <w:proofErr w:type="spellEnd"/>
            <w:r w:rsidRPr="0004111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aquae</w:t>
            </w:r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A7F9AE" w14:textId="77777777" w:rsidR="001000B5" w:rsidRPr="00041117" w:rsidRDefault="001000B5" w:rsidP="004929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1117">
              <w:rPr>
                <w:rFonts w:ascii="Times New Roman" w:hAnsi="Times New Roman" w:cs="Times New Roman"/>
                <w:sz w:val="24"/>
                <w:szCs w:val="24"/>
              </w:rPr>
              <w:t>322 µg/L</w:t>
            </w:r>
          </w:p>
        </w:tc>
        <w:tc>
          <w:tcPr>
            <w:tcW w:w="132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CDD99D" w14:textId="20915F08" w:rsidR="001000B5" w:rsidRPr="00041117" w:rsidRDefault="001000B5" w:rsidP="004929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1117">
              <w:rPr>
                <w:rFonts w:ascii="Times New Roman" w:hAnsi="Times New Roman" w:cs="Times New Roman"/>
                <w:sz w:val="24"/>
                <w:szCs w:val="24"/>
              </w:rPr>
              <w:t>Y1=</w:t>
            </w:r>
            <m:oMath>
              <m:r>
                <w:rPr>
                  <w:rFonts w:ascii="Cambria Math" w:hAnsi="Cambria Math" w:cs="Times New Roman"/>
                  <w:sz w:val="24"/>
                  <w:szCs w:val="24"/>
                </w:rPr>
                <m:t>-</m:t>
              </m:r>
            </m:oMath>
            <w:r w:rsidRPr="00041117">
              <w:rPr>
                <w:rFonts w:ascii="Times New Roman" w:hAnsi="Times New Roman" w:cs="Times New Roman"/>
                <w:sz w:val="24"/>
                <w:szCs w:val="24"/>
              </w:rPr>
              <w:t>5.08E-04x+0.081</w:t>
            </w:r>
          </w:p>
          <w:p w14:paraId="73224FC4" w14:textId="56AA006F" w:rsidR="001000B5" w:rsidRPr="00041117" w:rsidRDefault="001000B5" w:rsidP="004929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1117">
              <w:rPr>
                <w:rFonts w:ascii="Times New Roman" w:hAnsi="Times New Roman" w:cs="Times New Roman"/>
                <w:sz w:val="24"/>
                <w:szCs w:val="24"/>
              </w:rPr>
              <w:t>Y2= 1.32 E-06x+0.0016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739C1F" w14:textId="1AA734F0" w:rsidR="001000B5" w:rsidRPr="00041117" w:rsidRDefault="001000B5" w:rsidP="004929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1117">
              <w:rPr>
                <w:rFonts w:ascii="Times New Roman" w:hAnsi="Times New Roman" w:cs="Times New Roman"/>
                <w:sz w:val="24"/>
                <w:szCs w:val="24"/>
              </w:rPr>
              <w:t>0.747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392436" w14:textId="77777777" w:rsidR="001000B5" w:rsidRPr="00041117" w:rsidRDefault="001000B5" w:rsidP="004929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1117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1000B5" w:rsidRPr="00041117" w14:paraId="1FD0724B" w14:textId="77777777" w:rsidTr="001000B5"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A18859" w14:textId="77777777" w:rsidR="001000B5" w:rsidRPr="00041117" w:rsidRDefault="001000B5" w:rsidP="004929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111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D. </w:t>
            </w:r>
            <w:proofErr w:type="spellStart"/>
            <w:r w:rsidRPr="0004111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los</w:t>
            </w:r>
            <w:proofErr w:type="spellEnd"/>
            <w:r w:rsidRPr="0004111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aquae</w:t>
            </w:r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F89ED8" w14:textId="77777777" w:rsidR="001000B5" w:rsidRPr="00041117" w:rsidRDefault="001000B5" w:rsidP="004929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1117">
              <w:rPr>
                <w:rFonts w:ascii="Times New Roman" w:hAnsi="Times New Roman" w:cs="Times New Roman"/>
                <w:sz w:val="24"/>
                <w:szCs w:val="24"/>
              </w:rPr>
              <w:t>2576 µg/L</w:t>
            </w:r>
          </w:p>
        </w:tc>
        <w:tc>
          <w:tcPr>
            <w:tcW w:w="132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F27625" w14:textId="7C3DAC7B" w:rsidR="001000B5" w:rsidRPr="00041117" w:rsidRDefault="001000B5" w:rsidP="004929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1117">
              <w:rPr>
                <w:rFonts w:ascii="Times New Roman" w:hAnsi="Times New Roman" w:cs="Times New Roman"/>
                <w:sz w:val="24"/>
                <w:szCs w:val="24"/>
              </w:rPr>
              <w:t>Y= 4.47 E-06x+0.0131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ED1E76" w14:textId="3DEE2C80" w:rsidR="001000B5" w:rsidRPr="00041117" w:rsidRDefault="001000B5" w:rsidP="00492938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041117">
              <w:rPr>
                <w:rFonts w:ascii="Times New Roman" w:hAnsi="Times New Roman" w:cs="Times New Roman"/>
                <w:sz w:val="24"/>
                <w:szCs w:val="24"/>
              </w:rPr>
              <w:t>0.161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B66869" w14:textId="3B32090B" w:rsidR="001000B5" w:rsidRPr="00041117" w:rsidRDefault="001000B5" w:rsidP="00492938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041117">
              <w:rPr>
                <w:rFonts w:ascii="Times New Roman" w:hAnsi="Times New Roman" w:cs="Times New Roman"/>
                <w:sz w:val="24"/>
                <w:szCs w:val="24"/>
              </w:rPr>
              <w:t>0.019</w:t>
            </w:r>
          </w:p>
        </w:tc>
      </w:tr>
      <w:tr w:rsidR="001000B5" w:rsidRPr="00041117" w14:paraId="5715F456" w14:textId="77777777" w:rsidTr="001000B5">
        <w:tc>
          <w:tcPr>
            <w:tcW w:w="99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ABD5B53" w14:textId="77777777" w:rsidR="001000B5" w:rsidRPr="00041117" w:rsidRDefault="001000B5" w:rsidP="004929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111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D. </w:t>
            </w:r>
            <w:proofErr w:type="spellStart"/>
            <w:r w:rsidRPr="0004111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los</w:t>
            </w:r>
            <w:proofErr w:type="spellEnd"/>
            <w:r w:rsidRPr="0004111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aquae</w:t>
            </w:r>
          </w:p>
        </w:tc>
        <w:tc>
          <w:tcPr>
            <w:tcW w:w="108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D653BD8" w14:textId="77777777" w:rsidR="001000B5" w:rsidRPr="00041117" w:rsidRDefault="001000B5" w:rsidP="004929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1117">
              <w:rPr>
                <w:rFonts w:ascii="Times New Roman" w:hAnsi="Times New Roman" w:cs="Times New Roman"/>
                <w:sz w:val="24"/>
                <w:szCs w:val="24"/>
              </w:rPr>
              <w:t>16128 µg/L</w:t>
            </w:r>
          </w:p>
        </w:tc>
        <w:tc>
          <w:tcPr>
            <w:tcW w:w="132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FB5AC40" w14:textId="555BA20E" w:rsidR="001000B5" w:rsidRPr="00041117" w:rsidRDefault="001000B5" w:rsidP="004929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1117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09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17F4F6C" w14:textId="05C72CA1" w:rsidR="001000B5" w:rsidRPr="00041117" w:rsidRDefault="001000B5" w:rsidP="004929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1117">
              <w:rPr>
                <w:rFonts w:ascii="Times New Roman" w:hAnsi="Times New Roman" w:cs="Times New Roman"/>
                <w:sz w:val="24"/>
                <w:szCs w:val="24"/>
              </w:rPr>
              <w:t>0.058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C1685C1" w14:textId="499C9AFE" w:rsidR="001000B5" w:rsidRPr="00041117" w:rsidRDefault="001000B5" w:rsidP="004929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1117">
              <w:rPr>
                <w:rFonts w:ascii="Times New Roman" w:hAnsi="Times New Roman" w:cs="Times New Roman"/>
                <w:sz w:val="24"/>
                <w:szCs w:val="24"/>
              </w:rPr>
              <w:t>0.115</w:t>
            </w:r>
          </w:p>
        </w:tc>
      </w:tr>
    </w:tbl>
    <w:p w14:paraId="3F04A48C" w14:textId="30295A50" w:rsidR="009122A2" w:rsidRPr="00041117" w:rsidRDefault="009122A2" w:rsidP="00CD268B">
      <w:pPr>
        <w:rPr>
          <w:rFonts w:ascii="Times New Roman" w:hAnsi="Times New Roman" w:cs="Times New Roman"/>
          <w:sz w:val="24"/>
          <w:szCs w:val="24"/>
        </w:rPr>
      </w:pPr>
    </w:p>
    <w:p w14:paraId="3F655CA2" w14:textId="1F52456A" w:rsidR="006433CE" w:rsidRPr="00041117" w:rsidRDefault="006433CE" w:rsidP="006433CE">
      <w:pPr>
        <w:spacing w:after="0"/>
        <w:jc w:val="center"/>
        <w:rPr>
          <w:rFonts w:ascii="Times New Roman" w:hAnsi="Times New Roman" w:cs="Times New Roman"/>
          <w:sz w:val="24"/>
          <w:szCs w:val="24"/>
        </w:rPr>
      </w:pPr>
      <w:r w:rsidRPr="00041117">
        <w:rPr>
          <w:rFonts w:ascii="Times New Roman" w:hAnsi="Times New Roman" w:cs="Times New Roman"/>
          <w:sz w:val="24"/>
          <w:szCs w:val="24"/>
        </w:rPr>
        <w:t>Table S</w:t>
      </w:r>
      <w:r w:rsidR="009E562C">
        <w:rPr>
          <w:rFonts w:ascii="Times New Roman" w:hAnsi="Times New Roman" w:cs="Times New Roman"/>
          <w:sz w:val="24"/>
          <w:szCs w:val="24"/>
        </w:rPr>
        <w:t>2</w:t>
      </w:r>
      <w:r w:rsidRPr="00041117">
        <w:rPr>
          <w:rFonts w:ascii="Times New Roman" w:hAnsi="Times New Roman" w:cs="Times New Roman"/>
          <w:sz w:val="24"/>
          <w:szCs w:val="24"/>
        </w:rPr>
        <w:t xml:space="preserve"> Equation obtained from piecewise linear regression between </w:t>
      </w:r>
      <w:proofErr w:type="gramStart"/>
      <w:r w:rsidRPr="00041117">
        <w:rPr>
          <w:rFonts w:ascii="Times New Roman" w:hAnsi="Times New Roman" w:cs="Times New Roman"/>
          <w:sz w:val="24"/>
          <w:szCs w:val="24"/>
        </w:rPr>
        <w:t>nitrate-N</w:t>
      </w:r>
      <w:proofErr w:type="gramEnd"/>
      <w:r w:rsidRPr="00041117">
        <w:rPr>
          <w:rFonts w:ascii="Times New Roman" w:hAnsi="Times New Roman" w:cs="Times New Roman"/>
          <w:sz w:val="24"/>
          <w:szCs w:val="24"/>
        </w:rPr>
        <w:t>: SRP ratio and cyanobacteria C: N stoichiometry under different initial N concentration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880"/>
        <w:gridCol w:w="2050"/>
        <w:gridCol w:w="705"/>
        <w:gridCol w:w="1788"/>
        <w:gridCol w:w="3388"/>
        <w:gridCol w:w="1617"/>
        <w:gridCol w:w="578"/>
        <w:gridCol w:w="954"/>
      </w:tblGrid>
      <w:tr w:rsidR="005A2AB8" w:rsidRPr="00041117" w14:paraId="24018328" w14:textId="77777777" w:rsidTr="00BF2420">
        <w:tc>
          <w:tcPr>
            <w:tcW w:w="7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E9F99E1" w14:textId="77777777" w:rsidR="006433CE" w:rsidRPr="00041117" w:rsidRDefault="006433CE" w:rsidP="004929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1117">
              <w:rPr>
                <w:rFonts w:ascii="Times New Roman" w:hAnsi="Times New Roman" w:cs="Times New Roman"/>
                <w:sz w:val="24"/>
                <w:szCs w:val="24"/>
              </w:rPr>
              <w:t>Species</w:t>
            </w:r>
          </w:p>
        </w:tc>
        <w:tc>
          <w:tcPr>
            <w:tcW w:w="106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BDF1D36" w14:textId="77777777" w:rsidR="006433CE" w:rsidRPr="00041117" w:rsidRDefault="006433CE" w:rsidP="004929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1117">
              <w:rPr>
                <w:rFonts w:ascii="Times New Roman" w:hAnsi="Times New Roman" w:cs="Times New Roman"/>
                <w:sz w:val="24"/>
                <w:szCs w:val="24"/>
              </w:rPr>
              <w:t>Initial N concentration</w:t>
            </w:r>
          </w:p>
        </w:tc>
        <w:tc>
          <w:tcPr>
            <w:tcW w:w="6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9707D9A" w14:textId="7DD26452" w:rsidR="006433CE" w:rsidRPr="00041117" w:rsidRDefault="006433CE" w:rsidP="004929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1117">
              <w:rPr>
                <w:rFonts w:ascii="Times New Roman" w:hAnsi="Times New Roman" w:cs="Times New Roman"/>
                <w:sz w:val="24"/>
                <w:szCs w:val="24"/>
              </w:rPr>
              <w:t>Equation</w:t>
            </w:r>
            <w:r w:rsidR="005A2AB8" w:rsidRPr="00041117">
              <w:rPr>
                <w:rFonts w:ascii="Times New Roman" w:hAnsi="Times New Roman" w:cs="Times New Roman"/>
                <w:sz w:val="24"/>
                <w:szCs w:val="24"/>
              </w:rPr>
              <w:t xml:space="preserve"> 1</w:t>
            </w:r>
          </w:p>
        </w:tc>
        <w:tc>
          <w:tcPr>
            <w:tcW w:w="13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B8F66BE" w14:textId="294E32A3" w:rsidR="006433CE" w:rsidRPr="00041117" w:rsidRDefault="005A2AB8" w:rsidP="004929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1117">
              <w:rPr>
                <w:rFonts w:ascii="Times New Roman" w:hAnsi="Times New Roman" w:cs="Times New Roman"/>
                <w:sz w:val="24"/>
                <w:szCs w:val="24"/>
              </w:rPr>
              <w:t>Equation 2</w:t>
            </w:r>
          </w:p>
        </w:tc>
        <w:tc>
          <w:tcPr>
            <w:tcW w:w="6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7657324" w14:textId="4C200665" w:rsidR="006433CE" w:rsidRPr="00041117" w:rsidRDefault="005A2AB8" w:rsidP="004929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1117">
              <w:rPr>
                <w:rFonts w:ascii="Times New Roman" w:hAnsi="Times New Roman" w:cs="Times New Roman"/>
                <w:sz w:val="24"/>
                <w:szCs w:val="24"/>
              </w:rPr>
              <w:t>Breakpoint</w:t>
            </w:r>
          </w:p>
        </w:tc>
        <w:tc>
          <w:tcPr>
            <w:tcW w:w="2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9FF307B" w14:textId="03A240F0" w:rsidR="006433CE" w:rsidRPr="00041117" w:rsidRDefault="006433CE" w:rsidP="004929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DF390AA" w14:textId="77777777" w:rsidR="006433CE" w:rsidRPr="00041117" w:rsidRDefault="006433CE" w:rsidP="004929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111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 </w:t>
            </w:r>
            <w:r w:rsidRPr="00041117"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</w:p>
        </w:tc>
      </w:tr>
      <w:tr w:rsidR="005A2AB8" w:rsidRPr="00041117" w14:paraId="272C1130" w14:textId="77777777" w:rsidTr="00211828">
        <w:trPr>
          <w:trHeight w:val="359"/>
        </w:trPr>
        <w:tc>
          <w:tcPr>
            <w:tcW w:w="72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9114E40" w14:textId="77777777" w:rsidR="006433CE" w:rsidRPr="00041117" w:rsidRDefault="006433CE" w:rsidP="004929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111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. aeruginosa</w:t>
            </w:r>
          </w:p>
        </w:tc>
        <w:tc>
          <w:tcPr>
            <w:tcW w:w="79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7F3DA58" w14:textId="77777777" w:rsidR="006433CE" w:rsidRPr="00041117" w:rsidRDefault="006433CE" w:rsidP="004929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1117">
              <w:rPr>
                <w:rFonts w:ascii="Times New Roman" w:hAnsi="Times New Roman" w:cs="Times New Roman"/>
                <w:sz w:val="24"/>
                <w:szCs w:val="24"/>
              </w:rPr>
              <w:t>322 µg/L</w:t>
            </w:r>
          </w:p>
        </w:tc>
        <w:tc>
          <w:tcPr>
            <w:tcW w:w="96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10C4DCA" w14:textId="6E71B5D2" w:rsidR="006433CE" w:rsidRPr="00041117" w:rsidRDefault="00BF2420" w:rsidP="004929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41117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="00C23D43" w:rsidRPr="00041117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proofErr w:type="spellEnd"/>
          </w:p>
        </w:tc>
        <w:tc>
          <w:tcPr>
            <w:tcW w:w="130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1126D6" w14:textId="4886ADF4" w:rsidR="006433CE" w:rsidRPr="00041117" w:rsidRDefault="00BF2420" w:rsidP="004929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41117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="00C23D43" w:rsidRPr="00041117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proofErr w:type="spellEnd"/>
          </w:p>
        </w:tc>
        <w:tc>
          <w:tcPr>
            <w:tcW w:w="62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0B9B28" w14:textId="42710C70" w:rsidR="006433CE" w:rsidRPr="00041117" w:rsidRDefault="00BF2420" w:rsidP="004929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41117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="00C23D43" w:rsidRPr="00041117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proofErr w:type="spellEnd"/>
          </w:p>
        </w:tc>
        <w:tc>
          <w:tcPr>
            <w:tcW w:w="22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14C4F4F" w14:textId="02A1EE6A" w:rsidR="006433CE" w:rsidRPr="00041117" w:rsidRDefault="006433CE" w:rsidP="004929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78B5441" w14:textId="69358267" w:rsidR="006433CE" w:rsidRPr="00041117" w:rsidRDefault="00BE3EB6" w:rsidP="004929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1117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="00EC14B6" w:rsidRPr="00041117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</w:tr>
      <w:tr w:rsidR="005A2AB8" w:rsidRPr="00041117" w14:paraId="558EEE13" w14:textId="77777777" w:rsidTr="00BF2420"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9C3487" w14:textId="77777777" w:rsidR="006433CE" w:rsidRPr="00041117" w:rsidRDefault="006433CE" w:rsidP="004929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111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. aeruginosa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9813EE" w14:textId="77777777" w:rsidR="006433CE" w:rsidRPr="00041117" w:rsidRDefault="006433CE" w:rsidP="004929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1117">
              <w:rPr>
                <w:rFonts w:ascii="Times New Roman" w:hAnsi="Times New Roman" w:cs="Times New Roman"/>
                <w:sz w:val="24"/>
                <w:szCs w:val="24"/>
              </w:rPr>
              <w:t>2576 µg/L</w:t>
            </w:r>
          </w:p>
        </w:tc>
        <w:tc>
          <w:tcPr>
            <w:tcW w:w="96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417916" w14:textId="14E865CB" w:rsidR="006433CE" w:rsidRPr="00041117" w:rsidRDefault="006433CE" w:rsidP="004929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1117">
              <w:rPr>
                <w:rFonts w:ascii="Times New Roman" w:hAnsi="Times New Roman" w:cs="Times New Roman"/>
                <w:sz w:val="24"/>
                <w:szCs w:val="24"/>
              </w:rPr>
              <w:t>Y=</w:t>
            </w:r>
            <w:r w:rsidR="00462A31" w:rsidRPr="0004111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m:oMath>
              <m:r>
                <w:rPr>
                  <w:rFonts w:ascii="Cambria Math" w:hAnsi="Cambria Math" w:cs="Times New Roman"/>
                  <w:sz w:val="24"/>
                  <w:szCs w:val="24"/>
                </w:rPr>
                <m:t>-</m:t>
              </m:r>
            </m:oMath>
            <w:r w:rsidR="00045A3F" w:rsidRPr="00041117">
              <w:rPr>
                <w:rFonts w:ascii="Times New Roman" w:hAnsi="Times New Roman" w:cs="Times New Roman"/>
                <w:sz w:val="24"/>
                <w:szCs w:val="24"/>
              </w:rPr>
              <w:t>1.402x+13.286</w:t>
            </w:r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</w:tcPr>
          <w:p w14:paraId="56CF22D9" w14:textId="08CBAC43" w:rsidR="006433CE" w:rsidRPr="00041117" w:rsidRDefault="00957654" w:rsidP="004929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1117">
              <w:rPr>
                <w:rFonts w:ascii="Times New Roman" w:hAnsi="Times New Roman" w:cs="Times New Roman"/>
                <w:sz w:val="24"/>
                <w:szCs w:val="24"/>
              </w:rPr>
              <w:t>Y=0.088x+4.513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</w:tcPr>
          <w:p w14:paraId="6378C136" w14:textId="6726BAF3" w:rsidR="006433CE" w:rsidRPr="00041117" w:rsidRDefault="00B63342" w:rsidP="004929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1117">
              <w:rPr>
                <w:rFonts w:ascii="Times New Roman" w:hAnsi="Times New Roman" w:cs="Times New Roman"/>
                <w:sz w:val="24"/>
                <w:szCs w:val="24"/>
              </w:rPr>
              <w:t>5.90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99216A" w14:textId="194406F7" w:rsidR="006433CE" w:rsidRPr="00041117" w:rsidRDefault="006433CE" w:rsidP="004929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A3AF75" w14:textId="77777777" w:rsidR="006433CE" w:rsidRPr="00041117" w:rsidRDefault="006433CE" w:rsidP="004929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1117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5A2AB8" w:rsidRPr="00041117" w14:paraId="145A3E62" w14:textId="77777777" w:rsidTr="00BF2420"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502F2F" w14:textId="77777777" w:rsidR="006433CE" w:rsidRPr="00041117" w:rsidRDefault="006433CE" w:rsidP="004929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111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. aeruginosa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2F0794" w14:textId="77777777" w:rsidR="006433CE" w:rsidRPr="00041117" w:rsidRDefault="006433CE" w:rsidP="004929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1117">
              <w:rPr>
                <w:rFonts w:ascii="Times New Roman" w:hAnsi="Times New Roman" w:cs="Times New Roman"/>
                <w:sz w:val="24"/>
                <w:szCs w:val="24"/>
              </w:rPr>
              <w:t>16128 µg/L</w:t>
            </w:r>
          </w:p>
        </w:tc>
        <w:tc>
          <w:tcPr>
            <w:tcW w:w="96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4262A6" w14:textId="12725679" w:rsidR="006433CE" w:rsidRPr="00041117" w:rsidRDefault="00255258" w:rsidP="004929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1117">
              <w:rPr>
                <w:rFonts w:ascii="Times New Roman" w:hAnsi="Times New Roman" w:cs="Times New Roman"/>
                <w:sz w:val="24"/>
                <w:szCs w:val="24"/>
              </w:rPr>
              <w:t>Y=</w:t>
            </w:r>
            <w:r w:rsidRPr="00041117">
              <w:rPr>
                <w:sz w:val="24"/>
                <w:szCs w:val="24"/>
              </w:rPr>
              <w:t xml:space="preserve"> </w:t>
            </w:r>
            <w:r w:rsidRPr="00041117">
              <w:rPr>
                <w:rFonts w:ascii="Times New Roman" w:hAnsi="Times New Roman" w:cs="Times New Roman"/>
                <w:sz w:val="24"/>
                <w:szCs w:val="24"/>
              </w:rPr>
              <w:t>4.540E-05x+5.86</w:t>
            </w:r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</w:tcPr>
          <w:p w14:paraId="12CF68C1" w14:textId="401077C7" w:rsidR="006433CE" w:rsidRPr="00041117" w:rsidRDefault="00255258" w:rsidP="004929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41117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="006B6F93" w:rsidRPr="00041117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proofErr w:type="spellEnd"/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</w:tcPr>
          <w:p w14:paraId="39F25D8D" w14:textId="10C680E8" w:rsidR="006433CE" w:rsidRPr="00041117" w:rsidRDefault="006B6F93" w:rsidP="004929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41117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  <w:proofErr w:type="spellEnd"/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FBAEDC" w14:textId="61CBFCE2" w:rsidR="006433CE" w:rsidRPr="00041117" w:rsidRDefault="006433CE" w:rsidP="004929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6FF015" w14:textId="77777777" w:rsidR="006433CE" w:rsidRPr="00041117" w:rsidRDefault="006433CE" w:rsidP="004929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1117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5A2AB8" w:rsidRPr="00041117" w14:paraId="6AF86ED0" w14:textId="77777777" w:rsidTr="00BF2420"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17E687" w14:textId="77777777" w:rsidR="006433CE" w:rsidRPr="00041117" w:rsidRDefault="006433CE" w:rsidP="004929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111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D. </w:t>
            </w:r>
            <w:proofErr w:type="spellStart"/>
            <w:r w:rsidRPr="0004111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los</w:t>
            </w:r>
            <w:proofErr w:type="spellEnd"/>
            <w:r w:rsidRPr="0004111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aquae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F3BA55" w14:textId="77777777" w:rsidR="006433CE" w:rsidRPr="00041117" w:rsidRDefault="006433CE" w:rsidP="004929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1117">
              <w:rPr>
                <w:rFonts w:ascii="Times New Roman" w:hAnsi="Times New Roman" w:cs="Times New Roman"/>
                <w:sz w:val="24"/>
                <w:szCs w:val="24"/>
              </w:rPr>
              <w:t>322 µg/L</w:t>
            </w:r>
          </w:p>
        </w:tc>
        <w:tc>
          <w:tcPr>
            <w:tcW w:w="96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40414C" w14:textId="3295DCA9" w:rsidR="006433CE" w:rsidRPr="00041117" w:rsidRDefault="006433CE" w:rsidP="004929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1117">
              <w:rPr>
                <w:rFonts w:ascii="Times New Roman" w:hAnsi="Times New Roman" w:cs="Times New Roman"/>
                <w:sz w:val="24"/>
                <w:szCs w:val="24"/>
              </w:rPr>
              <w:t>Y=</w:t>
            </w:r>
            <w:r w:rsidR="00462A31" w:rsidRPr="0004111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m:oMath>
              <m:r>
                <w:rPr>
                  <w:rFonts w:ascii="Cambria Math" w:hAnsi="Cambria Math" w:cs="Times New Roman"/>
                  <w:sz w:val="24"/>
                  <w:szCs w:val="24"/>
                </w:rPr>
                <m:t>-</m:t>
              </m:r>
            </m:oMath>
            <w:r w:rsidR="00211828" w:rsidRPr="00041117">
              <w:rPr>
                <w:rFonts w:ascii="Times New Roman" w:hAnsi="Times New Roman" w:cs="Times New Roman"/>
                <w:sz w:val="24"/>
                <w:szCs w:val="24"/>
              </w:rPr>
              <w:t>10.86x+2.64</w:t>
            </w:r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</w:tcPr>
          <w:p w14:paraId="1915C219" w14:textId="368E8746" w:rsidR="006433CE" w:rsidRPr="00041117" w:rsidRDefault="00211828" w:rsidP="004929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1117">
              <w:rPr>
                <w:rFonts w:ascii="Times New Roman" w:hAnsi="Times New Roman" w:cs="Times New Roman"/>
                <w:sz w:val="24"/>
                <w:szCs w:val="24"/>
              </w:rPr>
              <w:t>Y=</w:t>
            </w:r>
            <w:r w:rsidR="00462A31" w:rsidRPr="0004111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m:oMath>
              <m:r>
                <w:rPr>
                  <w:rFonts w:ascii="Cambria Math" w:hAnsi="Cambria Math" w:cs="Times New Roman"/>
                  <w:sz w:val="24"/>
                  <w:szCs w:val="24"/>
                </w:rPr>
                <m:t>-</m:t>
              </m:r>
            </m:oMath>
            <w:r w:rsidRPr="00041117">
              <w:rPr>
                <w:rFonts w:ascii="Times New Roman" w:hAnsi="Times New Roman" w:cs="Times New Roman"/>
                <w:sz w:val="24"/>
                <w:szCs w:val="24"/>
              </w:rPr>
              <w:t>0.0088x+4.81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</w:tcPr>
          <w:p w14:paraId="72C4097A" w14:textId="62172B33" w:rsidR="006433CE" w:rsidRPr="00041117" w:rsidRDefault="00B63342" w:rsidP="004929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1117"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AC9533" w14:textId="69B1620F" w:rsidR="006433CE" w:rsidRPr="00041117" w:rsidRDefault="006433CE" w:rsidP="004929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E4C223" w14:textId="5597E0C2" w:rsidR="006433CE" w:rsidRPr="00041117" w:rsidRDefault="00F46D1D" w:rsidP="004929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1117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5A2AB8" w:rsidRPr="00041117" w14:paraId="1CF40C6A" w14:textId="77777777" w:rsidTr="00BF2420"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C000F2" w14:textId="77777777" w:rsidR="006433CE" w:rsidRPr="00041117" w:rsidRDefault="006433CE" w:rsidP="004929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111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D. </w:t>
            </w:r>
            <w:proofErr w:type="spellStart"/>
            <w:r w:rsidRPr="0004111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los</w:t>
            </w:r>
            <w:proofErr w:type="spellEnd"/>
            <w:r w:rsidRPr="0004111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aquae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F12697" w14:textId="77777777" w:rsidR="006433CE" w:rsidRPr="00041117" w:rsidRDefault="006433CE" w:rsidP="004929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1117">
              <w:rPr>
                <w:rFonts w:ascii="Times New Roman" w:hAnsi="Times New Roman" w:cs="Times New Roman"/>
                <w:sz w:val="24"/>
                <w:szCs w:val="24"/>
              </w:rPr>
              <w:t>2576 µg/L</w:t>
            </w:r>
          </w:p>
        </w:tc>
        <w:tc>
          <w:tcPr>
            <w:tcW w:w="96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627786" w14:textId="00262497" w:rsidR="006433CE" w:rsidRPr="00041117" w:rsidRDefault="006433CE" w:rsidP="004929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1117">
              <w:rPr>
                <w:rFonts w:ascii="Times New Roman" w:hAnsi="Times New Roman" w:cs="Times New Roman"/>
                <w:sz w:val="24"/>
                <w:szCs w:val="24"/>
              </w:rPr>
              <w:t>Y</w:t>
            </w:r>
            <w:r w:rsidR="003A7B88" w:rsidRPr="00041117">
              <w:rPr>
                <w:rFonts w:ascii="Times New Roman" w:hAnsi="Times New Roman" w:cs="Times New Roman"/>
                <w:sz w:val="24"/>
                <w:szCs w:val="24"/>
              </w:rPr>
              <w:t xml:space="preserve">= </w:t>
            </w:r>
            <m:oMath>
              <m:r>
                <w:rPr>
                  <w:rFonts w:ascii="Cambria Math" w:hAnsi="Cambria Math" w:cs="Times New Roman"/>
                  <w:sz w:val="24"/>
                  <w:szCs w:val="24"/>
                </w:rPr>
                <m:t>-</m:t>
              </m:r>
            </m:oMath>
            <w:r w:rsidR="003A7B88" w:rsidRPr="00041117">
              <w:rPr>
                <w:rFonts w:ascii="Times New Roman" w:hAnsi="Times New Roman" w:cs="Times New Roman"/>
                <w:sz w:val="24"/>
                <w:szCs w:val="24"/>
              </w:rPr>
              <w:t>12.56x+</w:t>
            </w:r>
            <w:r w:rsidR="0079790B" w:rsidRPr="00041117">
              <w:rPr>
                <w:rFonts w:ascii="Times New Roman" w:hAnsi="Times New Roman" w:cs="Times New Roman"/>
                <w:sz w:val="24"/>
                <w:szCs w:val="24"/>
              </w:rPr>
              <w:t>9.44</w:t>
            </w:r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</w:tcPr>
          <w:p w14:paraId="75903581" w14:textId="76E3109B" w:rsidR="006433CE" w:rsidRPr="00041117" w:rsidRDefault="00B43A64" w:rsidP="004929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1117">
              <w:rPr>
                <w:rFonts w:ascii="Times New Roman" w:hAnsi="Times New Roman" w:cs="Times New Roman"/>
                <w:sz w:val="24"/>
                <w:szCs w:val="24"/>
              </w:rPr>
              <w:t>Y=0.022x+5.06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</w:tcPr>
          <w:p w14:paraId="3861905F" w14:textId="21F07449" w:rsidR="006433CE" w:rsidRPr="00041117" w:rsidRDefault="00B63342" w:rsidP="004929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1117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EC65C1" w14:textId="550BD23C" w:rsidR="006433CE" w:rsidRPr="00041117" w:rsidRDefault="006433CE" w:rsidP="004929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085D67" w14:textId="77777777" w:rsidR="006433CE" w:rsidRPr="00041117" w:rsidRDefault="006433CE" w:rsidP="004929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1117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5A2AB8" w:rsidRPr="00041117" w14:paraId="7D95EBB3" w14:textId="77777777" w:rsidTr="00BF2420"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98D09BC" w14:textId="77777777" w:rsidR="006433CE" w:rsidRPr="00041117" w:rsidRDefault="006433CE" w:rsidP="004929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111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D. </w:t>
            </w:r>
            <w:proofErr w:type="spellStart"/>
            <w:r w:rsidRPr="0004111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los</w:t>
            </w:r>
            <w:proofErr w:type="spellEnd"/>
            <w:r w:rsidRPr="0004111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aquae</w:t>
            </w:r>
          </w:p>
        </w:tc>
        <w:tc>
          <w:tcPr>
            <w:tcW w:w="79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2BB593A" w14:textId="77777777" w:rsidR="006433CE" w:rsidRPr="00041117" w:rsidRDefault="006433CE" w:rsidP="004929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1117">
              <w:rPr>
                <w:rFonts w:ascii="Times New Roman" w:hAnsi="Times New Roman" w:cs="Times New Roman"/>
                <w:sz w:val="24"/>
                <w:szCs w:val="24"/>
              </w:rPr>
              <w:t>16128 µg/L</w:t>
            </w:r>
          </w:p>
        </w:tc>
        <w:tc>
          <w:tcPr>
            <w:tcW w:w="96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85AB713" w14:textId="4F1751F4" w:rsidR="006433CE" w:rsidRPr="00041117" w:rsidRDefault="00255258" w:rsidP="004929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41117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="003009D2" w:rsidRPr="00041117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proofErr w:type="spellEnd"/>
          </w:p>
        </w:tc>
        <w:tc>
          <w:tcPr>
            <w:tcW w:w="130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2E25CD" w14:textId="13AD7B8B" w:rsidR="006433CE" w:rsidRPr="00041117" w:rsidRDefault="00BF1821" w:rsidP="004929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41117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="003009D2" w:rsidRPr="00041117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proofErr w:type="spellEnd"/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6CF168" w14:textId="3FAA9AE2" w:rsidR="006433CE" w:rsidRPr="00041117" w:rsidRDefault="00BF1821" w:rsidP="004929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41117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="003009D2" w:rsidRPr="00041117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proofErr w:type="spellEnd"/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275E4A4" w14:textId="418D1A25" w:rsidR="006433CE" w:rsidRPr="00041117" w:rsidRDefault="006433CE" w:rsidP="004929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FD15AD1" w14:textId="52DC976D" w:rsidR="006433CE" w:rsidRPr="00041117" w:rsidRDefault="00FE7606" w:rsidP="004929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1117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</w:tr>
    </w:tbl>
    <w:p w14:paraId="73E76B66" w14:textId="77777777" w:rsidR="006F3F7D" w:rsidRPr="00041117" w:rsidRDefault="006F3F7D" w:rsidP="000C5D4C">
      <w:pPr>
        <w:spacing w:after="0"/>
        <w:jc w:val="center"/>
        <w:rPr>
          <w:rFonts w:ascii="Times New Roman" w:hAnsi="Times New Roman" w:cs="Times New Roman"/>
          <w:sz w:val="24"/>
          <w:szCs w:val="24"/>
        </w:rPr>
      </w:pPr>
    </w:p>
    <w:p w14:paraId="55A34C35" w14:textId="77777777" w:rsidR="006F3F7D" w:rsidRPr="00041117" w:rsidRDefault="006F3F7D" w:rsidP="000C5D4C">
      <w:pPr>
        <w:spacing w:after="0"/>
        <w:jc w:val="center"/>
        <w:rPr>
          <w:rFonts w:ascii="Times New Roman" w:hAnsi="Times New Roman" w:cs="Times New Roman"/>
          <w:sz w:val="24"/>
          <w:szCs w:val="24"/>
        </w:rPr>
      </w:pPr>
    </w:p>
    <w:p w14:paraId="2173230A" w14:textId="77777777" w:rsidR="009E562C" w:rsidRDefault="009E562C" w:rsidP="000C5D4C">
      <w:pPr>
        <w:spacing w:after="0"/>
        <w:jc w:val="center"/>
        <w:rPr>
          <w:rFonts w:ascii="Times New Roman" w:hAnsi="Times New Roman" w:cs="Times New Roman"/>
          <w:sz w:val="24"/>
          <w:szCs w:val="24"/>
        </w:rPr>
      </w:pPr>
    </w:p>
    <w:p w14:paraId="6CE65BE2" w14:textId="77777777" w:rsidR="009E562C" w:rsidRDefault="009E562C" w:rsidP="000C5D4C">
      <w:pPr>
        <w:spacing w:after="0"/>
        <w:jc w:val="center"/>
        <w:rPr>
          <w:rFonts w:ascii="Times New Roman" w:hAnsi="Times New Roman" w:cs="Times New Roman"/>
          <w:sz w:val="24"/>
          <w:szCs w:val="24"/>
        </w:rPr>
      </w:pPr>
    </w:p>
    <w:p w14:paraId="657ECDE8" w14:textId="77777777" w:rsidR="009E562C" w:rsidRDefault="009E562C" w:rsidP="000C5D4C">
      <w:pPr>
        <w:spacing w:after="0"/>
        <w:jc w:val="center"/>
        <w:rPr>
          <w:rFonts w:ascii="Times New Roman" w:hAnsi="Times New Roman" w:cs="Times New Roman"/>
          <w:sz w:val="24"/>
          <w:szCs w:val="24"/>
        </w:rPr>
      </w:pPr>
    </w:p>
    <w:p w14:paraId="530F3481" w14:textId="77777777" w:rsidR="009E562C" w:rsidRDefault="009E562C" w:rsidP="000C5D4C">
      <w:pPr>
        <w:spacing w:after="0"/>
        <w:jc w:val="center"/>
        <w:rPr>
          <w:rFonts w:ascii="Times New Roman" w:hAnsi="Times New Roman" w:cs="Times New Roman"/>
          <w:sz w:val="24"/>
          <w:szCs w:val="24"/>
        </w:rPr>
      </w:pPr>
    </w:p>
    <w:p w14:paraId="78C9B784" w14:textId="77777777" w:rsidR="009E562C" w:rsidRDefault="009E562C" w:rsidP="000C5D4C">
      <w:pPr>
        <w:spacing w:after="0"/>
        <w:jc w:val="center"/>
        <w:rPr>
          <w:rFonts w:ascii="Times New Roman" w:hAnsi="Times New Roman" w:cs="Times New Roman"/>
          <w:sz w:val="24"/>
          <w:szCs w:val="24"/>
        </w:rPr>
      </w:pPr>
    </w:p>
    <w:p w14:paraId="5D60BB28" w14:textId="06803214" w:rsidR="000C5D4C" w:rsidRPr="00041117" w:rsidRDefault="000C5D4C" w:rsidP="000C5D4C">
      <w:pPr>
        <w:spacing w:after="0"/>
        <w:jc w:val="center"/>
        <w:rPr>
          <w:rFonts w:ascii="Times New Roman" w:hAnsi="Times New Roman" w:cs="Times New Roman"/>
          <w:sz w:val="24"/>
          <w:szCs w:val="24"/>
        </w:rPr>
      </w:pPr>
      <w:r w:rsidRPr="00041117">
        <w:rPr>
          <w:rFonts w:ascii="Times New Roman" w:hAnsi="Times New Roman" w:cs="Times New Roman"/>
          <w:sz w:val="24"/>
          <w:szCs w:val="24"/>
        </w:rPr>
        <w:lastRenderedPageBreak/>
        <w:t>Table S</w:t>
      </w:r>
      <w:r w:rsidR="009E562C">
        <w:rPr>
          <w:rFonts w:ascii="Times New Roman" w:hAnsi="Times New Roman" w:cs="Times New Roman"/>
          <w:sz w:val="24"/>
          <w:szCs w:val="24"/>
        </w:rPr>
        <w:t>3</w:t>
      </w:r>
      <w:r w:rsidRPr="00041117">
        <w:rPr>
          <w:rFonts w:ascii="Times New Roman" w:hAnsi="Times New Roman" w:cs="Times New Roman"/>
          <w:sz w:val="24"/>
          <w:szCs w:val="24"/>
        </w:rPr>
        <w:t xml:space="preserve"> Equation obtained from piecewise linear regression between </w:t>
      </w:r>
      <w:proofErr w:type="gramStart"/>
      <w:r w:rsidRPr="00041117">
        <w:rPr>
          <w:rFonts w:ascii="Times New Roman" w:hAnsi="Times New Roman" w:cs="Times New Roman"/>
          <w:sz w:val="24"/>
          <w:szCs w:val="24"/>
        </w:rPr>
        <w:t>nitrate-N</w:t>
      </w:r>
      <w:proofErr w:type="gramEnd"/>
      <w:r w:rsidRPr="00041117">
        <w:rPr>
          <w:rFonts w:ascii="Times New Roman" w:hAnsi="Times New Roman" w:cs="Times New Roman"/>
          <w:sz w:val="24"/>
          <w:szCs w:val="24"/>
        </w:rPr>
        <w:t>: SRP ratio and cyanobacteria C: P stoichiometry under different initial N concentration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880"/>
        <w:gridCol w:w="2050"/>
        <w:gridCol w:w="705"/>
        <w:gridCol w:w="1788"/>
        <w:gridCol w:w="3388"/>
        <w:gridCol w:w="1617"/>
        <w:gridCol w:w="578"/>
        <w:gridCol w:w="954"/>
      </w:tblGrid>
      <w:tr w:rsidR="000C5D4C" w:rsidRPr="00041117" w14:paraId="7EC3DCBE" w14:textId="77777777" w:rsidTr="00FD1EC7">
        <w:tc>
          <w:tcPr>
            <w:tcW w:w="7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2F8C712" w14:textId="77777777" w:rsidR="000C5D4C" w:rsidRPr="00041117" w:rsidRDefault="000C5D4C" w:rsidP="004929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1117">
              <w:rPr>
                <w:rFonts w:ascii="Times New Roman" w:hAnsi="Times New Roman" w:cs="Times New Roman"/>
                <w:sz w:val="24"/>
                <w:szCs w:val="24"/>
              </w:rPr>
              <w:t>Species</w:t>
            </w:r>
          </w:p>
        </w:tc>
        <w:tc>
          <w:tcPr>
            <w:tcW w:w="106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CF9D9B3" w14:textId="77777777" w:rsidR="000C5D4C" w:rsidRPr="00041117" w:rsidRDefault="000C5D4C" w:rsidP="004929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1117">
              <w:rPr>
                <w:rFonts w:ascii="Times New Roman" w:hAnsi="Times New Roman" w:cs="Times New Roman"/>
                <w:sz w:val="24"/>
                <w:szCs w:val="24"/>
              </w:rPr>
              <w:t>Initial N concentration</w:t>
            </w:r>
          </w:p>
        </w:tc>
        <w:tc>
          <w:tcPr>
            <w:tcW w:w="6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82191E7" w14:textId="77777777" w:rsidR="000C5D4C" w:rsidRPr="00041117" w:rsidRDefault="000C5D4C" w:rsidP="004929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1117">
              <w:rPr>
                <w:rFonts w:ascii="Times New Roman" w:hAnsi="Times New Roman" w:cs="Times New Roman"/>
                <w:sz w:val="24"/>
                <w:szCs w:val="24"/>
              </w:rPr>
              <w:t>Equation 1</w:t>
            </w:r>
          </w:p>
        </w:tc>
        <w:tc>
          <w:tcPr>
            <w:tcW w:w="13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AE717B8" w14:textId="77777777" w:rsidR="000C5D4C" w:rsidRPr="00041117" w:rsidRDefault="000C5D4C" w:rsidP="004929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1117">
              <w:rPr>
                <w:rFonts w:ascii="Times New Roman" w:hAnsi="Times New Roman" w:cs="Times New Roman"/>
                <w:sz w:val="24"/>
                <w:szCs w:val="24"/>
              </w:rPr>
              <w:t>Equation 2</w:t>
            </w:r>
          </w:p>
        </w:tc>
        <w:tc>
          <w:tcPr>
            <w:tcW w:w="6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E85CEA6" w14:textId="77777777" w:rsidR="000C5D4C" w:rsidRPr="00041117" w:rsidRDefault="000C5D4C" w:rsidP="004929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1117">
              <w:rPr>
                <w:rFonts w:ascii="Times New Roman" w:hAnsi="Times New Roman" w:cs="Times New Roman"/>
                <w:sz w:val="24"/>
                <w:szCs w:val="24"/>
              </w:rPr>
              <w:t>Breakpoint</w:t>
            </w:r>
          </w:p>
        </w:tc>
        <w:tc>
          <w:tcPr>
            <w:tcW w:w="2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E55AA39" w14:textId="77777777" w:rsidR="000C5D4C" w:rsidRPr="00041117" w:rsidRDefault="000C5D4C" w:rsidP="004929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770002F" w14:textId="77777777" w:rsidR="000C5D4C" w:rsidRPr="00041117" w:rsidRDefault="000C5D4C" w:rsidP="004929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111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 </w:t>
            </w:r>
            <w:r w:rsidRPr="00041117"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</w:p>
        </w:tc>
      </w:tr>
      <w:tr w:rsidR="000C5D4C" w:rsidRPr="00041117" w14:paraId="774413C7" w14:textId="77777777" w:rsidTr="00FD1EC7">
        <w:trPr>
          <w:trHeight w:val="359"/>
        </w:trPr>
        <w:tc>
          <w:tcPr>
            <w:tcW w:w="72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AF864C7" w14:textId="77777777" w:rsidR="000C5D4C" w:rsidRPr="00041117" w:rsidRDefault="000C5D4C" w:rsidP="004929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111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. aeruginosa</w:t>
            </w:r>
          </w:p>
        </w:tc>
        <w:tc>
          <w:tcPr>
            <w:tcW w:w="79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63EF497" w14:textId="77777777" w:rsidR="000C5D4C" w:rsidRPr="00041117" w:rsidRDefault="000C5D4C" w:rsidP="004929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1117">
              <w:rPr>
                <w:rFonts w:ascii="Times New Roman" w:hAnsi="Times New Roman" w:cs="Times New Roman"/>
                <w:sz w:val="24"/>
                <w:szCs w:val="24"/>
              </w:rPr>
              <w:t>322 µg/L</w:t>
            </w:r>
          </w:p>
        </w:tc>
        <w:tc>
          <w:tcPr>
            <w:tcW w:w="96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83A3DF1" w14:textId="5494B7A4" w:rsidR="000C5D4C" w:rsidRPr="00041117" w:rsidRDefault="000C5D4C" w:rsidP="004929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1117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30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670E69" w14:textId="43D05663" w:rsidR="000C5D4C" w:rsidRPr="00041117" w:rsidRDefault="000C5D4C" w:rsidP="004929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1117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62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A08D0A" w14:textId="42350800" w:rsidR="000C5D4C" w:rsidRPr="00041117" w:rsidRDefault="00DD0C86" w:rsidP="004929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1117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22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B4F89A2" w14:textId="77777777" w:rsidR="000C5D4C" w:rsidRPr="00041117" w:rsidRDefault="000C5D4C" w:rsidP="00492938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36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55FCCE3" w14:textId="46C0E4B3" w:rsidR="000C5D4C" w:rsidRPr="00041117" w:rsidRDefault="003731AF" w:rsidP="00492938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041117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0C5D4C" w:rsidRPr="00041117" w14:paraId="63A09FD1" w14:textId="77777777" w:rsidTr="00FD1EC7"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B7A81E" w14:textId="77777777" w:rsidR="000C5D4C" w:rsidRPr="00041117" w:rsidRDefault="000C5D4C" w:rsidP="004929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111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. aeruginosa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B92CE3" w14:textId="77777777" w:rsidR="000C5D4C" w:rsidRPr="00041117" w:rsidRDefault="000C5D4C" w:rsidP="004929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1117">
              <w:rPr>
                <w:rFonts w:ascii="Times New Roman" w:hAnsi="Times New Roman" w:cs="Times New Roman"/>
                <w:sz w:val="24"/>
                <w:szCs w:val="24"/>
              </w:rPr>
              <w:t>2576 µg/L</w:t>
            </w:r>
          </w:p>
        </w:tc>
        <w:tc>
          <w:tcPr>
            <w:tcW w:w="96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FBDDD4" w14:textId="1CE819BC" w:rsidR="000C5D4C" w:rsidRPr="00041117" w:rsidRDefault="000C5D4C" w:rsidP="004929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1117">
              <w:rPr>
                <w:rFonts w:ascii="Times New Roman" w:hAnsi="Times New Roman" w:cs="Times New Roman"/>
                <w:sz w:val="24"/>
                <w:szCs w:val="24"/>
              </w:rPr>
              <w:t xml:space="preserve">Y= </w:t>
            </w:r>
            <m:oMath>
              <m:r>
                <w:rPr>
                  <w:rFonts w:ascii="Cambria Math" w:hAnsi="Cambria Math" w:cs="Times New Roman"/>
                  <w:sz w:val="24"/>
                  <w:szCs w:val="24"/>
                </w:rPr>
                <m:t>-</m:t>
              </m:r>
            </m:oMath>
            <w:r w:rsidR="00150ADC" w:rsidRPr="00041117">
              <w:rPr>
                <w:rFonts w:ascii="Times New Roman" w:eastAsiaTheme="minorEastAsia" w:hAnsi="Times New Roman" w:cs="Times New Roman"/>
                <w:sz w:val="24"/>
                <w:szCs w:val="24"/>
              </w:rPr>
              <w:t>20.93x+244.41</w:t>
            </w:r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</w:tcPr>
          <w:p w14:paraId="5879CDEE" w14:textId="7F8AD829" w:rsidR="000C5D4C" w:rsidRPr="00041117" w:rsidRDefault="000C5D4C" w:rsidP="004929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1117">
              <w:rPr>
                <w:rFonts w:ascii="Times New Roman" w:hAnsi="Times New Roman" w:cs="Times New Roman"/>
                <w:sz w:val="24"/>
                <w:szCs w:val="24"/>
              </w:rPr>
              <w:t>Y=</w:t>
            </w:r>
            <m:oMath>
              <m:r>
                <w:rPr>
                  <w:rFonts w:ascii="Cambria Math" w:hAnsi="Cambria Math" w:cs="Times New Roman"/>
                  <w:sz w:val="24"/>
                  <w:szCs w:val="24"/>
                </w:rPr>
                <m:t>-</m:t>
              </m:r>
            </m:oMath>
            <w:r w:rsidR="0019234D" w:rsidRPr="00041117">
              <w:rPr>
                <w:rFonts w:ascii="Times New Roman" w:eastAsiaTheme="minorEastAsia" w:hAnsi="Times New Roman" w:cs="Times New Roman"/>
                <w:sz w:val="24"/>
                <w:szCs w:val="24"/>
              </w:rPr>
              <w:t>0.613x+104.98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</w:tcPr>
          <w:p w14:paraId="53DDFAFA" w14:textId="78ED48B0" w:rsidR="000C5D4C" w:rsidRPr="00041117" w:rsidRDefault="00A441FD" w:rsidP="004929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1117">
              <w:rPr>
                <w:rFonts w:ascii="Times New Roman" w:hAnsi="Times New Roman" w:cs="Times New Roman"/>
                <w:sz w:val="24"/>
                <w:szCs w:val="24"/>
              </w:rPr>
              <w:t>6.07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F228A8" w14:textId="77777777" w:rsidR="000C5D4C" w:rsidRPr="00041117" w:rsidRDefault="000C5D4C" w:rsidP="00492938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0E74B9" w14:textId="77777777" w:rsidR="000C5D4C" w:rsidRPr="00041117" w:rsidRDefault="000C5D4C" w:rsidP="00492938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041117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0C5D4C" w:rsidRPr="00041117" w14:paraId="547F6C62" w14:textId="77777777" w:rsidTr="00FD1EC7"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200120" w14:textId="77777777" w:rsidR="000C5D4C" w:rsidRPr="00041117" w:rsidRDefault="000C5D4C" w:rsidP="004929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111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. aeruginosa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D7E730" w14:textId="77777777" w:rsidR="000C5D4C" w:rsidRPr="00041117" w:rsidRDefault="000C5D4C" w:rsidP="004929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1117">
              <w:rPr>
                <w:rFonts w:ascii="Times New Roman" w:hAnsi="Times New Roman" w:cs="Times New Roman"/>
                <w:sz w:val="24"/>
                <w:szCs w:val="24"/>
              </w:rPr>
              <w:t>16128 µg/L</w:t>
            </w:r>
          </w:p>
        </w:tc>
        <w:tc>
          <w:tcPr>
            <w:tcW w:w="96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CD0FFA" w14:textId="35AB2D34" w:rsidR="000C5D4C" w:rsidRPr="00041117" w:rsidRDefault="0080726B" w:rsidP="004929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1117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</w:tcPr>
          <w:p w14:paraId="20EAC742" w14:textId="52FBAE71" w:rsidR="000C5D4C" w:rsidRPr="00041117" w:rsidRDefault="008F4E80" w:rsidP="004929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1117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</w:tcPr>
          <w:p w14:paraId="69EAF5DB" w14:textId="737020E1" w:rsidR="000C5D4C" w:rsidRPr="00041117" w:rsidRDefault="008F4E80" w:rsidP="004929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1117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E6CC50" w14:textId="77777777" w:rsidR="000C5D4C" w:rsidRPr="00041117" w:rsidRDefault="000C5D4C" w:rsidP="00492938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391FA3" w14:textId="2D572470" w:rsidR="000C5D4C" w:rsidRPr="00041117" w:rsidRDefault="0080726B" w:rsidP="00492938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041117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0C5D4C" w:rsidRPr="00041117" w14:paraId="33333F7E" w14:textId="77777777" w:rsidTr="00FD1EC7"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6DBFF9" w14:textId="77777777" w:rsidR="000C5D4C" w:rsidRPr="00041117" w:rsidRDefault="000C5D4C" w:rsidP="004929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111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D. </w:t>
            </w:r>
            <w:proofErr w:type="spellStart"/>
            <w:r w:rsidRPr="0004111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los</w:t>
            </w:r>
            <w:proofErr w:type="spellEnd"/>
            <w:r w:rsidRPr="0004111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aquae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6A7B2B" w14:textId="77777777" w:rsidR="000C5D4C" w:rsidRPr="00041117" w:rsidRDefault="000C5D4C" w:rsidP="004929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1117">
              <w:rPr>
                <w:rFonts w:ascii="Times New Roman" w:hAnsi="Times New Roman" w:cs="Times New Roman"/>
                <w:sz w:val="24"/>
                <w:szCs w:val="24"/>
              </w:rPr>
              <w:t>322 µg/L</w:t>
            </w:r>
          </w:p>
        </w:tc>
        <w:tc>
          <w:tcPr>
            <w:tcW w:w="96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03CD93" w14:textId="3C7B98B7" w:rsidR="000C5D4C" w:rsidRPr="00041117" w:rsidRDefault="000C5D4C" w:rsidP="004929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1117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</w:tcPr>
          <w:p w14:paraId="44F28001" w14:textId="3DA83A19" w:rsidR="000C5D4C" w:rsidRPr="00041117" w:rsidRDefault="000C5D4C" w:rsidP="004929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1117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</w:tcPr>
          <w:p w14:paraId="26258D18" w14:textId="316401B4" w:rsidR="000C5D4C" w:rsidRPr="00041117" w:rsidRDefault="00DD0C86" w:rsidP="004929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1117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A28652" w14:textId="77777777" w:rsidR="000C5D4C" w:rsidRPr="00041117" w:rsidRDefault="000C5D4C" w:rsidP="00492938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07BEE6" w14:textId="06CE6DD3" w:rsidR="000C5D4C" w:rsidRPr="00041117" w:rsidRDefault="00161599" w:rsidP="00492938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041117"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</w:p>
        </w:tc>
      </w:tr>
      <w:tr w:rsidR="000C5D4C" w:rsidRPr="00041117" w14:paraId="346C9970" w14:textId="77777777" w:rsidTr="00FD1EC7"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7989E" w14:textId="77777777" w:rsidR="000C5D4C" w:rsidRPr="00041117" w:rsidRDefault="000C5D4C" w:rsidP="004929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111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D. </w:t>
            </w:r>
            <w:proofErr w:type="spellStart"/>
            <w:r w:rsidRPr="0004111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los</w:t>
            </w:r>
            <w:proofErr w:type="spellEnd"/>
            <w:r w:rsidRPr="0004111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aquae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46C90E" w14:textId="77777777" w:rsidR="000C5D4C" w:rsidRPr="00041117" w:rsidRDefault="000C5D4C" w:rsidP="004929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1117">
              <w:rPr>
                <w:rFonts w:ascii="Times New Roman" w:hAnsi="Times New Roman" w:cs="Times New Roman"/>
                <w:sz w:val="24"/>
                <w:szCs w:val="24"/>
              </w:rPr>
              <w:t>2576 µg/L</w:t>
            </w:r>
          </w:p>
        </w:tc>
        <w:tc>
          <w:tcPr>
            <w:tcW w:w="96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9BE7E5" w14:textId="6007ED76" w:rsidR="000C5D4C" w:rsidRPr="00041117" w:rsidRDefault="000C5D4C" w:rsidP="004929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1117">
              <w:rPr>
                <w:rFonts w:ascii="Times New Roman" w:hAnsi="Times New Roman" w:cs="Times New Roman"/>
                <w:sz w:val="24"/>
                <w:szCs w:val="24"/>
              </w:rPr>
              <w:t xml:space="preserve">Y= </w:t>
            </w:r>
            <m:oMath>
              <m:r>
                <w:rPr>
                  <w:rFonts w:ascii="Cambria Math" w:hAnsi="Cambria Math" w:cs="Times New Roman"/>
                  <w:sz w:val="24"/>
                  <w:szCs w:val="24"/>
                </w:rPr>
                <m:t>-</m:t>
              </m:r>
            </m:oMath>
            <w:r w:rsidR="00BA5322" w:rsidRPr="00041117">
              <w:rPr>
                <w:rFonts w:ascii="Times New Roman" w:hAnsi="Times New Roman" w:cs="Times New Roman"/>
                <w:sz w:val="24"/>
                <w:szCs w:val="24"/>
              </w:rPr>
              <w:t>403.6x+95.01</w:t>
            </w:r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</w:tcPr>
          <w:p w14:paraId="6A1BEC71" w14:textId="1A7A791F" w:rsidR="000C5D4C" w:rsidRPr="00041117" w:rsidRDefault="000C5D4C" w:rsidP="004929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1117">
              <w:rPr>
                <w:rFonts w:ascii="Times New Roman" w:hAnsi="Times New Roman" w:cs="Times New Roman"/>
                <w:sz w:val="24"/>
                <w:szCs w:val="24"/>
              </w:rPr>
              <w:t>Y=</w:t>
            </w:r>
            <w:r w:rsidR="00BA5322" w:rsidRPr="0004111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m:oMath>
              <m:r>
                <w:rPr>
                  <w:rFonts w:ascii="Cambria Math" w:hAnsi="Cambria Math" w:cs="Times New Roman"/>
                  <w:sz w:val="24"/>
                  <w:szCs w:val="24"/>
                </w:rPr>
                <m:t>-</m:t>
              </m:r>
            </m:oMath>
            <w:r w:rsidR="00BA5322" w:rsidRPr="00041117">
              <w:rPr>
                <w:rFonts w:ascii="Times New Roman" w:eastAsiaTheme="minorEastAsia" w:hAnsi="Times New Roman" w:cs="Times New Roman"/>
                <w:sz w:val="24"/>
                <w:szCs w:val="24"/>
              </w:rPr>
              <w:t>2.05</w:t>
            </w:r>
            <w:r w:rsidR="00BA5322" w:rsidRPr="00041117">
              <w:rPr>
                <w:rFonts w:ascii="Times New Roman" w:hAnsi="Times New Roman" w:cs="Times New Roman"/>
                <w:sz w:val="24"/>
                <w:szCs w:val="24"/>
              </w:rPr>
              <w:t>x+124.01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</w:tcPr>
          <w:p w14:paraId="4C4AAA5B" w14:textId="027A8AB2" w:rsidR="000C5D4C" w:rsidRPr="00041117" w:rsidRDefault="00D811A9" w:rsidP="004929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1117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762FD6" w14:textId="77777777" w:rsidR="000C5D4C" w:rsidRPr="00041117" w:rsidRDefault="000C5D4C" w:rsidP="00492938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160939" w14:textId="77777777" w:rsidR="000C5D4C" w:rsidRPr="00041117" w:rsidRDefault="000C5D4C" w:rsidP="00492938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041117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0C5D4C" w:rsidRPr="00041117" w14:paraId="051686F1" w14:textId="77777777" w:rsidTr="00FD1EC7"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5472D56" w14:textId="77777777" w:rsidR="000C5D4C" w:rsidRPr="00041117" w:rsidRDefault="000C5D4C" w:rsidP="004929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111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D. </w:t>
            </w:r>
            <w:proofErr w:type="spellStart"/>
            <w:r w:rsidRPr="0004111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los</w:t>
            </w:r>
            <w:proofErr w:type="spellEnd"/>
            <w:r w:rsidRPr="0004111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aquae</w:t>
            </w:r>
          </w:p>
        </w:tc>
        <w:tc>
          <w:tcPr>
            <w:tcW w:w="79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6A3194D" w14:textId="77777777" w:rsidR="000C5D4C" w:rsidRPr="00041117" w:rsidRDefault="000C5D4C" w:rsidP="004929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1117">
              <w:rPr>
                <w:rFonts w:ascii="Times New Roman" w:hAnsi="Times New Roman" w:cs="Times New Roman"/>
                <w:sz w:val="24"/>
                <w:szCs w:val="24"/>
              </w:rPr>
              <w:t>16128 µg/L</w:t>
            </w:r>
          </w:p>
        </w:tc>
        <w:tc>
          <w:tcPr>
            <w:tcW w:w="96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A0E8FBD" w14:textId="7145D401" w:rsidR="000C5D4C" w:rsidRPr="00041117" w:rsidRDefault="0080726B" w:rsidP="004929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1117">
              <w:rPr>
                <w:rFonts w:ascii="Times New Roman" w:hAnsi="Times New Roman" w:cs="Times New Roman"/>
                <w:sz w:val="24"/>
                <w:szCs w:val="24"/>
              </w:rPr>
              <w:t>Y= 1.783E-02x+103.4</w:t>
            </w:r>
          </w:p>
        </w:tc>
        <w:tc>
          <w:tcPr>
            <w:tcW w:w="130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AD2DAA" w14:textId="0279DD45" w:rsidR="000C5D4C" w:rsidRPr="00041117" w:rsidRDefault="008F4E80" w:rsidP="004929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1117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BD8ABB" w14:textId="0C7791E1" w:rsidR="000C5D4C" w:rsidRPr="00041117" w:rsidRDefault="008F4E80" w:rsidP="004929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1117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B7FF5B5" w14:textId="77777777" w:rsidR="000C5D4C" w:rsidRPr="00041117" w:rsidRDefault="000C5D4C" w:rsidP="004929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7020F6C" w14:textId="165B1ABB" w:rsidR="000C5D4C" w:rsidRPr="00041117" w:rsidRDefault="0080726B" w:rsidP="004929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1117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</w:tbl>
    <w:p w14:paraId="19315878" w14:textId="00BF0DE5" w:rsidR="00D72F89" w:rsidRDefault="00D72F89" w:rsidP="00CD268B">
      <w:pPr>
        <w:rPr>
          <w:rFonts w:ascii="Times New Roman" w:hAnsi="Times New Roman" w:cs="Times New Roman"/>
          <w:sz w:val="24"/>
          <w:szCs w:val="24"/>
        </w:rPr>
      </w:pPr>
    </w:p>
    <w:p w14:paraId="7141E0E4" w14:textId="31996729" w:rsidR="00A54644" w:rsidRPr="00041117" w:rsidRDefault="00A54644" w:rsidP="00A54644">
      <w:pPr>
        <w:spacing w:after="0"/>
        <w:jc w:val="center"/>
        <w:rPr>
          <w:rFonts w:ascii="Times New Roman" w:hAnsi="Times New Roman" w:cs="Times New Roman"/>
          <w:sz w:val="24"/>
          <w:szCs w:val="24"/>
        </w:rPr>
      </w:pPr>
      <w:r w:rsidRPr="00041117">
        <w:rPr>
          <w:rFonts w:ascii="Times New Roman" w:hAnsi="Times New Roman" w:cs="Times New Roman"/>
          <w:sz w:val="24"/>
          <w:szCs w:val="24"/>
        </w:rPr>
        <w:t>Table S</w:t>
      </w:r>
      <w:r>
        <w:rPr>
          <w:rFonts w:ascii="Times New Roman" w:hAnsi="Times New Roman" w:cs="Times New Roman"/>
          <w:sz w:val="24"/>
          <w:szCs w:val="24"/>
        </w:rPr>
        <w:t>4</w:t>
      </w:r>
      <w:r w:rsidRPr="00041117">
        <w:rPr>
          <w:rFonts w:ascii="Times New Roman" w:hAnsi="Times New Roman" w:cs="Times New Roman"/>
          <w:sz w:val="24"/>
          <w:szCs w:val="24"/>
        </w:rPr>
        <w:t xml:space="preserve"> Summary of </w:t>
      </w:r>
      <w:r w:rsidRPr="00041117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041117">
        <w:rPr>
          <w:rFonts w:ascii="Times New Roman" w:hAnsi="Times New Roman" w:cs="Times New Roman"/>
          <w:sz w:val="24"/>
          <w:szCs w:val="24"/>
        </w:rPr>
        <w:t xml:space="preserve"> values from post-hoc multiple comparison of slopes of linear regression for growth rate and </w:t>
      </w:r>
      <w:r>
        <w:rPr>
          <w:rFonts w:ascii="Times New Roman" w:hAnsi="Times New Roman" w:cs="Times New Roman"/>
          <w:sz w:val="24"/>
          <w:szCs w:val="24"/>
        </w:rPr>
        <w:t>PBP cell quota</w:t>
      </w:r>
      <w:r w:rsidRPr="00041117">
        <w:rPr>
          <w:rFonts w:ascii="Times New Roman" w:hAnsi="Times New Roman" w:cs="Times New Roman"/>
          <w:sz w:val="24"/>
          <w:szCs w:val="24"/>
        </w:rPr>
        <w:t xml:space="preserve"> among groups using SMATR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04"/>
        <w:gridCol w:w="2036"/>
        <w:gridCol w:w="1502"/>
        <w:gridCol w:w="1971"/>
        <w:gridCol w:w="1437"/>
        <w:gridCol w:w="2140"/>
        <w:gridCol w:w="1670"/>
      </w:tblGrid>
      <w:tr w:rsidR="00A54644" w:rsidRPr="00041117" w14:paraId="134F849A" w14:textId="77777777" w:rsidTr="004B65D1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5D85CA" w14:textId="77777777" w:rsidR="00A54644" w:rsidRPr="00041117" w:rsidRDefault="00A54644" w:rsidP="004B65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1117">
              <w:rPr>
                <w:rFonts w:ascii="Times New Roman" w:hAnsi="Times New Roman" w:cs="Times New Roman"/>
                <w:sz w:val="24"/>
                <w:szCs w:val="24"/>
              </w:rPr>
              <w:t>Grou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E24CB5" w14:textId="77777777" w:rsidR="00A54644" w:rsidRPr="00041117" w:rsidRDefault="00A54644" w:rsidP="004B65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4111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olichospermum</w:t>
            </w:r>
            <w:proofErr w:type="spellEnd"/>
            <w:r w:rsidRPr="00041117">
              <w:rPr>
                <w:rFonts w:ascii="Times New Roman" w:hAnsi="Times New Roman" w:cs="Times New Roman"/>
                <w:sz w:val="24"/>
                <w:szCs w:val="24"/>
              </w:rPr>
              <w:t>-high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A589AD" w14:textId="77777777" w:rsidR="00A54644" w:rsidRPr="00041117" w:rsidRDefault="00A54644" w:rsidP="004B65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111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icrocystis</w:t>
            </w:r>
            <w:r w:rsidRPr="00041117">
              <w:rPr>
                <w:rFonts w:ascii="Times New Roman" w:hAnsi="Times New Roman" w:cs="Times New Roman"/>
                <w:sz w:val="24"/>
                <w:szCs w:val="24"/>
              </w:rPr>
              <w:t>-high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9FAE75" w14:textId="77777777" w:rsidR="00A54644" w:rsidRPr="00041117" w:rsidRDefault="00A54644" w:rsidP="004B65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4111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olichospermum</w:t>
            </w:r>
            <w:proofErr w:type="spellEnd"/>
            <w:r w:rsidRPr="00041117">
              <w:rPr>
                <w:rFonts w:ascii="Times New Roman" w:hAnsi="Times New Roman" w:cs="Times New Roman"/>
                <w:sz w:val="24"/>
                <w:szCs w:val="24"/>
              </w:rPr>
              <w:t xml:space="preserve"> -low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F4749B" w14:textId="77777777" w:rsidR="00A54644" w:rsidRPr="00041117" w:rsidRDefault="00A54644" w:rsidP="004B65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111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icrocystis</w:t>
            </w:r>
            <w:r w:rsidRPr="00041117">
              <w:rPr>
                <w:rFonts w:ascii="Times New Roman" w:hAnsi="Times New Roman" w:cs="Times New Roman"/>
                <w:sz w:val="24"/>
                <w:szCs w:val="24"/>
              </w:rPr>
              <w:t xml:space="preserve"> -low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2A1755" w14:textId="77777777" w:rsidR="00A54644" w:rsidRPr="00041117" w:rsidRDefault="00A54644" w:rsidP="004B65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4111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olichospermum</w:t>
            </w:r>
            <w:proofErr w:type="spellEnd"/>
            <w:r w:rsidRPr="00041117">
              <w:rPr>
                <w:rFonts w:ascii="Times New Roman" w:hAnsi="Times New Roman" w:cs="Times New Roman"/>
                <w:sz w:val="24"/>
                <w:szCs w:val="24"/>
              </w:rPr>
              <w:t xml:space="preserve"> -intermediat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CDD420" w14:textId="77777777" w:rsidR="00A54644" w:rsidRPr="00041117" w:rsidRDefault="00A54644" w:rsidP="004B65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111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icrocystis</w:t>
            </w:r>
            <w:r w:rsidRPr="00041117">
              <w:rPr>
                <w:rFonts w:ascii="Times New Roman" w:hAnsi="Times New Roman" w:cs="Times New Roman"/>
                <w:sz w:val="24"/>
                <w:szCs w:val="24"/>
              </w:rPr>
              <w:t xml:space="preserve"> -intermediate</w:t>
            </w:r>
          </w:p>
        </w:tc>
      </w:tr>
      <w:tr w:rsidR="00A54644" w:rsidRPr="00041117" w14:paraId="13621E62" w14:textId="77777777" w:rsidTr="004B65D1"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C9ECB87" w14:textId="77777777" w:rsidR="00A54644" w:rsidRPr="00041117" w:rsidRDefault="00A54644" w:rsidP="004B65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4111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olichospermum</w:t>
            </w:r>
            <w:proofErr w:type="spellEnd"/>
            <w:r w:rsidRPr="00041117">
              <w:rPr>
                <w:rFonts w:ascii="Times New Roman" w:hAnsi="Times New Roman" w:cs="Times New Roman"/>
                <w:sz w:val="24"/>
                <w:szCs w:val="24"/>
              </w:rPr>
              <w:t>-high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2F2F41A" w14:textId="77777777" w:rsidR="00A54644" w:rsidRPr="00041117" w:rsidRDefault="00A54644" w:rsidP="004B65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1117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D8B5F3D" w14:textId="1D3A9187" w:rsidR="00A54644" w:rsidRPr="00041117" w:rsidRDefault="00A54644" w:rsidP="004B65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1117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3A08BD">
              <w:rPr>
                <w:rFonts w:ascii="Times New Roman" w:hAnsi="Times New Roman" w:cs="Times New Roman"/>
                <w:sz w:val="24"/>
                <w:szCs w:val="24"/>
              </w:rPr>
              <w:t>2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6D1802D" w14:textId="387F8E79" w:rsidR="00A54644" w:rsidRPr="00041117" w:rsidRDefault="00A54644" w:rsidP="004B65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1117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3A08BD">
              <w:rPr>
                <w:rFonts w:ascii="Times New Roman" w:hAnsi="Times New Roman" w:cs="Times New Roman"/>
                <w:sz w:val="24"/>
                <w:szCs w:val="24"/>
              </w:rPr>
              <w:t>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E2F1018" w14:textId="06272DC1" w:rsidR="00A54644" w:rsidRPr="00041117" w:rsidRDefault="00A54644" w:rsidP="004B65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1117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3A08BD">
              <w:rPr>
                <w:rFonts w:ascii="Times New Roman" w:hAnsi="Times New Roman" w:cs="Times New Roman"/>
                <w:sz w:val="24"/>
                <w:szCs w:val="24"/>
              </w:rPr>
              <w:t>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E894914" w14:textId="2239E271" w:rsidR="00A54644" w:rsidRPr="00041117" w:rsidRDefault="00A54644" w:rsidP="004B65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1117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3A08BD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3C54E86" w14:textId="61FB02B7" w:rsidR="00A54644" w:rsidRPr="00041117" w:rsidRDefault="00A54644" w:rsidP="004B65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1117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3A08BD">
              <w:rPr>
                <w:rFonts w:ascii="Times New Roman" w:hAnsi="Times New Roman" w:cs="Times New Roman"/>
                <w:sz w:val="24"/>
                <w:szCs w:val="24"/>
              </w:rPr>
              <w:t>303</w:t>
            </w:r>
          </w:p>
        </w:tc>
      </w:tr>
      <w:tr w:rsidR="00A54644" w:rsidRPr="00041117" w14:paraId="05302CFA" w14:textId="77777777" w:rsidTr="004B65D1">
        <w:tc>
          <w:tcPr>
            <w:tcW w:w="0" w:type="auto"/>
            <w:vAlign w:val="center"/>
          </w:tcPr>
          <w:p w14:paraId="363455D1" w14:textId="77777777" w:rsidR="00A54644" w:rsidRPr="00041117" w:rsidRDefault="00A54644" w:rsidP="004B65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111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icrocystis</w:t>
            </w:r>
            <w:r w:rsidRPr="00041117">
              <w:rPr>
                <w:rFonts w:ascii="Times New Roman" w:hAnsi="Times New Roman" w:cs="Times New Roman"/>
                <w:sz w:val="24"/>
                <w:szCs w:val="24"/>
              </w:rPr>
              <w:t>-high</w:t>
            </w:r>
          </w:p>
        </w:tc>
        <w:tc>
          <w:tcPr>
            <w:tcW w:w="0" w:type="auto"/>
            <w:vAlign w:val="center"/>
          </w:tcPr>
          <w:p w14:paraId="10CCFFF5" w14:textId="4CFD3DB0" w:rsidR="00A54644" w:rsidRPr="00041117" w:rsidRDefault="00A54644" w:rsidP="004B65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1117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3A08BD">
              <w:rPr>
                <w:rFonts w:ascii="Times New Roman" w:hAnsi="Times New Roman" w:cs="Times New Roman"/>
                <w:sz w:val="24"/>
                <w:szCs w:val="24"/>
              </w:rPr>
              <w:t>201</w:t>
            </w:r>
          </w:p>
        </w:tc>
        <w:tc>
          <w:tcPr>
            <w:tcW w:w="0" w:type="auto"/>
            <w:vAlign w:val="center"/>
          </w:tcPr>
          <w:p w14:paraId="238402FE" w14:textId="77777777" w:rsidR="00A54644" w:rsidRPr="00041117" w:rsidRDefault="00A54644" w:rsidP="004B65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1117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0" w:type="auto"/>
            <w:vAlign w:val="center"/>
          </w:tcPr>
          <w:p w14:paraId="1A738B77" w14:textId="3756971D" w:rsidR="00A54644" w:rsidRPr="00041117" w:rsidRDefault="00A54644" w:rsidP="004B65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1117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3A08BD">
              <w:rPr>
                <w:rFonts w:ascii="Times New Roman" w:hAnsi="Times New Roman" w:cs="Times New Roman"/>
                <w:sz w:val="24"/>
                <w:szCs w:val="24"/>
              </w:rPr>
              <w:t>01</w:t>
            </w:r>
          </w:p>
        </w:tc>
        <w:tc>
          <w:tcPr>
            <w:tcW w:w="0" w:type="auto"/>
            <w:vAlign w:val="center"/>
          </w:tcPr>
          <w:p w14:paraId="5DBA08C1" w14:textId="03303C3D" w:rsidR="00A54644" w:rsidRPr="00041117" w:rsidRDefault="00A54644" w:rsidP="004B65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1117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3A08BD">
              <w:rPr>
                <w:rFonts w:ascii="Times New Roman" w:hAnsi="Times New Roman" w:cs="Times New Roman"/>
                <w:sz w:val="24"/>
                <w:szCs w:val="24"/>
              </w:rPr>
              <w:t>01</w:t>
            </w:r>
          </w:p>
        </w:tc>
        <w:tc>
          <w:tcPr>
            <w:tcW w:w="0" w:type="auto"/>
            <w:vAlign w:val="center"/>
          </w:tcPr>
          <w:p w14:paraId="44EEBA9D" w14:textId="4AE8F5F3" w:rsidR="00A54644" w:rsidRPr="00041117" w:rsidRDefault="00A54644" w:rsidP="004B65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1117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3A08BD">
              <w:rPr>
                <w:rFonts w:ascii="Times New Roman" w:hAnsi="Times New Roman" w:cs="Times New Roman"/>
                <w:sz w:val="24"/>
                <w:szCs w:val="24"/>
              </w:rPr>
              <w:t>198</w:t>
            </w:r>
          </w:p>
        </w:tc>
        <w:tc>
          <w:tcPr>
            <w:tcW w:w="0" w:type="auto"/>
            <w:vAlign w:val="center"/>
          </w:tcPr>
          <w:p w14:paraId="157A0576" w14:textId="3B14C135" w:rsidR="00A54644" w:rsidRPr="00041117" w:rsidRDefault="00A54644" w:rsidP="004B65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1117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3A08BD">
              <w:rPr>
                <w:rFonts w:ascii="Times New Roman" w:hAnsi="Times New Roman" w:cs="Times New Roman"/>
                <w:sz w:val="24"/>
                <w:szCs w:val="24"/>
              </w:rPr>
              <w:t>524</w:t>
            </w:r>
          </w:p>
        </w:tc>
      </w:tr>
      <w:tr w:rsidR="00A54644" w:rsidRPr="00041117" w14:paraId="4E05A25C" w14:textId="77777777" w:rsidTr="004B65D1">
        <w:tc>
          <w:tcPr>
            <w:tcW w:w="0" w:type="auto"/>
            <w:vAlign w:val="center"/>
          </w:tcPr>
          <w:p w14:paraId="243A33A3" w14:textId="77777777" w:rsidR="00A54644" w:rsidRPr="00041117" w:rsidRDefault="00A54644" w:rsidP="004B65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4111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olichospermum</w:t>
            </w:r>
            <w:proofErr w:type="spellEnd"/>
            <w:r w:rsidRPr="00041117">
              <w:rPr>
                <w:rFonts w:ascii="Times New Roman" w:hAnsi="Times New Roman" w:cs="Times New Roman"/>
                <w:sz w:val="24"/>
                <w:szCs w:val="24"/>
              </w:rPr>
              <w:t xml:space="preserve"> -low</w:t>
            </w:r>
          </w:p>
        </w:tc>
        <w:tc>
          <w:tcPr>
            <w:tcW w:w="0" w:type="auto"/>
            <w:vAlign w:val="center"/>
          </w:tcPr>
          <w:p w14:paraId="67DBAC42" w14:textId="7F4655E4" w:rsidR="00A54644" w:rsidRPr="00041117" w:rsidRDefault="00A54644" w:rsidP="004B65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1117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3A08BD">
              <w:rPr>
                <w:rFonts w:ascii="Times New Roman" w:hAnsi="Times New Roman" w:cs="Times New Roman"/>
                <w:sz w:val="24"/>
                <w:szCs w:val="24"/>
              </w:rPr>
              <w:t>001</w:t>
            </w:r>
          </w:p>
        </w:tc>
        <w:tc>
          <w:tcPr>
            <w:tcW w:w="0" w:type="auto"/>
            <w:vAlign w:val="center"/>
          </w:tcPr>
          <w:p w14:paraId="716C5B15" w14:textId="418F4073" w:rsidR="00A54644" w:rsidRPr="00041117" w:rsidRDefault="00A54644" w:rsidP="004B65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1117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3A08BD">
              <w:rPr>
                <w:rFonts w:ascii="Times New Roman" w:hAnsi="Times New Roman" w:cs="Times New Roman"/>
                <w:sz w:val="24"/>
                <w:szCs w:val="24"/>
              </w:rPr>
              <w:t>01</w:t>
            </w:r>
          </w:p>
        </w:tc>
        <w:tc>
          <w:tcPr>
            <w:tcW w:w="0" w:type="auto"/>
            <w:vAlign w:val="center"/>
          </w:tcPr>
          <w:p w14:paraId="64EF1F2D" w14:textId="77777777" w:rsidR="00A54644" w:rsidRPr="00041117" w:rsidRDefault="00A54644" w:rsidP="004B65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1117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0" w:type="auto"/>
            <w:vAlign w:val="center"/>
          </w:tcPr>
          <w:p w14:paraId="448BE693" w14:textId="673A07F5" w:rsidR="00A54644" w:rsidRPr="00041117" w:rsidRDefault="00A54644" w:rsidP="004B65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1117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3A08BD">
              <w:rPr>
                <w:rFonts w:ascii="Times New Roman" w:hAnsi="Times New Roman" w:cs="Times New Roman"/>
                <w:sz w:val="24"/>
                <w:szCs w:val="24"/>
              </w:rPr>
              <w:t>02</w:t>
            </w:r>
          </w:p>
        </w:tc>
        <w:tc>
          <w:tcPr>
            <w:tcW w:w="0" w:type="auto"/>
            <w:vAlign w:val="center"/>
          </w:tcPr>
          <w:p w14:paraId="46197E74" w14:textId="77653B50" w:rsidR="00A54644" w:rsidRPr="00041117" w:rsidRDefault="00A54644" w:rsidP="004B65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1117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3A08BD">
              <w:rPr>
                <w:rFonts w:ascii="Times New Roman" w:hAnsi="Times New Roman" w:cs="Times New Roman"/>
                <w:sz w:val="24"/>
                <w:szCs w:val="24"/>
              </w:rPr>
              <w:t>01</w:t>
            </w:r>
          </w:p>
        </w:tc>
        <w:tc>
          <w:tcPr>
            <w:tcW w:w="0" w:type="auto"/>
            <w:vAlign w:val="center"/>
          </w:tcPr>
          <w:p w14:paraId="5B14F4F1" w14:textId="01A1752F" w:rsidR="00A54644" w:rsidRPr="00041117" w:rsidRDefault="00A54644" w:rsidP="004B65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1117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 w:rsidR="003A08B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54644" w:rsidRPr="00041117" w14:paraId="2477C38E" w14:textId="77777777" w:rsidTr="004B65D1">
        <w:tc>
          <w:tcPr>
            <w:tcW w:w="0" w:type="auto"/>
            <w:vAlign w:val="center"/>
          </w:tcPr>
          <w:p w14:paraId="493270F9" w14:textId="77777777" w:rsidR="00A54644" w:rsidRPr="00041117" w:rsidRDefault="00A54644" w:rsidP="004B65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111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icrocystis</w:t>
            </w:r>
            <w:r w:rsidRPr="00041117">
              <w:rPr>
                <w:rFonts w:ascii="Times New Roman" w:hAnsi="Times New Roman" w:cs="Times New Roman"/>
                <w:sz w:val="24"/>
                <w:szCs w:val="24"/>
              </w:rPr>
              <w:t xml:space="preserve"> -low</w:t>
            </w:r>
          </w:p>
        </w:tc>
        <w:tc>
          <w:tcPr>
            <w:tcW w:w="0" w:type="auto"/>
            <w:vAlign w:val="center"/>
          </w:tcPr>
          <w:p w14:paraId="2F24DA39" w14:textId="27FDBAFF" w:rsidR="00A54644" w:rsidRPr="00041117" w:rsidRDefault="00A54644" w:rsidP="004B65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1117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3A08BD">
              <w:rPr>
                <w:rFonts w:ascii="Times New Roman" w:hAnsi="Times New Roman" w:cs="Times New Roman"/>
                <w:sz w:val="24"/>
                <w:szCs w:val="24"/>
              </w:rPr>
              <w:t>01</w:t>
            </w:r>
          </w:p>
        </w:tc>
        <w:tc>
          <w:tcPr>
            <w:tcW w:w="0" w:type="auto"/>
            <w:vAlign w:val="center"/>
          </w:tcPr>
          <w:p w14:paraId="33D48769" w14:textId="0F4307AE" w:rsidR="00A54644" w:rsidRPr="00041117" w:rsidRDefault="00A54644" w:rsidP="004B65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1117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3A08BD">
              <w:rPr>
                <w:rFonts w:ascii="Times New Roman" w:hAnsi="Times New Roman" w:cs="Times New Roman"/>
                <w:sz w:val="24"/>
                <w:szCs w:val="24"/>
              </w:rPr>
              <w:t>01</w:t>
            </w:r>
          </w:p>
        </w:tc>
        <w:tc>
          <w:tcPr>
            <w:tcW w:w="0" w:type="auto"/>
            <w:vAlign w:val="center"/>
          </w:tcPr>
          <w:p w14:paraId="7B5BA4A7" w14:textId="18865D2B" w:rsidR="00A54644" w:rsidRPr="00041117" w:rsidRDefault="00A54644" w:rsidP="004B65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1117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3A08BD">
              <w:rPr>
                <w:rFonts w:ascii="Times New Roman" w:hAnsi="Times New Roman" w:cs="Times New Roman"/>
                <w:sz w:val="24"/>
                <w:szCs w:val="24"/>
              </w:rPr>
              <w:t>02</w:t>
            </w:r>
          </w:p>
        </w:tc>
        <w:tc>
          <w:tcPr>
            <w:tcW w:w="0" w:type="auto"/>
            <w:vAlign w:val="center"/>
          </w:tcPr>
          <w:p w14:paraId="05C88EE3" w14:textId="77777777" w:rsidR="00A54644" w:rsidRPr="00041117" w:rsidRDefault="00A54644" w:rsidP="004B65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1117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0" w:type="auto"/>
            <w:vAlign w:val="center"/>
          </w:tcPr>
          <w:p w14:paraId="7A1E4373" w14:textId="4BC9F848" w:rsidR="00A54644" w:rsidRPr="00041117" w:rsidRDefault="00A54644" w:rsidP="004B65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1117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3A08BD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0" w:type="auto"/>
            <w:vAlign w:val="center"/>
          </w:tcPr>
          <w:p w14:paraId="760E7A53" w14:textId="1B171244" w:rsidR="00A54644" w:rsidRPr="00041117" w:rsidRDefault="00A54644" w:rsidP="004B65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1117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3A08BD">
              <w:rPr>
                <w:rFonts w:ascii="Times New Roman" w:hAnsi="Times New Roman" w:cs="Times New Roman"/>
                <w:sz w:val="24"/>
                <w:szCs w:val="24"/>
              </w:rPr>
              <w:t>01</w:t>
            </w:r>
          </w:p>
        </w:tc>
      </w:tr>
      <w:tr w:rsidR="00A54644" w:rsidRPr="00041117" w14:paraId="50D9D158" w14:textId="77777777" w:rsidTr="004B65D1">
        <w:tc>
          <w:tcPr>
            <w:tcW w:w="0" w:type="auto"/>
            <w:vAlign w:val="center"/>
          </w:tcPr>
          <w:p w14:paraId="2195ECBD" w14:textId="77777777" w:rsidR="00A54644" w:rsidRPr="00041117" w:rsidRDefault="00A54644" w:rsidP="004B65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4111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olichospermum</w:t>
            </w:r>
            <w:proofErr w:type="spellEnd"/>
            <w:r w:rsidRPr="00041117">
              <w:rPr>
                <w:rFonts w:ascii="Times New Roman" w:hAnsi="Times New Roman" w:cs="Times New Roman"/>
                <w:sz w:val="24"/>
                <w:szCs w:val="24"/>
              </w:rPr>
              <w:t xml:space="preserve"> -intermediate</w:t>
            </w:r>
          </w:p>
        </w:tc>
        <w:tc>
          <w:tcPr>
            <w:tcW w:w="0" w:type="auto"/>
            <w:vAlign w:val="center"/>
          </w:tcPr>
          <w:p w14:paraId="0FA7D373" w14:textId="6FA4A252" w:rsidR="00A54644" w:rsidRPr="00041117" w:rsidRDefault="00A54644" w:rsidP="004B65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1117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9764CC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0" w:type="auto"/>
            <w:vAlign w:val="center"/>
          </w:tcPr>
          <w:p w14:paraId="34678C83" w14:textId="4D59C268" w:rsidR="00A54644" w:rsidRPr="00041117" w:rsidRDefault="00A54644" w:rsidP="004B65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1117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9764CC">
              <w:rPr>
                <w:rFonts w:ascii="Times New Roman" w:hAnsi="Times New Roman" w:cs="Times New Roman"/>
                <w:sz w:val="24"/>
                <w:szCs w:val="24"/>
              </w:rPr>
              <w:t>198</w:t>
            </w:r>
          </w:p>
        </w:tc>
        <w:tc>
          <w:tcPr>
            <w:tcW w:w="0" w:type="auto"/>
            <w:vAlign w:val="center"/>
          </w:tcPr>
          <w:p w14:paraId="03865E1A" w14:textId="6C1BF99E" w:rsidR="00A54644" w:rsidRPr="00041117" w:rsidRDefault="00A54644" w:rsidP="004B65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1117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9764CC">
              <w:rPr>
                <w:rFonts w:ascii="Times New Roman" w:hAnsi="Times New Roman" w:cs="Times New Roman"/>
                <w:sz w:val="24"/>
                <w:szCs w:val="24"/>
              </w:rPr>
              <w:t>01</w:t>
            </w:r>
          </w:p>
        </w:tc>
        <w:tc>
          <w:tcPr>
            <w:tcW w:w="0" w:type="auto"/>
            <w:vAlign w:val="center"/>
          </w:tcPr>
          <w:p w14:paraId="54D4BD1F" w14:textId="3912BE24" w:rsidR="00A54644" w:rsidRPr="00041117" w:rsidRDefault="00A54644" w:rsidP="004B65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1117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9764CC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0" w:type="auto"/>
            <w:vAlign w:val="center"/>
          </w:tcPr>
          <w:p w14:paraId="00683884" w14:textId="77777777" w:rsidR="00A54644" w:rsidRPr="00041117" w:rsidRDefault="00A54644" w:rsidP="004B65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1117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0" w:type="auto"/>
            <w:vAlign w:val="center"/>
          </w:tcPr>
          <w:p w14:paraId="394CC2CC" w14:textId="2CF6ED0E" w:rsidR="00A54644" w:rsidRPr="00041117" w:rsidRDefault="00A54644" w:rsidP="004B65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1117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9764CC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</w:tr>
      <w:tr w:rsidR="00A54644" w:rsidRPr="00041117" w14:paraId="1F9100D3" w14:textId="77777777" w:rsidTr="004B65D1"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F40FEE6" w14:textId="77777777" w:rsidR="00A54644" w:rsidRPr="00041117" w:rsidRDefault="00A54644" w:rsidP="004B65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111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icrocystis</w:t>
            </w:r>
            <w:r w:rsidRPr="00041117">
              <w:rPr>
                <w:rFonts w:ascii="Times New Roman" w:hAnsi="Times New Roman" w:cs="Times New Roman"/>
                <w:sz w:val="24"/>
                <w:szCs w:val="24"/>
              </w:rPr>
              <w:t xml:space="preserve"> -intermediat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B7FA6E8" w14:textId="3B0AE9C6" w:rsidR="00A54644" w:rsidRPr="00041117" w:rsidRDefault="00A54644" w:rsidP="004B65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1117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9764CC">
              <w:rPr>
                <w:rFonts w:ascii="Times New Roman" w:hAnsi="Times New Roman" w:cs="Times New Roman"/>
                <w:sz w:val="24"/>
                <w:szCs w:val="24"/>
              </w:rPr>
              <w:t>30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B32D498" w14:textId="5E136AD9" w:rsidR="00A54644" w:rsidRPr="00041117" w:rsidRDefault="00A54644" w:rsidP="004B65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1117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9764CC">
              <w:rPr>
                <w:rFonts w:ascii="Times New Roman" w:hAnsi="Times New Roman" w:cs="Times New Roman"/>
                <w:sz w:val="24"/>
                <w:szCs w:val="24"/>
              </w:rPr>
              <w:t>52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8129B8B" w14:textId="29F6E9F7" w:rsidR="00A54644" w:rsidRPr="00041117" w:rsidRDefault="00A54644" w:rsidP="004B65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1117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 w:rsidR="009764C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CE5F28B" w14:textId="29F2FB6F" w:rsidR="00A54644" w:rsidRPr="00041117" w:rsidRDefault="00A54644" w:rsidP="004B65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1117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9764C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3F3405">
              <w:rPr>
                <w:rFonts w:ascii="Times New Roman" w:hAnsi="Times New Roman" w:cs="Times New Roman"/>
                <w:sz w:val="24"/>
                <w:szCs w:val="24"/>
              </w:rPr>
              <w:t>0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C96B089" w14:textId="4EEFBA22" w:rsidR="00A54644" w:rsidRPr="00041117" w:rsidRDefault="00A54644" w:rsidP="004B65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1117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3F3405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BFF634B" w14:textId="77777777" w:rsidR="00A54644" w:rsidRPr="00041117" w:rsidRDefault="00A54644" w:rsidP="004B65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1117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</w:tr>
    </w:tbl>
    <w:p w14:paraId="43B0579E" w14:textId="77777777" w:rsidR="00492938" w:rsidRPr="00041117" w:rsidRDefault="00492938" w:rsidP="00CD268B">
      <w:pPr>
        <w:rPr>
          <w:rFonts w:ascii="Times New Roman" w:hAnsi="Times New Roman" w:cs="Times New Roman"/>
          <w:sz w:val="24"/>
          <w:szCs w:val="24"/>
        </w:rPr>
      </w:pPr>
    </w:p>
    <w:p w14:paraId="01C4C671" w14:textId="77777777" w:rsidR="00A54644" w:rsidRDefault="00A54644" w:rsidP="00D72F89">
      <w:pPr>
        <w:spacing w:after="0"/>
        <w:jc w:val="center"/>
        <w:rPr>
          <w:rFonts w:ascii="Times New Roman" w:hAnsi="Times New Roman" w:cs="Times New Roman"/>
          <w:sz w:val="24"/>
          <w:szCs w:val="24"/>
        </w:rPr>
      </w:pPr>
    </w:p>
    <w:p w14:paraId="408426DD" w14:textId="77777777" w:rsidR="00A54644" w:rsidRDefault="00A54644" w:rsidP="00D72F89">
      <w:pPr>
        <w:spacing w:after="0"/>
        <w:jc w:val="center"/>
        <w:rPr>
          <w:rFonts w:ascii="Times New Roman" w:hAnsi="Times New Roman" w:cs="Times New Roman"/>
          <w:sz w:val="24"/>
          <w:szCs w:val="24"/>
        </w:rPr>
      </w:pPr>
    </w:p>
    <w:p w14:paraId="5C22F0CD" w14:textId="77777777" w:rsidR="00A54644" w:rsidRDefault="00A54644" w:rsidP="00D72F89">
      <w:pPr>
        <w:spacing w:after="0"/>
        <w:jc w:val="center"/>
        <w:rPr>
          <w:rFonts w:ascii="Times New Roman" w:hAnsi="Times New Roman" w:cs="Times New Roman"/>
          <w:sz w:val="24"/>
          <w:szCs w:val="24"/>
        </w:rPr>
      </w:pPr>
    </w:p>
    <w:p w14:paraId="25063F6D" w14:textId="77777777" w:rsidR="00A54644" w:rsidRDefault="00A54644" w:rsidP="00D72F89">
      <w:pPr>
        <w:spacing w:after="0"/>
        <w:jc w:val="center"/>
        <w:rPr>
          <w:rFonts w:ascii="Times New Roman" w:hAnsi="Times New Roman" w:cs="Times New Roman"/>
          <w:sz w:val="24"/>
          <w:szCs w:val="24"/>
        </w:rPr>
      </w:pPr>
    </w:p>
    <w:p w14:paraId="74D215C2" w14:textId="77777777" w:rsidR="00A54644" w:rsidRDefault="00A54644" w:rsidP="00D72F89">
      <w:pPr>
        <w:spacing w:after="0"/>
        <w:jc w:val="center"/>
        <w:rPr>
          <w:rFonts w:ascii="Times New Roman" w:hAnsi="Times New Roman" w:cs="Times New Roman"/>
          <w:sz w:val="24"/>
          <w:szCs w:val="24"/>
        </w:rPr>
      </w:pPr>
    </w:p>
    <w:p w14:paraId="35B16A68" w14:textId="77777777" w:rsidR="00A54644" w:rsidRDefault="00A54644" w:rsidP="00D72F89">
      <w:pPr>
        <w:spacing w:after="0"/>
        <w:jc w:val="center"/>
        <w:rPr>
          <w:rFonts w:ascii="Times New Roman" w:hAnsi="Times New Roman" w:cs="Times New Roman"/>
          <w:sz w:val="24"/>
          <w:szCs w:val="24"/>
        </w:rPr>
      </w:pPr>
    </w:p>
    <w:p w14:paraId="5F2BC893" w14:textId="55C9AF39" w:rsidR="00D72F89" w:rsidRPr="00041117" w:rsidRDefault="00D72F89" w:rsidP="00D72F89">
      <w:pPr>
        <w:spacing w:after="0"/>
        <w:jc w:val="center"/>
        <w:rPr>
          <w:rFonts w:ascii="Times New Roman" w:hAnsi="Times New Roman" w:cs="Times New Roman"/>
          <w:sz w:val="24"/>
          <w:szCs w:val="24"/>
        </w:rPr>
      </w:pPr>
      <w:r w:rsidRPr="00041117">
        <w:rPr>
          <w:rFonts w:ascii="Times New Roman" w:hAnsi="Times New Roman" w:cs="Times New Roman"/>
          <w:sz w:val="24"/>
          <w:szCs w:val="24"/>
        </w:rPr>
        <w:lastRenderedPageBreak/>
        <w:t>Table S</w:t>
      </w:r>
      <w:r w:rsidR="00D06566">
        <w:rPr>
          <w:rFonts w:ascii="Times New Roman" w:hAnsi="Times New Roman" w:cs="Times New Roman"/>
          <w:sz w:val="24"/>
          <w:szCs w:val="24"/>
        </w:rPr>
        <w:t>5</w:t>
      </w:r>
      <w:r w:rsidRPr="00041117">
        <w:rPr>
          <w:rFonts w:ascii="Times New Roman" w:hAnsi="Times New Roman" w:cs="Times New Roman"/>
          <w:sz w:val="24"/>
          <w:szCs w:val="24"/>
        </w:rPr>
        <w:t xml:space="preserve"> Summary of </w:t>
      </w:r>
      <w:r w:rsidRPr="00041117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041117">
        <w:rPr>
          <w:rFonts w:ascii="Times New Roman" w:hAnsi="Times New Roman" w:cs="Times New Roman"/>
          <w:sz w:val="24"/>
          <w:szCs w:val="24"/>
        </w:rPr>
        <w:t xml:space="preserve"> values from post-hoc multiple comparison of slopes of linear regression for growth rate and C:</w:t>
      </w:r>
      <w:r w:rsidR="00274F13" w:rsidRPr="00041117">
        <w:rPr>
          <w:rFonts w:ascii="Times New Roman" w:hAnsi="Times New Roman" w:cs="Times New Roman"/>
          <w:sz w:val="24"/>
          <w:szCs w:val="24"/>
        </w:rPr>
        <w:t xml:space="preserve"> </w:t>
      </w:r>
      <w:r w:rsidRPr="00041117">
        <w:rPr>
          <w:rFonts w:ascii="Times New Roman" w:hAnsi="Times New Roman" w:cs="Times New Roman"/>
          <w:sz w:val="24"/>
          <w:szCs w:val="24"/>
        </w:rPr>
        <w:t>N ratio among groups using SMATR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04"/>
        <w:gridCol w:w="2036"/>
        <w:gridCol w:w="1502"/>
        <w:gridCol w:w="1971"/>
        <w:gridCol w:w="1437"/>
        <w:gridCol w:w="2140"/>
        <w:gridCol w:w="1670"/>
      </w:tblGrid>
      <w:tr w:rsidR="00D72F89" w:rsidRPr="00041117" w14:paraId="21C4043A" w14:textId="77777777" w:rsidTr="00FD1EC7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BA9F92" w14:textId="77777777" w:rsidR="00D72F89" w:rsidRPr="00041117" w:rsidRDefault="00D72F89" w:rsidP="004929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1117">
              <w:rPr>
                <w:rFonts w:ascii="Times New Roman" w:hAnsi="Times New Roman" w:cs="Times New Roman"/>
                <w:sz w:val="24"/>
                <w:szCs w:val="24"/>
              </w:rPr>
              <w:t>Grou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887AA7" w14:textId="77777777" w:rsidR="00D72F89" w:rsidRPr="00041117" w:rsidRDefault="00D72F89" w:rsidP="004929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4111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olichospermum</w:t>
            </w:r>
            <w:proofErr w:type="spellEnd"/>
            <w:r w:rsidRPr="00041117">
              <w:rPr>
                <w:rFonts w:ascii="Times New Roman" w:hAnsi="Times New Roman" w:cs="Times New Roman"/>
                <w:sz w:val="24"/>
                <w:szCs w:val="24"/>
              </w:rPr>
              <w:t>-high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D657F8" w14:textId="77777777" w:rsidR="00D72F89" w:rsidRPr="00041117" w:rsidRDefault="00D72F89" w:rsidP="004929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111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icrocystis</w:t>
            </w:r>
            <w:r w:rsidRPr="00041117">
              <w:rPr>
                <w:rFonts w:ascii="Times New Roman" w:hAnsi="Times New Roman" w:cs="Times New Roman"/>
                <w:sz w:val="24"/>
                <w:szCs w:val="24"/>
              </w:rPr>
              <w:t>-high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F9B64F" w14:textId="77777777" w:rsidR="00D72F89" w:rsidRPr="00041117" w:rsidRDefault="00D72F89" w:rsidP="004929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4111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olichospermum</w:t>
            </w:r>
            <w:proofErr w:type="spellEnd"/>
            <w:r w:rsidRPr="00041117">
              <w:rPr>
                <w:rFonts w:ascii="Times New Roman" w:hAnsi="Times New Roman" w:cs="Times New Roman"/>
                <w:sz w:val="24"/>
                <w:szCs w:val="24"/>
              </w:rPr>
              <w:t xml:space="preserve"> -low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D3E038" w14:textId="77777777" w:rsidR="00D72F89" w:rsidRPr="00041117" w:rsidRDefault="00D72F89" w:rsidP="004929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111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icrocystis</w:t>
            </w:r>
            <w:r w:rsidRPr="00041117">
              <w:rPr>
                <w:rFonts w:ascii="Times New Roman" w:hAnsi="Times New Roman" w:cs="Times New Roman"/>
                <w:sz w:val="24"/>
                <w:szCs w:val="24"/>
              </w:rPr>
              <w:t xml:space="preserve"> -low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4DB748" w14:textId="77777777" w:rsidR="00D72F89" w:rsidRPr="00041117" w:rsidRDefault="00D72F89" w:rsidP="004929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4111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olichospermum</w:t>
            </w:r>
            <w:proofErr w:type="spellEnd"/>
            <w:r w:rsidRPr="00041117">
              <w:rPr>
                <w:rFonts w:ascii="Times New Roman" w:hAnsi="Times New Roman" w:cs="Times New Roman"/>
                <w:sz w:val="24"/>
                <w:szCs w:val="24"/>
              </w:rPr>
              <w:t xml:space="preserve"> -intermediat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7D376D" w14:textId="77777777" w:rsidR="00D72F89" w:rsidRPr="00041117" w:rsidRDefault="00D72F89" w:rsidP="004929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111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icrocystis</w:t>
            </w:r>
            <w:r w:rsidRPr="00041117">
              <w:rPr>
                <w:rFonts w:ascii="Times New Roman" w:hAnsi="Times New Roman" w:cs="Times New Roman"/>
                <w:sz w:val="24"/>
                <w:szCs w:val="24"/>
              </w:rPr>
              <w:t xml:space="preserve"> -intermediate</w:t>
            </w:r>
          </w:p>
        </w:tc>
      </w:tr>
      <w:tr w:rsidR="00D72F89" w:rsidRPr="00041117" w14:paraId="2CC2D4C5" w14:textId="77777777" w:rsidTr="00FD1EC7"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7E2DE50" w14:textId="77777777" w:rsidR="00D72F89" w:rsidRPr="00041117" w:rsidRDefault="00D72F89" w:rsidP="004929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4111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olichospermum</w:t>
            </w:r>
            <w:proofErr w:type="spellEnd"/>
            <w:r w:rsidRPr="00041117">
              <w:rPr>
                <w:rFonts w:ascii="Times New Roman" w:hAnsi="Times New Roman" w:cs="Times New Roman"/>
                <w:sz w:val="24"/>
                <w:szCs w:val="24"/>
              </w:rPr>
              <w:t>-high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5779A92" w14:textId="77777777" w:rsidR="00D72F89" w:rsidRPr="00041117" w:rsidRDefault="00D72F89" w:rsidP="004929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1117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871C873" w14:textId="77777777" w:rsidR="00D72F89" w:rsidRPr="00041117" w:rsidRDefault="00D72F89" w:rsidP="004929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1117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023D5D1" w14:textId="77777777" w:rsidR="00D72F89" w:rsidRPr="00041117" w:rsidRDefault="00D72F89" w:rsidP="004929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1117">
              <w:rPr>
                <w:rFonts w:ascii="Times New Roman" w:hAnsi="Times New Roman" w:cs="Times New Roman"/>
                <w:sz w:val="24"/>
                <w:szCs w:val="24"/>
              </w:rPr>
              <w:t>0.03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9CE9E4D" w14:textId="77777777" w:rsidR="00D72F89" w:rsidRPr="00041117" w:rsidRDefault="00D72F89" w:rsidP="004929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1117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69BAEAF" w14:textId="77777777" w:rsidR="00D72F89" w:rsidRPr="00041117" w:rsidRDefault="00D72F89" w:rsidP="004929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1117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D89710D" w14:textId="77777777" w:rsidR="00D72F89" w:rsidRPr="00041117" w:rsidRDefault="00D72F89" w:rsidP="004929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1117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D72F89" w:rsidRPr="00041117" w14:paraId="77FDA4EC" w14:textId="77777777" w:rsidTr="00FD1EC7">
        <w:tc>
          <w:tcPr>
            <w:tcW w:w="0" w:type="auto"/>
            <w:vAlign w:val="center"/>
          </w:tcPr>
          <w:p w14:paraId="49694343" w14:textId="77777777" w:rsidR="00D72F89" w:rsidRPr="00041117" w:rsidRDefault="00D72F89" w:rsidP="004929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111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icrocystis</w:t>
            </w:r>
            <w:r w:rsidRPr="00041117">
              <w:rPr>
                <w:rFonts w:ascii="Times New Roman" w:hAnsi="Times New Roman" w:cs="Times New Roman"/>
                <w:sz w:val="24"/>
                <w:szCs w:val="24"/>
              </w:rPr>
              <w:t>-high</w:t>
            </w:r>
          </w:p>
        </w:tc>
        <w:tc>
          <w:tcPr>
            <w:tcW w:w="0" w:type="auto"/>
            <w:vAlign w:val="center"/>
          </w:tcPr>
          <w:p w14:paraId="664635EF" w14:textId="77777777" w:rsidR="00D72F89" w:rsidRPr="00041117" w:rsidRDefault="00D72F89" w:rsidP="004929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1117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0" w:type="auto"/>
            <w:vAlign w:val="center"/>
          </w:tcPr>
          <w:p w14:paraId="2E8FEE70" w14:textId="77777777" w:rsidR="00D72F89" w:rsidRPr="00041117" w:rsidRDefault="00D72F89" w:rsidP="004929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1117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0" w:type="auto"/>
            <w:vAlign w:val="center"/>
          </w:tcPr>
          <w:p w14:paraId="62BB05A5" w14:textId="77777777" w:rsidR="00D72F89" w:rsidRPr="00041117" w:rsidRDefault="00D72F89" w:rsidP="004929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1117">
              <w:rPr>
                <w:rFonts w:ascii="Times New Roman" w:hAnsi="Times New Roman" w:cs="Times New Roman"/>
                <w:sz w:val="24"/>
                <w:szCs w:val="24"/>
              </w:rPr>
              <w:t>0.082</w:t>
            </w:r>
          </w:p>
        </w:tc>
        <w:tc>
          <w:tcPr>
            <w:tcW w:w="0" w:type="auto"/>
            <w:vAlign w:val="center"/>
          </w:tcPr>
          <w:p w14:paraId="3BD4654E" w14:textId="77777777" w:rsidR="00D72F89" w:rsidRPr="00041117" w:rsidRDefault="00D72F89" w:rsidP="004929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1117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0" w:type="auto"/>
            <w:vAlign w:val="center"/>
          </w:tcPr>
          <w:p w14:paraId="5E3F3D6C" w14:textId="77777777" w:rsidR="00D72F89" w:rsidRPr="00041117" w:rsidRDefault="00D72F89" w:rsidP="004929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1117">
              <w:rPr>
                <w:rFonts w:ascii="Times New Roman" w:hAnsi="Times New Roman" w:cs="Times New Roman"/>
                <w:sz w:val="24"/>
                <w:szCs w:val="24"/>
              </w:rPr>
              <w:t>0.720</w:t>
            </w:r>
          </w:p>
        </w:tc>
        <w:tc>
          <w:tcPr>
            <w:tcW w:w="0" w:type="auto"/>
            <w:vAlign w:val="center"/>
          </w:tcPr>
          <w:p w14:paraId="3B243B24" w14:textId="77777777" w:rsidR="00D72F89" w:rsidRPr="00041117" w:rsidRDefault="00D72F89" w:rsidP="004929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1117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</w:tr>
      <w:tr w:rsidR="00D72F89" w:rsidRPr="00041117" w14:paraId="72E5E486" w14:textId="77777777" w:rsidTr="00FD1EC7">
        <w:tc>
          <w:tcPr>
            <w:tcW w:w="0" w:type="auto"/>
            <w:vAlign w:val="center"/>
          </w:tcPr>
          <w:p w14:paraId="58ACF190" w14:textId="77777777" w:rsidR="00D72F89" w:rsidRPr="00041117" w:rsidRDefault="00D72F89" w:rsidP="004929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4111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olichospermum</w:t>
            </w:r>
            <w:proofErr w:type="spellEnd"/>
            <w:r w:rsidRPr="00041117">
              <w:rPr>
                <w:rFonts w:ascii="Times New Roman" w:hAnsi="Times New Roman" w:cs="Times New Roman"/>
                <w:sz w:val="24"/>
                <w:szCs w:val="24"/>
              </w:rPr>
              <w:t xml:space="preserve"> -low</w:t>
            </w:r>
          </w:p>
        </w:tc>
        <w:tc>
          <w:tcPr>
            <w:tcW w:w="0" w:type="auto"/>
            <w:vAlign w:val="center"/>
          </w:tcPr>
          <w:p w14:paraId="7DBBF6A7" w14:textId="77777777" w:rsidR="00D72F89" w:rsidRPr="00041117" w:rsidRDefault="00D72F89" w:rsidP="004929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1117">
              <w:rPr>
                <w:rFonts w:ascii="Times New Roman" w:hAnsi="Times New Roman" w:cs="Times New Roman"/>
                <w:sz w:val="24"/>
                <w:szCs w:val="24"/>
              </w:rPr>
              <w:t>0.034</w:t>
            </w:r>
          </w:p>
        </w:tc>
        <w:tc>
          <w:tcPr>
            <w:tcW w:w="0" w:type="auto"/>
            <w:vAlign w:val="center"/>
          </w:tcPr>
          <w:p w14:paraId="2EF2609A" w14:textId="77777777" w:rsidR="00D72F89" w:rsidRPr="00041117" w:rsidRDefault="00D72F89" w:rsidP="004929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1117">
              <w:rPr>
                <w:rFonts w:ascii="Times New Roman" w:hAnsi="Times New Roman" w:cs="Times New Roman"/>
                <w:sz w:val="24"/>
                <w:szCs w:val="24"/>
              </w:rPr>
              <w:t>0.082</w:t>
            </w:r>
          </w:p>
        </w:tc>
        <w:tc>
          <w:tcPr>
            <w:tcW w:w="0" w:type="auto"/>
            <w:vAlign w:val="center"/>
          </w:tcPr>
          <w:p w14:paraId="2370B835" w14:textId="77777777" w:rsidR="00D72F89" w:rsidRPr="00041117" w:rsidRDefault="00D72F89" w:rsidP="004929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1117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0" w:type="auto"/>
            <w:vAlign w:val="center"/>
          </w:tcPr>
          <w:p w14:paraId="36578EF0" w14:textId="77777777" w:rsidR="00D72F89" w:rsidRPr="00041117" w:rsidRDefault="00D72F89" w:rsidP="004929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1117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0" w:type="auto"/>
            <w:vAlign w:val="center"/>
          </w:tcPr>
          <w:p w14:paraId="5813642E" w14:textId="77777777" w:rsidR="00D72F89" w:rsidRPr="00041117" w:rsidRDefault="00D72F89" w:rsidP="004929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1117">
              <w:rPr>
                <w:rFonts w:ascii="Times New Roman" w:hAnsi="Times New Roman" w:cs="Times New Roman"/>
                <w:sz w:val="24"/>
                <w:szCs w:val="24"/>
              </w:rPr>
              <w:t>0.089</w:t>
            </w:r>
          </w:p>
        </w:tc>
        <w:tc>
          <w:tcPr>
            <w:tcW w:w="0" w:type="auto"/>
            <w:vAlign w:val="center"/>
          </w:tcPr>
          <w:p w14:paraId="7AF70E20" w14:textId="77777777" w:rsidR="00D72F89" w:rsidRPr="00041117" w:rsidRDefault="00D72F89" w:rsidP="004929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1117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D72F89" w:rsidRPr="00041117" w14:paraId="5177AB75" w14:textId="77777777" w:rsidTr="00FD1EC7">
        <w:tc>
          <w:tcPr>
            <w:tcW w:w="0" w:type="auto"/>
            <w:vAlign w:val="center"/>
          </w:tcPr>
          <w:p w14:paraId="787CCF1B" w14:textId="77777777" w:rsidR="00D72F89" w:rsidRPr="00041117" w:rsidRDefault="00D72F89" w:rsidP="004929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111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icrocystis</w:t>
            </w:r>
            <w:r w:rsidRPr="00041117">
              <w:rPr>
                <w:rFonts w:ascii="Times New Roman" w:hAnsi="Times New Roman" w:cs="Times New Roman"/>
                <w:sz w:val="24"/>
                <w:szCs w:val="24"/>
              </w:rPr>
              <w:t xml:space="preserve"> -low</w:t>
            </w:r>
          </w:p>
        </w:tc>
        <w:tc>
          <w:tcPr>
            <w:tcW w:w="0" w:type="auto"/>
            <w:vAlign w:val="center"/>
          </w:tcPr>
          <w:p w14:paraId="67222456" w14:textId="77777777" w:rsidR="00D72F89" w:rsidRPr="00041117" w:rsidRDefault="00D72F89" w:rsidP="004929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1117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0" w:type="auto"/>
            <w:vAlign w:val="center"/>
          </w:tcPr>
          <w:p w14:paraId="23D8D5E1" w14:textId="77777777" w:rsidR="00D72F89" w:rsidRPr="00041117" w:rsidRDefault="00D72F89" w:rsidP="004929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1117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0" w:type="auto"/>
            <w:vAlign w:val="center"/>
          </w:tcPr>
          <w:p w14:paraId="5091DC06" w14:textId="77777777" w:rsidR="00D72F89" w:rsidRPr="00041117" w:rsidRDefault="00D72F89" w:rsidP="004929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1117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0" w:type="auto"/>
            <w:vAlign w:val="center"/>
          </w:tcPr>
          <w:p w14:paraId="06B2B05E" w14:textId="77777777" w:rsidR="00D72F89" w:rsidRPr="00041117" w:rsidRDefault="00D72F89" w:rsidP="004929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1117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0" w:type="auto"/>
            <w:vAlign w:val="center"/>
          </w:tcPr>
          <w:p w14:paraId="1024C5FE" w14:textId="77777777" w:rsidR="00D72F89" w:rsidRPr="00041117" w:rsidRDefault="00D72F89" w:rsidP="004929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1117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0" w:type="auto"/>
            <w:vAlign w:val="center"/>
          </w:tcPr>
          <w:p w14:paraId="6DCC4B75" w14:textId="77777777" w:rsidR="00D72F89" w:rsidRPr="00041117" w:rsidRDefault="00D72F89" w:rsidP="004929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1117">
              <w:rPr>
                <w:rFonts w:ascii="Times New Roman" w:hAnsi="Times New Roman" w:cs="Times New Roman"/>
                <w:sz w:val="24"/>
                <w:szCs w:val="24"/>
              </w:rPr>
              <w:t>0.924</w:t>
            </w:r>
          </w:p>
        </w:tc>
      </w:tr>
      <w:tr w:rsidR="00D72F89" w:rsidRPr="00041117" w14:paraId="59EA8B22" w14:textId="77777777" w:rsidTr="00FD1EC7">
        <w:tc>
          <w:tcPr>
            <w:tcW w:w="0" w:type="auto"/>
            <w:vAlign w:val="center"/>
          </w:tcPr>
          <w:p w14:paraId="76F98D54" w14:textId="77777777" w:rsidR="00D72F89" w:rsidRPr="00041117" w:rsidRDefault="00D72F89" w:rsidP="004929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4111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olichospermum</w:t>
            </w:r>
            <w:proofErr w:type="spellEnd"/>
            <w:r w:rsidRPr="00041117">
              <w:rPr>
                <w:rFonts w:ascii="Times New Roman" w:hAnsi="Times New Roman" w:cs="Times New Roman"/>
                <w:sz w:val="24"/>
                <w:szCs w:val="24"/>
              </w:rPr>
              <w:t xml:space="preserve"> -intermediate</w:t>
            </w:r>
          </w:p>
        </w:tc>
        <w:tc>
          <w:tcPr>
            <w:tcW w:w="0" w:type="auto"/>
            <w:vAlign w:val="center"/>
          </w:tcPr>
          <w:p w14:paraId="5EAFC9F2" w14:textId="77777777" w:rsidR="00D72F89" w:rsidRPr="00041117" w:rsidRDefault="00D72F89" w:rsidP="004929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1117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0" w:type="auto"/>
            <w:vAlign w:val="center"/>
          </w:tcPr>
          <w:p w14:paraId="18E341A0" w14:textId="77777777" w:rsidR="00D72F89" w:rsidRPr="00041117" w:rsidRDefault="00D72F89" w:rsidP="004929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1117">
              <w:rPr>
                <w:rFonts w:ascii="Times New Roman" w:hAnsi="Times New Roman" w:cs="Times New Roman"/>
                <w:sz w:val="24"/>
                <w:szCs w:val="24"/>
              </w:rPr>
              <w:t>0.720</w:t>
            </w:r>
          </w:p>
        </w:tc>
        <w:tc>
          <w:tcPr>
            <w:tcW w:w="0" w:type="auto"/>
            <w:vAlign w:val="center"/>
          </w:tcPr>
          <w:p w14:paraId="61596280" w14:textId="77777777" w:rsidR="00D72F89" w:rsidRPr="00041117" w:rsidRDefault="00D72F89" w:rsidP="004929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1117">
              <w:rPr>
                <w:rFonts w:ascii="Times New Roman" w:hAnsi="Times New Roman" w:cs="Times New Roman"/>
                <w:sz w:val="24"/>
                <w:szCs w:val="24"/>
              </w:rPr>
              <w:t>0.089</w:t>
            </w:r>
          </w:p>
        </w:tc>
        <w:tc>
          <w:tcPr>
            <w:tcW w:w="0" w:type="auto"/>
            <w:vAlign w:val="center"/>
          </w:tcPr>
          <w:p w14:paraId="3D24BE5D" w14:textId="77777777" w:rsidR="00D72F89" w:rsidRPr="00041117" w:rsidRDefault="00D72F89" w:rsidP="004929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1117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0" w:type="auto"/>
            <w:vAlign w:val="center"/>
          </w:tcPr>
          <w:p w14:paraId="45A7C4E9" w14:textId="77777777" w:rsidR="00D72F89" w:rsidRPr="00041117" w:rsidRDefault="00D72F89" w:rsidP="004929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1117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0" w:type="auto"/>
            <w:vAlign w:val="center"/>
          </w:tcPr>
          <w:p w14:paraId="5039F14A" w14:textId="77777777" w:rsidR="00D72F89" w:rsidRPr="00041117" w:rsidRDefault="00D72F89" w:rsidP="004929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1117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</w:tr>
      <w:tr w:rsidR="00D72F89" w:rsidRPr="00041117" w14:paraId="68240579" w14:textId="77777777" w:rsidTr="00FD1EC7"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5E87CBC" w14:textId="77777777" w:rsidR="00D72F89" w:rsidRPr="00041117" w:rsidRDefault="00D72F89" w:rsidP="004929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111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icrocystis</w:t>
            </w:r>
            <w:r w:rsidRPr="00041117">
              <w:rPr>
                <w:rFonts w:ascii="Times New Roman" w:hAnsi="Times New Roman" w:cs="Times New Roman"/>
                <w:sz w:val="24"/>
                <w:szCs w:val="24"/>
              </w:rPr>
              <w:t xml:space="preserve"> -intermediat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305E28F" w14:textId="77777777" w:rsidR="00D72F89" w:rsidRPr="00041117" w:rsidRDefault="00D72F89" w:rsidP="004929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1117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3D14C82" w14:textId="77777777" w:rsidR="00D72F89" w:rsidRPr="00041117" w:rsidRDefault="00D72F89" w:rsidP="004929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1117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F70F8C8" w14:textId="77777777" w:rsidR="00D72F89" w:rsidRPr="00041117" w:rsidRDefault="00D72F89" w:rsidP="004929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1117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C04FD87" w14:textId="77777777" w:rsidR="00D72F89" w:rsidRPr="00041117" w:rsidRDefault="00D72F89" w:rsidP="004929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1117">
              <w:rPr>
                <w:rFonts w:ascii="Times New Roman" w:hAnsi="Times New Roman" w:cs="Times New Roman"/>
                <w:sz w:val="24"/>
                <w:szCs w:val="24"/>
              </w:rPr>
              <w:t>0.92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67EFB09" w14:textId="77777777" w:rsidR="00D72F89" w:rsidRPr="00041117" w:rsidRDefault="00D72F89" w:rsidP="004929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1117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0715DB1" w14:textId="77777777" w:rsidR="00D72F89" w:rsidRPr="00041117" w:rsidRDefault="00D72F89" w:rsidP="004929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1117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</w:tr>
    </w:tbl>
    <w:p w14:paraId="3FB073A6" w14:textId="77777777" w:rsidR="00274F13" w:rsidRPr="00041117" w:rsidRDefault="00274F13" w:rsidP="00D72F89">
      <w:pPr>
        <w:rPr>
          <w:rFonts w:ascii="Times New Roman" w:hAnsi="Times New Roman" w:cs="Times New Roman"/>
          <w:sz w:val="24"/>
          <w:szCs w:val="24"/>
        </w:rPr>
      </w:pPr>
    </w:p>
    <w:p w14:paraId="1A23ECC0" w14:textId="77777777" w:rsidR="009E562C" w:rsidRDefault="009E562C" w:rsidP="00D10FE2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1E958780" w14:textId="77777777" w:rsidR="0009750B" w:rsidRDefault="0009750B" w:rsidP="00D72F89">
      <w:pPr>
        <w:spacing w:after="0"/>
        <w:jc w:val="center"/>
        <w:rPr>
          <w:rFonts w:ascii="Times New Roman" w:hAnsi="Times New Roman" w:cs="Times New Roman"/>
          <w:sz w:val="24"/>
          <w:szCs w:val="24"/>
        </w:rPr>
      </w:pPr>
    </w:p>
    <w:p w14:paraId="15CD08CA" w14:textId="34996B29" w:rsidR="00D72F89" w:rsidRPr="00041117" w:rsidRDefault="00D72F89" w:rsidP="00D72F89">
      <w:pPr>
        <w:spacing w:after="0"/>
        <w:jc w:val="center"/>
        <w:rPr>
          <w:rFonts w:ascii="Times New Roman" w:hAnsi="Times New Roman" w:cs="Times New Roman"/>
          <w:sz w:val="24"/>
          <w:szCs w:val="24"/>
        </w:rPr>
      </w:pPr>
      <w:r w:rsidRPr="00041117">
        <w:rPr>
          <w:rFonts w:ascii="Times New Roman" w:hAnsi="Times New Roman" w:cs="Times New Roman"/>
          <w:sz w:val="24"/>
          <w:szCs w:val="24"/>
        </w:rPr>
        <w:t>Table S</w:t>
      </w:r>
      <w:r w:rsidR="00B13A8B">
        <w:rPr>
          <w:rFonts w:ascii="Times New Roman" w:hAnsi="Times New Roman" w:cs="Times New Roman"/>
          <w:sz w:val="24"/>
          <w:szCs w:val="24"/>
        </w:rPr>
        <w:t>6</w:t>
      </w:r>
      <w:r w:rsidRPr="00041117">
        <w:rPr>
          <w:rFonts w:ascii="Times New Roman" w:hAnsi="Times New Roman" w:cs="Times New Roman"/>
          <w:sz w:val="24"/>
          <w:szCs w:val="24"/>
        </w:rPr>
        <w:t xml:space="preserve"> Summary of </w:t>
      </w:r>
      <w:r w:rsidRPr="00041117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041117">
        <w:rPr>
          <w:rFonts w:ascii="Times New Roman" w:hAnsi="Times New Roman" w:cs="Times New Roman"/>
          <w:sz w:val="24"/>
          <w:szCs w:val="24"/>
        </w:rPr>
        <w:t xml:space="preserve"> values from post-hoc multiple comparison of slopes of linear regression for growth rate and C:</w:t>
      </w:r>
      <w:r w:rsidR="00705E5E" w:rsidRPr="00041117">
        <w:rPr>
          <w:rFonts w:ascii="Times New Roman" w:hAnsi="Times New Roman" w:cs="Times New Roman"/>
          <w:sz w:val="24"/>
          <w:szCs w:val="24"/>
        </w:rPr>
        <w:t xml:space="preserve"> </w:t>
      </w:r>
      <w:r w:rsidRPr="00041117">
        <w:rPr>
          <w:rFonts w:ascii="Times New Roman" w:hAnsi="Times New Roman" w:cs="Times New Roman"/>
          <w:sz w:val="24"/>
          <w:szCs w:val="24"/>
        </w:rPr>
        <w:t>P ratio among groups using SMATR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04"/>
        <w:gridCol w:w="2036"/>
        <w:gridCol w:w="1502"/>
        <w:gridCol w:w="1971"/>
        <w:gridCol w:w="1437"/>
        <w:gridCol w:w="2140"/>
        <w:gridCol w:w="1670"/>
      </w:tblGrid>
      <w:tr w:rsidR="00D72F89" w:rsidRPr="00041117" w14:paraId="57A324D4" w14:textId="77777777" w:rsidTr="00FD1EC7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D6ED72" w14:textId="77777777" w:rsidR="00D72F89" w:rsidRPr="00041117" w:rsidRDefault="00D72F89" w:rsidP="00497B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1117">
              <w:rPr>
                <w:rFonts w:ascii="Times New Roman" w:hAnsi="Times New Roman" w:cs="Times New Roman"/>
                <w:sz w:val="24"/>
                <w:szCs w:val="24"/>
              </w:rPr>
              <w:t>Grou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6013DE" w14:textId="77777777" w:rsidR="00D72F89" w:rsidRPr="00041117" w:rsidRDefault="00D72F89" w:rsidP="00497B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4111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olichospermum</w:t>
            </w:r>
            <w:proofErr w:type="spellEnd"/>
            <w:r w:rsidRPr="00041117">
              <w:rPr>
                <w:rFonts w:ascii="Times New Roman" w:hAnsi="Times New Roman" w:cs="Times New Roman"/>
                <w:sz w:val="24"/>
                <w:szCs w:val="24"/>
              </w:rPr>
              <w:t>-high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E70363" w14:textId="77777777" w:rsidR="00D72F89" w:rsidRPr="00041117" w:rsidRDefault="00D72F89" w:rsidP="00497B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111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icrocystis</w:t>
            </w:r>
            <w:r w:rsidRPr="00041117">
              <w:rPr>
                <w:rFonts w:ascii="Times New Roman" w:hAnsi="Times New Roman" w:cs="Times New Roman"/>
                <w:sz w:val="24"/>
                <w:szCs w:val="24"/>
              </w:rPr>
              <w:t>-high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79E1B4" w14:textId="77777777" w:rsidR="00D72F89" w:rsidRPr="00041117" w:rsidRDefault="00D72F89" w:rsidP="00497B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4111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olichospermum</w:t>
            </w:r>
            <w:proofErr w:type="spellEnd"/>
            <w:r w:rsidRPr="00041117">
              <w:rPr>
                <w:rFonts w:ascii="Times New Roman" w:hAnsi="Times New Roman" w:cs="Times New Roman"/>
                <w:sz w:val="24"/>
                <w:szCs w:val="24"/>
              </w:rPr>
              <w:t xml:space="preserve"> -low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D4903B" w14:textId="77777777" w:rsidR="00D72F89" w:rsidRPr="00041117" w:rsidRDefault="00D72F89" w:rsidP="00497B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111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icrocystis</w:t>
            </w:r>
            <w:r w:rsidRPr="00041117">
              <w:rPr>
                <w:rFonts w:ascii="Times New Roman" w:hAnsi="Times New Roman" w:cs="Times New Roman"/>
                <w:sz w:val="24"/>
                <w:szCs w:val="24"/>
              </w:rPr>
              <w:t xml:space="preserve"> -low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ADF91A" w14:textId="77777777" w:rsidR="00D72F89" w:rsidRPr="00041117" w:rsidRDefault="00D72F89" w:rsidP="00497B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4111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olichospermum</w:t>
            </w:r>
            <w:proofErr w:type="spellEnd"/>
            <w:r w:rsidRPr="00041117">
              <w:rPr>
                <w:rFonts w:ascii="Times New Roman" w:hAnsi="Times New Roman" w:cs="Times New Roman"/>
                <w:sz w:val="24"/>
                <w:szCs w:val="24"/>
              </w:rPr>
              <w:t xml:space="preserve"> -intermediat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3A5A33" w14:textId="77777777" w:rsidR="00D72F89" w:rsidRPr="00041117" w:rsidRDefault="00D72F89" w:rsidP="00497B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111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icrocystis</w:t>
            </w:r>
            <w:r w:rsidRPr="00041117">
              <w:rPr>
                <w:rFonts w:ascii="Times New Roman" w:hAnsi="Times New Roman" w:cs="Times New Roman"/>
                <w:sz w:val="24"/>
                <w:szCs w:val="24"/>
              </w:rPr>
              <w:t xml:space="preserve"> -intermediate</w:t>
            </w:r>
          </w:p>
        </w:tc>
      </w:tr>
      <w:tr w:rsidR="00D72F89" w:rsidRPr="00041117" w14:paraId="474742AD" w14:textId="77777777" w:rsidTr="00FD1EC7"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8C8ABBD" w14:textId="77777777" w:rsidR="00D72F89" w:rsidRPr="00041117" w:rsidRDefault="00D72F89" w:rsidP="00497B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4111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olichospermum</w:t>
            </w:r>
            <w:proofErr w:type="spellEnd"/>
            <w:r w:rsidRPr="00041117">
              <w:rPr>
                <w:rFonts w:ascii="Times New Roman" w:hAnsi="Times New Roman" w:cs="Times New Roman"/>
                <w:sz w:val="24"/>
                <w:szCs w:val="24"/>
              </w:rPr>
              <w:t>-high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5713984" w14:textId="77777777" w:rsidR="00D72F89" w:rsidRPr="00041117" w:rsidRDefault="00D72F89" w:rsidP="00497B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1117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3B85E36" w14:textId="77777777" w:rsidR="00D72F89" w:rsidRPr="00041117" w:rsidRDefault="00D72F89" w:rsidP="00497B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1117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3030E9D" w14:textId="77777777" w:rsidR="00D72F89" w:rsidRPr="00041117" w:rsidRDefault="00D72F89" w:rsidP="00497B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1117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7548471" w14:textId="77777777" w:rsidR="00D72F89" w:rsidRPr="00041117" w:rsidRDefault="00D72F89" w:rsidP="00497B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1117">
              <w:rPr>
                <w:rFonts w:ascii="Times New Roman" w:hAnsi="Times New Roman" w:cs="Times New Roman"/>
                <w:sz w:val="24"/>
                <w:szCs w:val="24"/>
              </w:rPr>
              <w:t>0.03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06989A3" w14:textId="77777777" w:rsidR="00D72F89" w:rsidRPr="00041117" w:rsidRDefault="00D72F89" w:rsidP="00497B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1117">
              <w:rPr>
                <w:rFonts w:ascii="Times New Roman" w:hAnsi="Times New Roman" w:cs="Times New Roman"/>
                <w:sz w:val="24"/>
                <w:szCs w:val="24"/>
              </w:rPr>
              <w:t>0.02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BD220F5" w14:textId="77777777" w:rsidR="00D72F89" w:rsidRPr="00041117" w:rsidRDefault="00D72F89" w:rsidP="00497B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1117">
              <w:rPr>
                <w:rFonts w:ascii="Times New Roman" w:hAnsi="Times New Roman" w:cs="Times New Roman"/>
                <w:sz w:val="24"/>
                <w:szCs w:val="24"/>
              </w:rPr>
              <w:t>0.786</w:t>
            </w:r>
          </w:p>
        </w:tc>
      </w:tr>
      <w:tr w:rsidR="00D72F89" w:rsidRPr="00041117" w14:paraId="678C2413" w14:textId="77777777" w:rsidTr="00FD1EC7">
        <w:tc>
          <w:tcPr>
            <w:tcW w:w="0" w:type="auto"/>
            <w:vAlign w:val="center"/>
          </w:tcPr>
          <w:p w14:paraId="13D5C170" w14:textId="77777777" w:rsidR="00D72F89" w:rsidRPr="00041117" w:rsidRDefault="00D72F89" w:rsidP="00497B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111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icrocystis</w:t>
            </w:r>
            <w:r w:rsidRPr="00041117">
              <w:rPr>
                <w:rFonts w:ascii="Times New Roman" w:hAnsi="Times New Roman" w:cs="Times New Roman"/>
                <w:sz w:val="24"/>
                <w:szCs w:val="24"/>
              </w:rPr>
              <w:t>-high</w:t>
            </w:r>
          </w:p>
        </w:tc>
        <w:tc>
          <w:tcPr>
            <w:tcW w:w="0" w:type="auto"/>
            <w:vAlign w:val="center"/>
          </w:tcPr>
          <w:p w14:paraId="0A6AB052" w14:textId="77777777" w:rsidR="00D72F89" w:rsidRPr="00041117" w:rsidRDefault="00D72F89" w:rsidP="00497B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1117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0" w:type="auto"/>
            <w:vAlign w:val="center"/>
          </w:tcPr>
          <w:p w14:paraId="39FAE9F8" w14:textId="77777777" w:rsidR="00D72F89" w:rsidRPr="00041117" w:rsidRDefault="00D72F89" w:rsidP="00497B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1117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0" w:type="auto"/>
            <w:vAlign w:val="center"/>
          </w:tcPr>
          <w:p w14:paraId="69EEA110" w14:textId="77777777" w:rsidR="00D72F89" w:rsidRPr="00041117" w:rsidRDefault="00D72F89" w:rsidP="00497B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1117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0" w:type="auto"/>
            <w:vAlign w:val="center"/>
          </w:tcPr>
          <w:p w14:paraId="02A5D814" w14:textId="77777777" w:rsidR="00D72F89" w:rsidRPr="00041117" w:rsidRDefault="00D72F89" w:rsidP="00497B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1117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0" w:type="auto"/>
            <w:vAlign w:val="center"/>
          </w:tcPr>
          <w:p w14:paraId="2F5F3502" w14:textId="77777777" w:rsidR="00D72F89" w:rsidRPr="00041117" w:rsidRDefault="00D72F89" w:rsidP="00497B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1117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0" w:type="auto"/>
            <w:vAlign w:val="center"/>
          </w:tcPr>
          <w:p w14:paraId="72815AFA" w14:textId="77777777" w:rsidR="00D72F89" w:rsidRPr="00041117" w:rsidRDefault="00D72F89" w:rsidP="00497B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1117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D72F89" w:rsidRPr="00041117" w14:paraId="50000F77" w14:textId="77777777" w:rsidTr="00FD1EC7">
        <w:tc>
          <w:tcPr>
            <w:tcW w:w="0" w:type="auto"/>
            <w:vAlign w:val="center"/>
          </w:tcPr>
          <w:p w14:paraId="0650E577" w14:textId="77777777" w:rsidR="00D72F89" w:rsidRPr="00041117" w:rsidRDefault="00D72F89" w:rsidP="00497B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4111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olichospermum</w:t>
            </w:r>
            <w:proofErr w:type="spellEnd"/>
            <w:r w:rsidRPr="00041117">
              <w:rPr>
                <w:rFonts w:ascii="Times New Roman" w:hAnsi="Times New Roman" w:cs="Times New Roman"/>
                <w:sz w:val="24"/>
                <w:szCs w:val="24"/>
              </w:rPr>
              <w:t xml:space="preserve"> -low</w:t>
            </w:r>
          </w:p>
        </w:tc>
        <w:tc>
          <w:tcPr>
            <w:tcW w:w="0" w:type="auto"/>
            <w:vAlign w:val="center"/>
          </w:tcPr>
          <w:p w14:paraId="687FC3AB" w14:textId="77777777" w:rsidR="00D72F89" w:rsidRPr="00041117" w:rsidRDefault="00D72F89" w:rsidP="00497B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1117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0" w:type="auto"/>
            <w:vAlign w:val="center"/>
          </w:tcPr>
          <w:p w14:paraId="0882753B" w14:textId="77777777" w:rsidR="00D72F89" w:rsidRPr="00041117" w:rsidRDefault="00D72F89" w:rsidP="00497B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1117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0" w:type="auto"/>
            <w:vAlign w:val="center"/>
          </w:tcPr>
          <w:p w14:paraId="0FD80073" w14:textId="77777777" w:rsidR="00D72F89" w:rsidRPr="00041117" w:rsidRDefault="00D72F89" w:rsidP="00497B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1117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0" w:type="auto"/>
            <w:vAlign w:val="center"/>
          </w:tcPr>
          <w:p w14:paraId="6C95EF1A" w14:textId="77777777" w:rsidR="00D72F89" w:rsidRPr="00041117" w:rsidRDefault="00D72F89" w:rsidP="00497B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1117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0" w:type="auto"/>
            <w:vAlign w:val="center"/>
          </w:tcPr>
          <w:p w14:paraId="4F02A28B" w14:textId="77777777" w:rsidR="00D72F89" w:rsidRPr="00041117" w:rsidRDefault="00D72F89" w:rsidP="00497B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1117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0" w:type="auto"/>
            <w:vAlign w:val="center"/>
          </w:tcPr>
          <w:p w14:paraId="33229021" w14:textId="77777777" w:rsidR="00D72F89" w:rsidRPr="00041117" w:rsidRDefault="00D72F89" w:rsidP="00497B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1117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D72F89" w:rsidRPr="00041117" w14:paraId="68B17200" w14:textId="77777777" w:rsidTr="00FD1EC7">
        <w:tc>
          <w:tcPr>
            <w:tcW w:w="0" w:type="auto"/>
            <w:vAlign w:val="center"/>
          </w:tcPr>
          <w:p w14:paraId="2D5E1B07" w14:textId="77777777" w:rsidR="00D72F89" w:rsidRPr="00041117" w:rsidRDefault="00D72F89" w:rsidP="00497B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111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icrocystis</w:t>
            </w:r>
            <w:r w:rsidRPr="00041117">
              <w:rPr>
                <w:rFonts w:ascii="Times New Roman" w:hAnsi="Times New Roman" w:cs="Times New Roman"/>
                <w:sz w:val="24"/>
                <w:szCs w:val="24"/>
              </w:rPr>
              <w:t xml:space="preserve"> -low</w:t>
            </w:r>
          </w:p>
        </w:tc>
        <w:tc>
          <w:tcPr>
            <w:tcW w:w="0" w:type="auto"/>
            <w:vAlign w:val="center"/>
          </w:tcPr>
          <w:p w14:paraId="0E3FAA5F" w14:textId="77777777" w:rsidR="00D72F89" w:rsidRPr="00041117" w:rsidRDefault="00D72F89" w:rsidP="00497B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1117">
              <w:rPr>
                <w:rFonts w:ascii="Times New Roman" w:hAnsi="Times New Roman" w:cs="Times New Roman"/>
                <w:sz w:val="24"/>
                <w:szCs w:val="24"/>
              </w:rPr>
              <w:t>0.038</w:t>
            </w:r>
          </w:p>
        </w:tc>
        <w:tc>
          <w:tcPr>
            <w:tcW w:w="0" w:type="auto"/>
            <w:vAlign w:val="center"/>
          </w:tcPr>
          <w:p w14:paraId="3B77B549" w14:textId="77777777" w:rsidR="00D72F89" w:rsidRPr="00041117" w:rsidRDefault="00D72F89" w:rsidP="00497B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1117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0" w:type="auto"/>
            <w:vAlign w:val="center"/>
          </w:tcPr>
          <w:p w14:paraId="7A7282E3" w14:textId="77777777" w:rsidR="00D72F89" w:rsidRPr="00041117" w:rsidRDefault="00D72F89" w:rsidP="00497B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1117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0" w:type="auto"/>
            <w:vAlign w:val="center"/>
          </w:tcPr>
          <w:p w14:paraId="161448B6" w14:textId="77777777" w:rsidR="00D72F89" w:rsidRPr="00041117" w:rsidRDefault="00D72F89" w:rsidP="00497B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1117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0" w:type="auto"/>
            <w:vAlign w:val="center"/>
          </w:tcPr>
          <w:p w14:paraId="2336268A" w14:textId="77777777" w:rsidR="00D72F89" w:rsidRPr="00041117" w:rsidRDefault="00D72F89" w:rsidP="00497B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1117">
              <w:rPr>
                <w:rFonts w:ascii="Times New Roman" w:hAnsi="Times New Roman" w:cs="Times New Roman"/>
                <w:sz w:val="24"/>
                <w:szCs w:val="24"/>
              </w:rPr>
              <w:t>0.856</w:t>
            </w:r>
          </w:p>
        </w:tc>
        <w:tc>
          <w:tcPr>
            <w:tcW w:w="0" w:type="auto"/>
            <w:vAlign w:val="center"/>
          </w:tcPr>
          <w:p w14:paraId="6F714D5A" w14:textId="77777777" w:rsidR="00D72F89" w:rsidRPr="00041117" w:rsidRDefault="00D72F89" w:rsidP="00497B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1117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</w:tr>
      <w:tr w:rsidR="00D72F89" w:rsidRPr="00041117" w14:paraId="41137F66" w14:textId="77777777" w:rsidTr="00FD1EC7">
        <w:tc>
          <w:tcPr>
            <w:tcW w:w="0" w:type="auto"/>
            <w:vAlign w:val="center"/>
          </w:tcPr>
          <w:p w14:paraId="7A6F5106" w14:textId="77777777" w:rsidR="00D72F89" w:rsidRPr="00041117" w:rsidRDefault="00D72F89" w:rsidP="00497B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4111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olichospermum</w:t>
            </w:r>
            <w:proofErr w:type="spellEnd"/>
            <w:r w:rsidRPr="00041117">
              <w:rPr>
                <w:rFonts w:ascii="Times New Roman" w:hAnsi="Times New Roman" w:cs="Times New Roman"/>
                <w:sz w:val="24"/>
                <w:szCs w:val="24"/>
              </w:rPr>
              <w:t xml:space="preserve"> -intermediate</w:t>
            </w:r>
          </w:p>
        </w:tc>
        <w:tc>
          <w:tcPr>
            <w:tcW w:w="0" w:type="auto"/>
            <w:vAlign w:val="center"/>
          </w:tcPr>
          <w:p w14:paraId="1B844A05" w14:textId="77777777" w:rsidR="00D72F89" w:rsidRPr="00041117" w:rsidRDefault="00D72F89" w:rsidP="00497B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1117">
              <w:rPr>
                <w:rFonts w:ascii="Times New Roman" w:hAnsi="Times New Roman" w:cs="Times New Roman"/>
                <w:sz w:val="24"/>
                <w:szCs w:val="24"/>
              </w:rPr>
              <w:t>0.022</w:t>
            </w:r>
          </w:p>
        </w:tc>
        <w:tc>
          <w:tcPr>
            <w:tcW w:w="0" w:type="auto"/>
            <w:vAlign w:val="center"/>
          </w:tcPr>
          <w:p w14:paraId="3D185897" w14:textId="77777777" w:rsidR="00D72F89" w:rsidRPr="00041117" w:rsidRDefault="00D72F89" w:rsidP="00497B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1117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0" w:type="auto"/>
            <w:vAlign w:val="center"/>
          </w:tcPr>
          <w:p w14:paraId="6A0B6A3A" w14:textId="77777777" w:rsidR="00D72F89" w:rsidRPr="00041117" w:rsidRDefault="00D72F89" w:rsidP="00497B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1117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0" w:type="auto"/>
            <w:vAlign w:val="center"/>
          </w:tcPr>
          <w:p w14:paraId="52F716F3" w14:textId="77777777" w:rsidR="00D72F89" w:rsidRPr="00041117" w:rsidRDefault="00D72F89" w:rsidP="00497B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1117">
              <w:rPr>
                <w:rFonts w:ascii="Times New Roman" w:hAnsi="Times New Roman" w:cs="Times New Roman"/>
                <w:sz w:val="24"/>
                <w:szCs w:val="24"/>
              </w:rPr>
              <w:t>0.856</w:t>
            </w:r>
          </w:p>
        </w:tc>
        <w:tc>
          <w:tcPr>
            <w:tcW w:w="0" w:type="auto"/>
            <w:vAlign w:val="center"/>
          </w:tcPr>
          <w:p w14:paraId="6C3846FC" w14:textId="77777777" w:rsidR="00D72F89" w:rsidRPr="00041117" w:rsidRDefault="00D72F89" w:rsidP="00497B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1117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0" w:type="auto"/>
            <w:vAlign w:val="center"/>
          </w:tcPr>
          <w:p w14:paraId="4608222A" w14:textId="77777777" w:rsidR="00D72F89" w:rsidRPr="00041117" w:rsidRDefault="00D72F89" w:rsidP="00497B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1117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</w:tr>
      <w:tr w:rsidR="00D72F89" w:rsidRPr="00041117" w14:paraId="433C361F" w14:textId="77777777" w:rsidTr="00FD1EC7"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40B333D" w14:textId="77777777" w:rsidR="00D72F89" w:rsidRPr="00041117" w:rsidRDefault="00D72F89" w:rsidP="00497B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111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icrocystis</w:t>
            </w:r>
            <w:r w:rsidRPr="00041117">
              <w:rPr>
                <w:rFonts w:ascii="Times New Roman" w:hAnsi="Times New Roman" w:cs="Times New Roman"/>
                <w:sz w:val="24"/>
                <w:szCs w:val="24"/>
              </w:rPr>
              <w:t xml:space="preserve"> -intermediat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CB97410" w14:textId="77777777" w:rsidR="00D72F89" w:rsidRPr="00041117" w:rsidRDefault="00D72F89" w:rsidP="00497B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1117">
              <w:rPr>
                <w:rFonts w:ascii="Times New Roman" w:hAnsi="Times New Roman" w:cs="Times New Roman"/>
                <w:sz w:val="24"/>
                <w:szCs w:val="24"/>
              </w:rPr>
              <w:t>0.78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1A67FE6" w14:textId="77777777" w:rsidR="00D72F89" w:rsidRPr="00041117" w:rsidRDefault="00D72F89" w:rsidP="00497B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1117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B857E95" w14:textId="77777777" w:rsidR="00D72F89" w:rsidRPr="00041117" w:rsidRDefault="00D72F89" w:rsidP="00497B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1117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B5606C6" w14:textId="77777777" w:rsidR="00D72F89" w:rsidRPr="00041117" w:rsidRDefault="00D72F89" w:rsidP="00497B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1117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E4EC275" w14:textId="77777777" w:rsidR="00D72F89" w:rsidRPr="00041117" w:rsidRDefault="00D72F89" w:rsidP="00497B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1117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E86C4E3" w14:textId="77777777" w:rsidR="00D72F89" w:rsidRPr="00041117" w:rsidRDefault="00D72F89" w:rsidP="00497B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1117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</w:tr>
    </w:tbl>
    <w:p w14:paraId="77F50E43" w14:textId="77777777" w:rsidR="00D72F89" w:rsidRPr="00041117" w:rsidRDefault="00D72F89" w:rsidP="00D72F89">
      <w:pPr>
        <w:jc w:val="center"/>
        <w:rPr>
          <w:rFonts w:ascii="Times New Roman" w:hAnsi="Times New Roman" w:cs="Times New Roman"/>
          <w:sz w:val="24"/>
          <w:szCs w:val="24"/>
        </w:rPr>
      </w:pPr>
    </w:p>
    <w:sectPr w:rsidR="00D72F89" w:rsidRPr="00041117" w:rsidSect="0017133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4284"/>
    <w:rsid w:val="00001732"/>
    <w:rsid w:val="00006969"/>
    <w:rsid w:val="00006FBC"/>
    <w:rsid w:val="00007183"/>
    <w:rsid w:val="000100EB"/>
    <w:rsid w:val="00012DDB"/>
    <w:rsid w:val="000204BF"/>
    <w:rsid w:val="00020FD8"/>
    <w:rsid w:val="00033EAD"/>
    <w:rsid w:val="00040BFC"/>
    <w:rsid w:val="00041117"/>
    <w:rsid w:val="00045A3F"/>
    <w:rsid w:val="00045BBF"/>
    <w:rsid w:val="00050232"/>
    <w:rsid w:val="00054A48"/>
    <w:rsid w:val="00065CE8"/>
    <w:rsid w:val="00066070"/>
    <w:rsid w:val="000663BF"/>
    <w:rsid w:val="00081EA4"/>
    <w:rsid w:val="00084B53"/>
    <w:rsid w:val="00093B20"/>
    <w:rsid w:val="000962C4"/>
    <w:rsid w:val="0009750B"/>
    <w:rsid w:val="000A5B8F"/>
    <w:rsid w:val="000C5D4C"/>
    <w:rsid w:val="000D15B3"/>
    <w:rsid w:val="000D3D76"/>
    <w:rsid w:val="000D445C"/>
    <w:rsid w:val="000E1AD5"/>
    <w:rsid w:val="001000B5"/>
    <w:rsid w:val="00107AAD"/>
    <w:rsid w:val="00107B46"/>
    <w:rsid w:val="00114BCE"/>
    <w:rsid w:val="00116BD5"/>
    <w:rsid w:val="00122068"/>
    <w:rsid w:val="00130FDD"/>
    <w:rsid w:val="001429AF"/>
    <w:rsid w:val="00147C8D"/>
    <w:rsid w:val="00150ADC"/>
    <w:rsid w:val="00160F6B"/>
    <w:rsid w:val="00161599"/>
    <w:rsid w:val="001620C5"/>
    <w:rsid w:val="00163FC3"/>
    <w:rsid w:val="00171336"/>
    <w:rsid w:val="00174E2C"/>
    <w:rsid w:val="00175186"/>
    <w:rsid w:val="00175A81"/>
    <w:rsid w:val="00181496"/>
    <w:rsid w:val="0019234D"/>
    <w:rsid w:val="00193122"/>
    <w:rsid w:val="001D150A"/>
    <w:rsid w:val="001D7F9B"/>
    <w:rsid w:val="001E2A08"/>
    <w:rsid w:val="001F5EAD"/>
    <w:rsid w:val="00200E68"/>
    <w:rsid w:val="00201BF1"/>
    <w:rsid w:val="00204222"/>
    <w:rsid w:val="002045AF"/>
    <w:rsid w:val="00211828"/>
    <w:rsid w:val="00211C08"/>
    <w:rsid w:val="00212D75"/>
    <w:rsid w:val="002335E8"/>
    <w:rsid w:val="002361F2"/>
    <w:rsid w:val="00241EBF"/>
    <w:rsid w:val="00242085"/>
    <w:rsid w:val="002429D0"/>
    <w:rsid w:val="00245D2E"/>
    <w:rsid w:val="00252D3D"/>
    <w:rsid w:val="00255258"/>
    <w:rsid w:val="0025674C"/>
    <w:rsid w:val="00261872"/>
    <w:rsid w:val="002630A5"/>
    <w:rsid w:val="002647E8"/>
    <w:rsid w:val="00270CAC"/>
    <w:rsid w:val="00270E6A"/>
    <w:rsid w:val="00272DF0"/>
    <w:rsid w:val="00274F13"/>
    <w:rsid w:val="002A0FA1"/>
    <w:rsid w:val="002B0A22"/>
    <w:rsid w:val="002D57CD"/>
    <w:rsid w:val="002D6363"/>
    <w:rsid w:val="002E34E8"/>
    <w:rsid w:val="002E6910"/>
    <w:rsid w:val="002F214B"/>
    <w:rsid w:val="002F488D"/>
    <w:rsid w:val="0030054D"/>
    <w:rsid w:val="003009D2"/>
    <w:rsid w:val="00305CB5"/>
    <w:rsid w:val="00306802"/>
    <w:rsid w:val="00310E71"/>
    <w:rsid w:val="00313DED"/>
    <w:rsid w:val="00323E8F"/>
    <w:rsid w:val="00335F1B"/>
    <w:rsid w:val="003478CA"/>
    <w:rsid w:val="00350C58"/>
    <w:rsid w:val="00354ADE"/>
    <w:rsid w:val="003731AF"/>
    <w:rsid w:val="0038144B"/>
    <w:rsid w:val="00381568"/>
    <w:rsid w:val="00381BF4"/>
    <w:rsid w:val="00381E3A"/>
    <w:rsid w:val="003839A0"/>
    <w:rsid w:val="003854F6"/>
    <w:rsid w:val="00386CC3"/>
    <w:rsid w:val="0038750B"/>
    <w:rsid w:val="00392FC2"/>
    <w:rsid w:val="003962ED"/>
    <w:rsid w:val="00397E6C"/>
    <w:rsid w:val="003A08BD"/>
    <w:rsid w:val="003A7B88"/>
    <w:rsid w:val="003C61F6"/>
    <w:rsid w:val="003E0861"/>
    <w:rsid w:val="003E1462"/>
    <w:rsid w:val="003E230B"/>
    <w:rsid w:val="003E46F4"/>
    <w:rsid w:val="003F3007"/>
    <w:rsid w:val="003F3405"/>
    <w:rsid w:val="003F3D5E"/>
    <w:rsid w:val="003F6AB4"/>
    <w:rsid w:val="00402681"/>
    <w:rsid w:val="00404399"/>
    <w:rsid w:val="0041710E"/>
    <w:rsid w:val="00423B9A"/>
    <w:rsid w:val="0043063E"/>
    <w:rsid w:val="00434AE4"/>
    <w:rsid w:val="0044265F"/>
    <w:rsid w:val="0044368E"/>
    <w:rsid w:val="00462A31"/>
    <w:rsid w:val="004675D5"/>
    <w:rsid w:val="00476322"/>
    <w:rsid w:val="00492938"/>
    <w:rsid w:val="00497B88"/>
    <w:rsid w:val="004A593F"/>
    <w:rsid w:val="004A71EB"/>
    <w:rsid w:val="004C2F87"/>
    <w:rsid w:val="004C309B"/>
    <w:rsid w:val="004D5485"/>
    <w:rsid w:val="004E0EAE"/>
    <w:rsid w:val="004E5BA5"/>
    <w:rsid w:val="004E5FDB"/>
    <w:rsid w:val="004E64F6"/>
    <w:rsid w:val="004F1086"/>
    <w:rsid w:val="00516277"/>
    <w:rsid w:val="00517367"/>
    <w:rsid w:val="00525ABD"/>
    <w:rsid w:val="00532B5B"/>
    <w:rsid w:val="005419F4"/>
    <w:rsid w:val="00543770"/>
    <w:rsid w:val="0054512F"/>
    <w:rsid w:val="0054663F"/>
    <w:rsid w:val="0055017F"/>
    <w:rsid w:val="00551DF4"/>
    <w:rsid w:val="0055234B"/>
    <w:rsid w:val="005544BF"/>
    <w:rsid w:val="00573EEE"/>
    <w:rsid w:val="0057685D"/>
    <w:rsid w:val="00576CA0"/>
    <w:rsid w:val="00581A74"/>
    <w:rsid w:val="005854EE"/>
    <w:rsid w:val="00597AA4"/>
    <w:rsid w:val="005A186F"/>
    <w:rsid w:val="005A2AB8"/>
    <w:rsid w:val="005A51C6"/>
    <w:rsid w:val="005A77AC"/>
    <w:rsid w:val="005B040E"/>
    <w:rsid w:val="005B483D"/>
    <w:rsid w:val="005C20BC"/>
    <w:rsid w:val="005C2CC6"/>
    <w:rsid w:val="005C3BBD"/>
    <w:rsid w:val="005C5124"/>
    <w:rsid w:val="005D1450"/>
    <w:rsid w:val="005D5033"/>
    <w:rsid w:val="005E4A0E"/>
    <w:rsid w:val="005E74DA"/>
    <w:rsid w:val="005F1C00"/>
    <w:rsid w:val="005F29B4"/>
    <w:rsid w:val="005F6469"/>
    <w:rsid w:val="005F6531"/>
    <w:rsid w:val="00610A47"/>
    <w:rsid w:val="00623982"/>
    <w:rsid w:val="006310F7"/>
    <w:rsid w:val="006320FF"/>
    <w:rsid w:val="00632A32"/>
    <w:rsid w:val="00634604"/>
    <w:rsid w:val="0063740F"/>
    <w:rsid w:val="006418EA"/>
    <w:rsid w:val="006433CA"/>
    <w:rsid w:val="006433CE"/>
    <w:rsid w:val="00654DF9"/>
    <w:rsid w:val="0065619B"/>
    <w:rsid w:val="00680F2F"/>
    <w:rsid w:val="0068382D"/>
    <w:rsid w:val="006855FD"/>
    <w:rsid w:val="00686559"/>
    <w:rsid w:val="006901E7"/>
    <w:rsid w:val="00691E68"/>
    <w:rsid w:val="00692290"/>
    <w:rsid w:val="006A1449"/>
    <w:rsid w:val="006B5A21"/>
    <w:rsid w:val="006B6F93"/>
    <w:rsid w:val="006C627A"/>
    <w:rsid w:val="006D1E41"/>
    <w:rsid w:val="006D43A4"/>
    <w:rsid w:val="006D51F7"/>
    <w:rsid w:val="006E0564"/>
    <w:rsid w:val="006F3EE6"/>
    <w:rsid w:val="006F3F7D"/>
    <w:rsid w:val="006F7B05"/>
    <w:rsid w:val="007039B4"/>
    <w:rsid w:val="00705E5E"/>
    <w:rsid w:val="00710441"/>
    <w:rsid w:val="0072077C"/>
    <w:rsid w:val="00721696"/>
    <w:rsid w:val="00725459"/>
    <w:rsid w:val="00731621"/>
    <w:rsid w:val="00731EDF"/>
    <w:rsid w:val="00734D42"/>
    <w:rsid w:val="007359DC"/>
    <w:rsid w:val="00741132"/>
    <w:rsid w:val="007418B5"/>
    <w:rsid w:val="00741937"/>
    <w:rsid w:val="00744C7F"/>
    <w:rsid w:val="00745716"/>
    <w:rsid w:val="00745BBE"/>
    <w:rsid w:val="007474E7"/>
    <w:rsid w:val="00754063"/>
    <w:rsid w:val="007575D1"/>
    <w:rsid w:val="00764065"/>
    <w:rsid w:val="00782F54"/>
    <w:rsid w:val="00790441"/>
    <w:rsid w:val="00791A4C"/>
    <w:rsid w:val="00791D2F"/>
    <w:rsid w:val="007936C3"/>
    <w:rsid w:val="00795573"/>
    <w:rsid w:val="0079790B"/>
    <w:rsid w:val="007A2CBF"/>
    <w:rsid w:val="007A52BD"/>
    <w:rsid w:val="007A65EB"/>
    <w:rsid w:val="007B269D"/>
    <w:rsid w:val="007C00C7"/>
    <w:rsid w:val="007C39BA"/>
    <w:rsid w:val="007C5B18"/>
    <w:rsid w:val="007C7633"/>
    <w:rsid w:val="007D0601"/>
    <w:rsid w:val="007D1DC0"/>
    <w:rsid w:val="007D5210"/>
    <w:rsid w:val="007E273C"/>
    <w:rsid w:val="007E641F"/>
    <w:rsid w:val="007F0647"/>
    <w:rsid w:val="0080726B"/>
    <w:rsid w:val="008174EF"/>
    <w:rsid w:val="0083070D"/>
    <w:rsid w:val="0083474D"/>
    <w:rsid w:val="0083697A"/>
    <w:rsid w:val="00841FB0"/>
    <w:rsid w:val="00853840"/>
    <w:rsid w:val="00857B0F"/>
    <w:rsid w:val="00861218"/>
    <w:rsid w:val="008612D9"/>
    <w:rsid w:val="00866BD8"/>
    <w:rsid w:val="00870016"/>
    <w:rsid w:val="00884B83"/>
    <w:rsid w:val="00890650"/>
    <w:rsid w:val="008960FE"/>
    <w:rsid w:val="008962D6"/>
    <w:rsid w:val="008A2A41"/>
    <w:rsid w:val="008A386A"/>
    <w:rsid w:val="008A6F05"/>
    <w:rsid w:val="008A73EB"/>
    <w:rsid w:val="008B6056"/>
    <w:rsid w:val="008C3E88"/>
    <w:rsid w:val="008D6ED3"/>
    <w:rsid w:val="008F4E80"/>
    <w:rsid w:val="008F6FBC"/>
    <w:rsid w:val="008F7918"/>
    <w:rsid w:val="009020C9"/>
    <w:rsid w:val="00904FEE"/>
    <w:rsid w:val="00911887"/>
    <w:rsid w:val="009122A2"/>
    <w:rsid w:val="00912EB4"/>
    <w:rsid w:val="0091637A"/>
    <w:rsid w:val="00924A65"/>
    <w:rsid w:val="0092538E"/>
    <w:rsid w:val="00931065"/>
    <w:rsid w:val="009339F7"/>
    <w:rsid w:val="009350FE"/>
    <w:rsid w:val="00935102"/>
    <w:rsid w:val="009363D4"/>
    <w:rsid w:val="009364DF"/>
    <w:rsid w:val="0094699A"/>
    <w:rsid w:val="00951680"/>
    <w:rsid w:val="0095232F"/>
    <w:rsid w:val="00956323"/>
    <w:rsid w:val="009567DA"/>
    <w:rsid w:val="00956BC9"/>
    <w:rsid w:val="00957654"/>
    <w:rsid w:val="00967FCC"/>
    <w:rsid w:val="009703C5"/>
    <w:rsid w:val="009764CC"/>
    <w:rsid w:val="009803D3"/>
    <w:rsid w:val="009804B7"/>
    <w:rsid w:val="0098564B"/>
    <w:rsid w:val="00994211"/>
    <w:rsid w:val="009A14D8"/>
    <w:rsid w:val="009A4B89"/>
    <w:rsid w:val="009A5EC4"/>
    <w:rsid w:val="009B0D5F"/>
    <w:rsid w:val="009B208F"/>
    <w:rsid w:val="009B4E09"/>
    <w:rsid w:val="009B5A1E"/>
    <w:rsid w:val="009B7B71"/>
    <w:rsid w:val="009C4DE6"/>
    <w:rsid w:val="009D2C54"/>
    <w:rsid w:val="009E11D2"/>
    <w:rsid w:val="009E562C"/>
    <w:rsid w:val="009F3C38"/>
    <w:rsid w:val="00A043B6"/>
    <w:rsid w:val="00A064E9"/>
    <w:rsid w:val="00A07C46"/>
    <w:rsid w:val="00A11DD4"/>
    <w:rsid w:val="00A13C82"/>
    <w:rsid w:val="00A20903"/>
    <w:rsid w:val="00A21A55"/>
    <w:rsid w:val="00A23638"/>
    <w:rsid w:val="00A25B32"/>
    <w:rsid w:val="00A336A4"/>
    <w:rsid w:val="00A3716C"/>
    <w:rsid w:val="00A40622"/>
    <w:rsid w:val="00A441FD"/>
    <w:rsid w:val="00A455F6"/>
    <w:rsid w:val="00A46946"/>
    <w:rsid w:val="00A50F49"/>
    <w:rsid w:val="00A51986"/>
    <w:rsid w:val="00A54644"/>
    <w:rsid w:val="00A603D1"/>
    <w:rsid w:val="00A63198"/>
    <w:rsid w:val="00A6695D"/>
    <w:rsid w:val="00A721B3"/>
    <w:rsid w:val="00A7710B"/>
    <w:rsid w:val="00A839AF"/>
    <w:rsid w:val="00A83E53"/>
    <w:rsid w:val="00A916E4"/>
    <w:rsid w:val="00A939B1"/>
    <w:rsid w:val="00AA0F02"/>
    <w:rsid w:val="00AA5557"/>
    <w:rsid w:val="00AB3BF0"/>
    <w:rsid w:val="00AB432E"/>
    <w:rsid w:val="00AB6163"/>
    <w:rsid w:val="00AB7C36"/>
    <w:rsid w:val="00AC1C26"/>
    <w:rsid w:val="00AC504E"/>
    <w:rsid w:val="00AC5191"/>
    <w:rsid w:val="00AD1663"/>
    <w:rsid w:val="00AD2B28"/>
    <w:rsid w:val="00AD3289"/>
    <w:rsid w:val="00AD415B"/>
    <w:rsid w:val="00AE118A"/>
    <w:rsid w:val="00AE32AA"/>
    <w:rsid w:val="00AE3F15"/>
    <w:rsid w:val="00AE3F8E"/>
    <w:rsid w:val="00AF2987"/>
    <w:rsid w:val="00AF732F"/>
    <w:rsid w:val="00B0427D"/>
    <w:rsid w:val="00B042D0"/>
    <w:rsid w:val="00B1363F"/>
    <w:rsid w:val="00B13A8B"/>
    <w:rsid w:val="00B168B2"/>
    <w:rsid w:val="00B17121"/>
    <w:rsid w:val="00B2577D"/>
    <w:rsid w:val="00B27A93"/>
    <w:rsid w:val="00B3333B"/>
    <w:rsid w:val="00B3368C"/>
    <w:rsid w:val="00B37145"/>
    <w:rsid w:val="00B37174"/>
    <w:rsid w:val="00B43A64"/>
    <w:rsid w:val="00B44284"/>
    <w:rsid w:val="00B44959"/>
    <w:rsid w:val="00B44E19"/>
    <w:rsid w:val="00B57006"/>
    <w:rsid w:val="00B6306F"/>
    <w:rsid w:val="00B63342"/>
    <w:rsid w:val="00B66F7C"/>
    <w:rsid w:val="00B91919"/>
    <w:rsid w:val="00BA3922"/>
    <w:rsid w:val="00BA5322"/>
    <w:rsid w:val="00BB0FB7"/>
    <w:rsid w:val="00BB2E30"/>
    <w:rsid w:val="00BB371C"/>
    <w:rsid w:val="00BB3A4B"/>
    <w:rsid w:val="00BC0066"/>
    <w:rsid w:val="00BD756A"/>
    <w:rsid w:val="00BE079F"/>
    <w:rsid w:val="00BE3EB6"/>
    <w:rsid w:val="00BE7B30"/>
    <w:rsid w:val="00BF1821"/>
    <w:rsid w:val="00BF2420"/>
    <w:rsid w:val="00C236A4"/>
    <w:rsid w:val="00C23C4A"/>
    <w:rsid w:val="00C23D43"/>
    <w:rsid w:val="00C3356C"/>
    <w:rsid w:val="00C3614D"/>
    <w:rsid w:val="00C45753"/>
    <w:rsid w:val="00C474C7"/>
    <w:rsid w:val="00C52D26"/>
    <w:rsid w:val="00C53DD3"/>
    <w:rsid w:val="00C56A88"/>
    <w:rsid w:val="00C637CD"/>
    <w:rsid w:val="00C669F2"/>
    <w:rsid w:val="00C67F4E"/>
    <w:rsid w:val="00C72EAB"/>
    <w:rsid w:val="00C8020E"/>
    <w:rsid w:val="00C8670C"/>
    <w:rsid w:val="00C86BA1"/>
    <w:rsid w:val="00C905EC"/>
    <w:rsid w:val="00C92242"/>
    <w:rsid w:val="00C9495A"/>
    <w:rsid w:val="00C96888"/>
    <w:rsid w:val="00CA6899"/>
    <w:rsid w:val="00CC0F1D"/>
    <w:rsid w:val="00CD268B"/>
    <w:rsid w:val="00CD3325"/>
    <w:rsid w:val="00CE0E37"/>
    <w:rsid w:val="00CE3600"/>
    <w:rsid w:val="00CE6B46"/>
    <w:rsid w:val="00CF10DC"/>
    <w:rsid w:val="00CF2BDB"/>
    <w:rsid w:val="00CF4538"/>
    <w:rsid w:val="00D019AA"/>
    <w:rsid w:val="00D01F52"/>
    <w:rsid w:val="00D04915"/>
    <w:rsid w:val="00D0564F"/>
    <w:rsid w:val="00D06566"/>
    <w:rsid w:val="00D10FE2"/>
    <w:rsid w:val="00D215CF"/>
    <w:rsid w:val="00D234F9"/>
    <w:rsid w:val="00D27979"/>
    <w:rsid w:val="00D336F3"/>
    <w:rsid w:val="00D43070"/>
    <w:rsid w:val="00D53B2D"/>
    <w:rsid w:val="00D62E5C"/>
    <w:rsid w:val="00D64F72"/>
    <w:rsid w:val="00D72F89"/>
    <w:rsid w:val="00D811A9"/>
    <w:rsid w:val="00D8308F"/>
    <w:rsid w:val="00D86F4E"/>
    <w:rsid w:val="00D9242D"/>
    <w:rsid w:val="00D95A77"/>
    <w:rsid w:val="00D96D47"/>
    <w:rsid w:val="00DA23A2"/>
    <w:rsid w:val="00DC45D6"/>
    <w:rsid w:val="00DD0C86"/>
    <w:rsid w:val="00DD1C0C"/>
    <w:rsid w:val="00DD2DD5"/>
    <w:rsid w:val="00E02176"/>
    <w:rsid w:val="00E03265"/>
    <w:rsid w:val="00E11258"/>
    <w:rsid w:val="00E14A4F"/>
    <w:rsid w:val="00E1657D"/>
    <w:rsid w:val="00E220CF"/>
    <w:rsid w:val="00E342AF"/>
    <w:rsid w:val="00E36B18"/>
    <w:rsid w:val="00E40B6C"/>
    <w:rsid w:val="00E475D1"/>
    <w:rsid w:val="00E4760E"/>
    <w:rsid w:val="00E53D98"/>
    <w:rsid w:val="00E676F8"/>
    <w:rsid w:val="00E90D43"/>
    <w:rsid w:val="00E93D00"/>
    <w:rsid w:val="00E93F22"/>
    <w:rsid w:val="00E95F32"/>
    <w:rsid w:val="00E96D9D"/>
    <w:rsid w:val="00EA3F1F"/>
    <w:rsid w:val="00EB2ADF"/>
    <w:rsid w:val="00EB751D"/>
    <w:rsid w:val="00EC14AC"/>
    <w:rsid w:val="00EC14B6"/>
    <w:rsid w:val="00EC3A30"/>
    <w:rsid w:val="00ED6908"/>
    <w:rsid w:val="00EE512A"/>
    <w:rsid w:val="00EE5574"/>
    <w:rsid w:val="00EF678A"/>
    <w:rsid w:val="00F15025"/>
    <w:rsid w:val="00F16416"/>
    <w:rsid w:val="00F16FE7"/>
    <w:rsid w:val="00F17035"/>
    <w:rsid w:val="00F31E90"/>
    <w:rsid w:val="00F40DB6"/>
    <w:rsid w:val="00F43003"/>
    <w:rsid w:val="00F46D1D"/>
    <w:rsid w:val="00F4749C"/>
    <w:rsid w:val="00F47F37"/>
    <w:rsid w:val="00F54167"/>
    <w:rsid w:val="00F63286"/>
    <w:rsid w:val="00F67516"/>
    <w:rsid w:val="00F80B95"/>
    <w:rsid w:val="00F8559E"/>
    <w:rsid w:val="00F944EF"/>
    <w:rsid w:val="00FA057B"/>
    <w:rsid w:val="00FA1CC8"/>
    <w:rsid w:val="00FA2933"/>
    <w:rsid w:val="00FC2D64"/>
    <w:rsid w:val="00FC495E"/>
    <w:rsid w:val="00FE7606"/>
    <w:rsid w:val="00FF72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o:colormru v:ext="edit" colors="#393"/>
    </o:shapedefaults>
    <o:shapelayout v:ext="edit">
      <o:idmap v:ext="edit" data="1"/>
    </o:shapelayout>
  </w:shapeDefaults>
  <w:decimalSymbol w:val="."/>
  <w:listSeparator w:val=","/>
  <w14:docId w14:val="1FD77B1C"/>
  <w15:chartTrackingRefBased/>
  <w15:docId w15:val="{8E616DCE-E55A-42CB-BD9D-4B0F221D81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C86BA1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72EA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2EAB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F1641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573EEE"/>
    <w:pPr>
      <w:numPr>
        <w:ilvl w:val="0"/>
      </w:numPr>
      <w:spacing w:before="240" w:after="240" w:line="240" w:lineRule="auto"/>
    </w:pPr>
    <w:rPr>
      <w:rFonts w:ascii="Times New Roman" w:eastAsiaTheme="minorHAnsi" w:hAnsi="Times New Roman" w:cs="Times New Roman"/>
      <w:b/>
      <w:color w:val="auto"/>
      <w:spacing w:val="0"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11"/>
    <w:qFormat/>
    <w:rsid w:val="00573EEE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573EEE"/>
    <w:rPr>
      <w:rFonts w:eastAsiaTheme="minorEastAsia"/>
      <w:color w:val="5A5A5A" w:themeColor="text1" w:themeTint="A5"/>
      <w:spacing w:val="15"/>
    </w:rPr>
  </w:style>
  <w:style w:type="character" w:styleId="PlaceholderText">
    <w:name w:val="Placeholder Text"/>
    <w:basedOn w:val="DefaultParagraphFont"/>
    <w:uiPriority w:val="99"/>
    <w:semiHidden/>
    <w:rsid w:val="00957654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11" Type="http://schemas.openxmlformats.org/officeDocument/2006/relationships/image" Target="media/image7.jpeg"/><Relationship Id="rId5" Type="http://schemas.openxmlformats.org/officeDocument/2006/relationships/image" Target="media/image1.pn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1C7643F-0849-4F8E-8BCA-A29295E9B40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6</TotalTime>
  <Pages>9</Pages>
  <Words>837</Words>
  <Characters>4776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, Jingyu</dc:creator>
  <cp:keywords/>
  <dc:description/>
  <cp:lastModifiedBy>Wang, Jingyu</cp:lastModifiedBy>
  <cp:revision>71</cp:revision>
  <dcterms:created xsi:type="dcterms:W3CDTF">2021-11-24T22:32:00Z</dcterms:created>
  <dcterms:modified xsi:type="dcterms:W3CDTF">2022-03-29T15:16:00Z</dcterms:modified>
</cp:coreProperties>
</file>